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B23C30" w14:textId="6934B771" w:rsidR="00054857" w:rsidRPr="008B57F5" w:rsidRDefault="00177F51">
      <w:pPr>
        <w:rPr>
          <w:rFonts w:ascii="Calibri" w:hAnsi="Calibri" w:cs="Calibri"/>
          <w:szCs w:val="20"/>
        </w:rPr>
      </w:pPr>
      <w:r w:rsidRPr="008B57F5">
        <w:rPr>
          <w:rFonts w:ascii="Calibri" w:hAnsi="Calibri" w:cs="Calibri"/>
          <w:b/>
          <w:bCs/>
          <w:color w:val="0070C0"/>
          <w:szCs w:val="20"/>
        </w:rPr>
        <w:t xml:space="preserve">Table </w:t>
      </w:r>
      <w:r w:rsidR="00A54E56" w:rsidRPr="008B57F5">
        <w:rPr>
          <w:rFonts w:ascii="Calibri" w:hAnsi="Calibri" w:cs="Calibri"/>
          <w:b/>
          <w:bCs/>
          <w:color w:val="0070C0"/>
          <w:szCs w:val="20"/>
        </w:rPr>
        <w:t>S3</w:t>
      </w:r>
      <w:r w:rsidR="009E3F47" w:rsidRPr="008B57F5">
        <w:rPr>
          <w:rFonts w:ascii="Calibri" w:hAnsi="Calibri" w:cs="Calibri"/>
          <w:b/>
          <w:bCs/>
          <w:color w:val="0070C0"/>
          <w:szCs w:val="20"/>
        </w:rPr>
        <w:t>.</w:t>
      </w:r>
      <w:r w:rsidR="009E3F47" w:rsidRPr="008B57F5">
        <w:rPr>
          <w:rFonts w:ascii="Calibri" w:hAnsi="Calibri" w:cs="Calibri"/>
          <w:color w:val="0070C0"/>
          <w:szCs w:val="20"/>
        </w:rPr>
        <w:t xml:space="preserve"> </w:t>
      </w:r>
      <w:r w:rsidR="002D3B38" w:rsidRPr="008B57F5">
        <w:rPr>
          <w:rFonts w:ascii="Calibri" w:hAnsi="Calibri" w:cs="Calibri"/>
          <w:szCs w:val="20"/>
        </w:rPr>
        <w:t>Quality assessment of the included studies</w:t>
      </w:r>
      <w:r w:rsidR="009E3F47" w:rsidRPr="008B57F5">
        <w:rPr>
          <w:rFonts w:ascii="Calibri" w:hAnsi="Calibri" w:cs="Calibri"/>
          <w:szCs w:val="20"/>
        </w:rPr>
        <w:t xml:space="preserve"> </w:t>
      </w:r>
    </w:p>
    <w:p w14:paraId="7492B70B" w14:textId="4F3FE8FC" w:rsidR="002D3B38" w:rsidRPr="008B57F5" w:rsidRDefault="002D3B38">
      <w:pPr>
        <w:rPr>
          <w:rFonts w:ascii="Calibri" w:hAnsi="Calibri" w:cs="Calibri"/>
          <w:szCs w:val="20"/>
        </w:rPr>
      </w:pPr>
      <w:r w:rsidRPr="00C908A9">
        <w:rPr>
          <w:rFonts w:ascii="Calibri" w:hAnsi="Calibri" w:cs="Calibri"/>
          <w:color w:val="156082" w:themeColor="accent1"/>
          <w:szCs w:val="20"/>
        </w:rPr>
        <w:t>S3 A</w:t>
      </w:r>
      <w:r w:rsidRPr="008B57F5">
        <w:rPr>
          <w:rFonts w:ascii="Calibri" w:hAnsi="Calibri" w:cs="Calibri"/>
          <w:szCs w:val="20"/>
        </w:rPr>
        <w:t>. Case control studies Newcastle - Ottawa quality assessment</w:t>
      </w:r>
    </w:p>
    <w:tbl>
      <w:tblPr>
        <w:tblStyle w:val="GridTable1Light"/>
        <w:tblW w:w="5000" w:type="pct"/>
        <w:tblLayout w:type="fixed"/>
        <w:tblLook w:val="04A0" w:firstRow="1" w:lastRow="0" w:firstColumn="1" w:lastColumn="0" w:noHBand="0" w:noVBand="1"/>
      </w:tblPr>
      <w:tblGrid>
        <w:gridCol w:w="1976"/>
        <w:gridCol w:w="1080"/>
        <w:gridCol w:w="1440"/>
        <w:gridCol w:w="1259"/>
        <w:gridCol w:w="1533"/>
        <w:gridCol w:w="1619"/>
        <w:gridCol w:w="1080"/>
        <w:gridCol w:w="1259"/>
        <w:gridCol w:w="901"/>
        <w:gridCol w:w="803"/>
      </w:tblGrid>
      <w:tr w:rsidR="002D3B38" w:rsidRPr="008B57F5" w14:paraId="5D539A95" w14:textId="6B93F360" w:rsidTr="004A1FAC">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63" w:type="pct"/>
            <w:vMerge w:val="restart"/>
            <w:vAlign w:val="center"/>
          </w:tcPr>
          <w:p w14:paraId="6BE81B7B" w14:textId="4102EFBA" w:rsidR="001B6AA1" w:rsidRPr="008B57F5" w:rsidRDefault="001B6AA1" w:rsidP="00247072">
            <w:pPr>
              <w:jc w:val="center"/>
              <w:rPr>
                <w:rFonts w:ascii="Calibri" w:hAnsi="Calibri" w:cs="Calibri"/>
              </w:rPr>
            </w:pPr>
            <w:r w:rsidRPr="008B57F5">
              <w:rPr>
                <w:rFonts w:ascii="Calibri" w:hAnsi="Calibri" w:cs="Calibri"/>
              </w:rPr>
              <w:t>Case control studies</w:t>
            </w:r>
          </w:p>
        </w:tc>
        <w:tc>
          <w:tcPr>
            <w:tcW w:w="2051" w:type="pct"/>
            <w:gridSpan w:val="4"/>
          </w:tcPr>
          <w:p w14:paraId="0CFA7F6B" w14:textId="4EF95391" w:rsidR="001B6AA1" w:rsidRPr="008B57F5" w:rsidRDefault="001B6AA1" w:rsidP="0024707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 xml:space="preserve">Selection </w:t>
            </w:r>
          </w:p>
        </w:tc>
        <w:tc>
          <w:tcPr>
            <w:tcW w:w="625" w:type="pct"/>
            <w:vMerge w:val="restart"/>
            <w:vAlign w:val="center"/>
          </w:tcPr>
          <w:p w14:paraId="305102E8" w14:textId="6105601B" w:rsidR="001B6AA1" w:rsidRPr="008B57F5" w:rsidRDefault="001B6AA1" w:rsidP="00E84CF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Comparability</w:t>
            </w:r>
          </w:p>
        </w:tc>
        <w:tc>
          <w:tcPr>
            <w:tcW w:w="1251" w:type="pct"/>
            <w:gridSpan w:val="3"/>
          </w:tcPr>
          <w:p w14:paraId="2F7F9D9E" w14:textId="7CBF318F" w:rsidR="001B6AA1" w:rsidRPr="008B57F5" w:rsidRDefault="001B6AA1" w:rsidP="0024707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Exposure</w:t>
            </w:r>
          </w:p>
        </w:tc>
        <w:tc>
          <w:tcPr>
            <w:tcW w:w="310" w:type="pct"/>
          </w:tcPr>
          <w:p w14:paraId="25ECA3EF" w14:textId="6584EA3C" w:rsidR="001B6AA1" w:rsidRPr="008B57F5" w:rsidRDefault="001B6AA1" w:rsidP="0024707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TOTAL</w:t>
            </w:r>
          </w:p>
        </w:tc>
      </w:tr>
      <w:tr w:rsidR="00E84CFB" w:rsidRPr="008B57F5" w14:paraId="3B4BCF31" w14:textId="0259DD9F" w:rsidTr="004A1FAC">
        <w:trPr>
          <w:trHeight w:val="252"/>
        </w:trPr>
        <w:tc>
          <w:tcPr>
            <w:cnfStyle w:val="001000000000" w:firstRow="0" w:lastRow="0" w:firstColumn="1" w:lastColumn="0" w:oddVBand="0" w:evenVBand="0" w:oddHBand="0" w:evenHBand="0" w:firstRowFirstColumn="0" w:firstRowLastColumn="0" w:lastRowFirstColumn="0" w:lastRowLastColumn="0"/>
            <w:tcW w:w="763" w:type="pct"/>
            <w:vMerge/>
            <w:tcBorders>
              <w:bottom w:val="single" w:sz="12" w:space="0" w:color="666666" w:themeColor="text1" w:themeTint="99"/>
            </w:tcBorders>
          </w:tcPr>
          <w:p w14:paraId="2F19B75E" w14:textId="77777777" w:rsidR="001B6AA1" w:rsidRPr="008B57F5" w:rsidRDefault="001B6AA1" w:rsidP="00365AE2">
            <w:pPr>
              <w:rPr>
                <w:rFonts w:ascii="Calibri" w:hAnsi="Calibri" w:cs="Calibri"/>
              </w:rPr>
            </w:pPr>
          </w:p>
        </w:tc>
        <w:tc>
          <w:tcPr>
            <w:tcW w:w="417" w:type="pct"/>
            <w:tcBorders>
              <w:bottom w:val="single" w:sz="12" w:space="0" w:color="666666" w:themeColor="text1" w:themeTint="99"/>
            </w:tcBorders>
            <w:vAlign w:val="center"/>
          </w:tcPr>
          <w:p w14:paraId="64810501" w14:textId="046FB8B1" w:rsidR="001B6AA1" w:rsidRPr="008B57F5" w:rsidRDefault="001B6AA1"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Case definition</w:t>
            </w:r>
          </w:p>
        </w:tc>
        <w:tc>
          <w:tcPr>
            <w:tcW w:w="556" w:type="pct"/>
            <w:tcBorders>
              <w:bottom w:val="single" w:sz="12" w:space="0" w:color="666666" w:themeColor="text1" w:themeTint="99"/>
            </w:tcBorders>
            <w:vAlign w:val="center"/>
          </w:tcPr>
          <w:p w14:paraId="7041B5BA" w14:textId="505B1661" w:rsidR="001B6AA1" w:rsidRPr="008B57F5" w:rsidRDefault="001B6AA1"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Representativeness</w:t>
            </w:r>
          </w:p>
        </w:tc>
        <w:tc>
          <w:tcPr>
            <w:tcW w:w="486" w:type="pct"/>
            <w:tcBorders>
              <w:bottom w:val="single" w:sz="12" w:space="0" w:color="666666" w:themeColor="text1" w:themeTint="99"/>
            </w:tcBorders>
            <w:vAlign w:val="center"/>
          </w:tcPr>
          <w:p w14:paraId="021427FC" w14:textId="5B37A8C7" w:rsidR="001B6AA1" w:rsidRPr="008B57F5" w:rsidRDefault="001B6AA1"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Selection of controls</w:t>
            </w:r>
          </w:p>
        </w:tc>
        <w:tc>
          <w:tcPr>
            <w:tcW w:w="592" w:type="pct"/>
            <w:tcBorders>
              <w:bottom w:val="single" w:sz="12" w:space="0" w:color="666666" w:themeColor="text1" w:themeTint="99"/>
            </w:tcBorders>
            <w:vAlign w:val="center"/>
          </w:tcPr>
          <w:p w14:paraId="19FE79C7" w14:textId="2D7DA76F" w:rsidR="001B6AA1" w:rsidRPr="008B57F5" w:rsidRDefault="001B6AA1"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Definition of controls</w:t>
            </w:r>
          </w:p>
        </w:tc>
        <w:tc>
          <w:tcPr>
            <w:tcW w:w="625" w:type="pct"/>
            <w:vMerge/>
            <w:tcBorders>
              <w:bottom w:val="single" w:sz="12" w:space="0" w:color="666666" w:themeColor="text1" w:themeTint="99"/>
            </w:tcBorders>
            <w:vAlign w:val="center"/>
          </w:tcPr>
          <w:p w14:paraId="44D01E02" w14:textId="77777777" w:rsidR="001B6AA1" w:rsidRPr="008B57F5" w:rsidRDefault="001B6AA1"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17" w:type="pct"/>
            <w:tcBorders>
              <w:bottom w:val="single" w:sz="12" w:space="0" w:color="666666" w:themeColor="text1" w:themeTint="99"/>
            </w:tcBorders>
            <w:vAlign w:val="center"/>
          </w:tcPr>
          <w:p w14:paraId="145B7FCD" w14:textId="4D0D2149" w:rsidR="001B6AA1" w:rsidRPr="008B57F5" w:rsidRDefault="001B6AA1"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Ascertainment</w:t>
            </w:r>
          </w:p>
        </w:tc>
        <w:tc>
          <w:tcPr>
            <w:tcW w:w="486" w:type="pct"/>
            <w:tcBorders>
              <w:bottom w:val="single" w:sz="12" w:space="0" w:color="666666" w:themeColor="text1" w:themeTint="99"/>
            </w:tcBorders>
            <w:vAlign w:val="center"/>
          </w:tcPr>
          <w:p w14:paraId="4EC37E55" w14:textId="1BD2CB7D" w:rsidR="001B6AA1" w:rsidRPr="008B57F5" w:rsidRDefault="001B6AA1"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Same for cases and controls</w:t>
            </w:r>
          </w:p>
        </w:tc>
        <w:tc>
          <w:tcPr>
            <w:tcW w:w="348" w:type="pct"/>
            <w:tcBorders>
              <w:bottom w:val="single" w:sz="12" w:space="0" w:color="666666" w:themeColor="text1" w:themeTint="99"/>
            </w:tcBorders>
            <w:vAlign w:val="center"/>
          </w:tcPr>
          <w:p w14:paraId="075DF2E6" w14:textId="6C50C29A" w:rsidR="001B6AA1" w:rsidRPr="008B57F5" w:rsidRDefault="001B6AA1"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20A8F">
              <w:rPr>
                <w:rFonts w:ascii="Calibri" w:hAnsi="Calibri" w:cs="Calibri"/>
              </w:rPr>
              <w:t>Non-response rate</w:t>
            </w:r>
          </w:p>
        </w:tc>
        <w:tc>
          <w:tcPr>
            <w:tcW w:w="310" w:type="pct"/>
            <w:tcBorders>
              <w:bottom w:val="single" w:sz="12" w:space="0" w:color="666666" w:themeColor="text1" w:themeTint="99"/>
            </w:tcBorders>
            <w:vAlign w:val="center"/>
          </w:tcPr>
          <w:p w14:paraId="4C97CF6A" w14:textId="512BAA6E" w:rsidR="001B6AA1" w:rsidRPr="008B57F5" w:rsidRDefault="00905FBB"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r>
      <w:tr w:rsidR="00E84CFB" w:rsidRPr="008B57F5" w14:paraId="1212A21B" w14:textId="76FCE741" w:rsidTr="004A1FAC">
        <w:trPr>
          <w:trHeight w:val="573"/>
        </w:trPr>
        <w:tc>
          <w:tcPr>
            <w:cnfStyle w:val="001000000000" w:firstRow="0" w:lastRow="0" w:firstColumn="1" w:lastColumn="0" w:oddVBand="0" w:evenVBand="0" w:oddHBand="0" w:evenHBand="0" w:firstRowFirstColumn="0" w:firstRowLastColumn="0" w:lastRowFirstColumn="0" w:lastRowLastColumn="0"/>
            <w:tcW w:w="763" w:type="pct"/>
          </w:tcPr>
          <w:p w14:paraId="0175EED3" w14:textId="2525C3BC" w:rsidR="00F03203" w:rsidRPr="008B57F5" w:rsidRDefault="00F03203" w:rsidP="00F03203">
            <w:pPr>
              <w:rPr>
                <w:rFonts w:ascii="Calibri" w:hAnsi="Calibri" w:cs="Calibri"/>
              </w:rPr>
            </w:pPr>
            <w:r w:rsidRPr="008B57F5">
              <w:rPr>
                <w:rFonts w:ascii="Calibri" w:hAnsi="Calibri" w:cs="Calibri"/>
              </w:rPr>
              <w:t>Barbui 2009</w:t>
            </w:r>
            <w:r w:rsidRPr="008B57F5">
              <w:rPr>
                <w:rFonts w:ascii="Calibri" w:hAnsi="Calibri" w:cs="Calibri"/>
              </w:rPr>
              <w:fldChar w:fldCharType="begin"/>
            </w:r>
            <w:r w:rsidR="00187F4B" w:rsidRPr="008B57F5">
              <w:rPr>
                <w:rFonts w:ascii="Calibri" w:hAnsi="Calibri" w:cs="Calibri"/>
              </w:rPr>
              <w:instrText xml:space="preserve"> ADDIN ZOTERO_ITEM CSL_CITATION {"citationID":"ViwJCkoV","properties":{"formattedCitation":"\\super 1\\nosupersub{}","plainCitation":"1","noteIndex":0},"citationItems":[{"id":9779,"uris":["http://zotero.org/users/9875465/items/6RA8WTG2"],"itemData":{"id":9779,"type":"article-journal","container-title":"Journal of Clinical Psychopharmacology","DOI":"10.1097/JCP.0b013e3181929f7a","ISSN":"0271-0749","issue":"1","language":"en","page":"33-38","source":"DOI.org (Crossref)","title":"Antidepressant Drug Prescription and Risk of Abnormal Bleeding: A Case-Control Study","title-short":"Antidepressant Drug Prescription and Risk of Abnormal Bleeding","volume":"29","author":[{"family":"Barbui","given":"Corrado"},{"family":"Andretta","given":"Margherita"},{"family":"De Vitis","given":"Giuseppe"},{"family":"Rossi","given":"Elisa"},{"family":"D'Arienzo","given":"Fabrizio"},{"family":"Mezzalira","given":"Luigi"},{"family":"Rosa","given":"Marisa De"},{"family":"Cipriani","given":"Andrea"},{"family":"Berti","given":"Alessandra"},{"family":"Nosè","given":"Michela"},{"family":"Tansella","given":"Michele"},{"family":"Bozzini","given":"Luigi"}],"issued":{"date-parts":[["2009",2]]}}}],"schema":"https://github.com/citation-style-language/schema/raw/master/csl-citation.json"} </w:instrText>
            </w:r>
            <w:r w:rsidRPr="008B57F5">
              <w:rPr>
                <w:rFonts w:ascii="Calibri" w:hAnsi="Calibri" w:cs="Calibri"/>
              </w:rPr>
              <w:fldChar w:fldCharType="separate"/>
            </w:r>
            <w:r w:rsidRPr="008B57F5">
              <w:rPr>
                <w:rFonts w:ascii="Calibri" w:hAnsi="Calibri" w:cs="Calibri"/>
                <w:vertAlign w:val="superscript"/>
              </w:rPr>
              <w:t>1</w:t>
            </w:r>
            <w:r w:rsidRPr="008B57F5">
              <w:rPr>
                <w:rFonts w:ascii="Calibri" w:hAnsi="Calibri" w:cs="Calibri"/>
              </w:rPr>
              <w:fldChar w:fldCharType="end"/>
            </w:r>
          </w:p>
        </w:tc>
        <w:tc>
          <w:tcPr>
            <w:tcW w:w="417" w:type="pct"/>
            <w:vAlign w:val="center"/>
          </w:tcPr>
          <w:p w14:paraId="4363B733" w14:textId="2914C6F6" w:rsidR="00F03203" w:rsidRPr="008B57F5" w:rsidRDefault="00524199" w:rsidP="00F0320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38BD9B7A" w14:textId="27B836C8" w:rsidR="00F03203" w:rsidRPr="008B57F5" w:rsidRDefault="00F03203" w:rsidP="00F0320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174B5F1B" w14:textId="00869F57" w:rsidR="00F03203" w:rsidRPr="008B57F5" w:rsidRDefault="00F03203" w:rsidP="00F0320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92" w:type="pct"/>
            <w:vAlign w:val="center"/>
          </w:tcPr>
          <w:p w14:paraId="5B2D25C4" w14:textId="13F4FD95" w:rsidR="00F03203" w:rsidRPr="008B57F5" w:rsidRDefault="00F03203" w:rsidP="00F0320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625" w:type="pct"/>
            <w:vAlign w:val="center"/>
          </w:tcPr>
          <w:p w14:paraId="729F2265" w14:textId="509C7049" w:rsidR="00F03203" w:rsidRPr="008B57F5" w:rsidRDefault="00F03203" w:rsidP="00F0320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17" w:type="pct"/>
            <w:vAlign w:val="center"/>
          </w:tcPr>
          <w:p w14:paraId="399A6219" w14:textId="72399E2F" w:rsidR="00F03203" w:rsidRPr="008B57F5" w:rsidRDefault="00F03203" w:rsidP="00F0320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6D139253" w14:textId="2776643E" w:rsidR="00F03203" w:rsidRPr="008B57F5" w:rsidRDefault="00F03203" w:rsidP="00F0320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2D111050" w14:textId="0FD698F9" w:rsidR="00F03203" w:rsidRPr="008B57F5" w:rsidRDefault="00F61FFE" w:rsidP="00F0320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5F409FF9" w14:textId="754BDE51" w:rsidR="00F03203" w:rsidRPr="008B57F5" w:rsidRDefault="00C6027C" w:rsidP="00F0320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8</w:t>
            </w:r>
          </w:p>
        </w:tc>
      </w:tr>
      <w:tr w:rsidR="00E84CFB" w:rsidRPr="008B57F5" w14:paraId="14193D6A" w14:textId="4D45FAEF" w:rsidTr="004A1FAC">
        <w:tc>
          <w:tcPr>
            <w:cnfStyle w:val="001000000000" w:firstRow="0" w:lastRow="0" w:firstColumn="1" w:lastColumn="0" w:oddVBand="0" w:evenVBand="0" w:oddHBand="0" w:evenHBand="0" w:firstRowFirstColumn="0" w:firstRowLastColumn="0" w:lastRowFirstColumn="0" w:lastRowLastColumn="0"/>
            <w:tcW w:w="763" w:type="pct"/>
          </w:tcPr>
          <w:p w14:paraId="3CEB0EDD" w14:textId="786BE860" w:rsidR="00524199" w:rsidRPr="008B57F5" w:rsidRDefault="00524199" w:rsidP="00524199">
            <w:pPr>
              <w:rPr>
                <w:rFonts w:ascii="Calibri" w:hAnsi="Calibri" w:cs="Calibri"/>
              </w:rPr>
            </w:pPr>
            <w:r w:rsidRPr="008B57F5">
              <w:rPr>
                <w:rFonts w:ascii="Calibri" w:hAnsi="Calibri" w:cs="Calibri"/>
              </w:rPr>
              <w:t>Carvajal 2011</w:t>
            </w:r>
            <w:r w:rsidRPr="008B57F5">
              <w:rPr>
                <w:rFonts w:ascii="Calibri" w:hAnsi="Calibri" w:cs="Calibri"/>
              </w:rPr>
              <w:fldChar w:fldCharType="begin"/>
            </w:r>
            <w:r w:rsidR="00187F4B" w:rsidRPr="008B57F5">
              <w:rPr>
                <w:rFonts w:ascii="Calibri" w:hAnsi="Calibri" w:cs="Calibri"/>
              </w:rPr>
              <w:instrText xml:space="preserve"> ADDIN ZOTERO_ITEM CSL_CITATION {"citationID":"usJkC6aT","properties":{"formattedCitation":"\\super 2\\nosupersub{}","plainCitation":"2","noteIndex":0},"citationItems":[{"id":10054,"uris":["http://zotero.org/users/9875465/items/JJLCYWTR"],"itemData":{"id":10054,"type":"article-journal","container-title":"PLoS ONE","DOI":"10.1371/journal.pone.0019819","ISSN":"1932-6203","issue":"5","journalAbbreviation":"PLoS ONE","language":"en","page":"e19819","source":"DOI.org (Crossref)","title":"Selective Serotonin Reuptake Inhibitors and Gastrointestinal Bleeding: A Case-Control Study","title-short":"Selective Serotonin Reuptake Inhibitors and Gastrointestinal Bleeding","volume":"6","author":[{"family":"Carvajal","given":"Alfonso"},{"family":"Ortega","given":"Sara"},{"family":"Del Olmo","given":"Lourdes"},{"family":"Vidal","given":"Xavier"},{"family":"Aguirre","given":"Carmelo"},{"family":"Ruiz","given":"Borja"},{"family":"Conforti","given":"Anita"},{"family":"Leone","given":"Roberto"},{"family":"López-Vázquez","given":"Paula"},{"family":"Figueiras","given":"Adolfo"},{"family":"Ibáñez","given":"Luisa"}],"editor":[{"family":"Wright","given":"James M."}],"issued":{"date-parts":[["2011",5,18]]}}}],"schema":"https://github.com/citation-style-language/schema/raw/master/csl-citation.json"} </w:instrText>
            </w:r>
            <w:r w:rsidRPr="008B57F5">
              <w:rPr>
                <w:rFonts w:ascii="Calibri" w:hAnsi="Calibri" w:cs="Calibri"/>
              </w:rPr>
              <w:fldChar w:fldCharType="separate"/>
            </w:r>
            <w:r w:rsidRPr="008B57F5">
              <w:rPr>
                <w:rFonts w:ascii="Calibri" w:hAnsi="Calibri" w:cs="Calibri"/>
                <w:vertAlign w:val="superscript"/>
              </w:rPr>
              <w:t>2</w:t>
            </w:r>
            <w:r w:rsidRPr="008B57F5">
              <w:rPr>
                <w:rFonts w:ascii="Calibri" w:hAnsi="Calibri" w:cs="Calibri"/>
              </w:rPr>
              <w:fldChar w:fldCharType="end"/>
            </w:r>
          </w:p>
        </w:tc>
        <w:tc>
          <w:tcPr>
            <w:tcW w:w="417" w:type="pct"/>
            <w:vAlign w:val="center"/>
          </w:tcPr>
          <w:p w14:paraId="0B1F6E6A" w14:textId="6F9E9AE9"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4099B0A1" w14:textId="32A9C373"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3CE8FB6A" w14:textId="57E03814"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92" w:type="pct"/>
            <w:vAlign w:val="center"/>
          </w:tcPr>
          <w:p w14:paraId="4470103A" w14:textId="4FD4414A"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625" w:type="pct"/>
            <w:vAlign w:val="center"/>
          </w:tcPr>
          <w:p w14:paraId="7AC42BD5" w14:textId="3FFAE565"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17" w:type="pct"/>
            <w:vAlign w:val="center"/>
          </w:tcPr>
          <w:p w14:paraId="3ABCC95F" w14:textId="0AFA774C"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3C34686E" w14:textId="45BF4FEA"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0DA1E3EE" w14:textId="0031EC45"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10B876BF" w14:textId="07163F52"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8</w:t>
            </w:r>
          </w:p>
        </w:tc>
      </w:tr>
      <w:tr w:rsidR="00E84CFB" w:rsidRPr="008B57F5" w14:paraId="18D22F6F" w14:textId="61B470B9" w:rsidTr="004A1FAC">
        <w:tc>
          <w:tcPr>
            <w:cnfStyle w:val="001000000000" w:firstRow="0" w:lastRow="0" w:firstColumn="1" w:lastColumn="0" w:oddVBand="0" w:evenVBand="0" w:oddHBand="0" w:evenHBand="0" w:firstRowFirstColumn="0" w:firstRowLastColumn="0" w:lastRowFirstColumn="0" w:lastRowLastColumn="0"/>
            <w:tcW w:w="763" w:type="pct"/>
          </w:tcPr>
          <w:p w14:paraId="0492659B" w14:textId="48A11E6B" w:rsidR="00524199" w:rsidRPr="008B57F5" w:rsidRDefault="00524199" w:rsidP="00524199">
            <w:pPr>
              <w:rPr>
                <w:rFonts w:ascii="Calibri" w:hAnsi="Calibri" w:cs="Calibri"/>
              </w:rPr>
            </w:pPr>
            <w:r w:rsidRPr="008B57F5">
              <w:rPr>
                <w:rFonts w:ascii="Calibri" w:hAnsi="Calibri" w:cs="Calibri"/>
              </w:rPr>
              <w:t>Dall 2009</w:t>
            </w:r>
            <w:r w:rsidRPr="008B57F5">
              <w:rPr>
                <w:rFonts w:ascii="Calibri" w:hAnsi="Calibri" w:cs="Calibri"/>
              </w:rPr>
              <w:fldChar w:fldCharType="begin"/>
            </w:r>
            <w:r w:rsidR="00187F4B" w:rsidRPr="008B57F5">
              <w:rPr>
                <w:rFonts w:ascii="Calibri" w:hAnsi="Calibri" w:cs="Calibri"/>
              </w:rPr>
              <w:instrText xml:space="preserve"> ADDIN ZOTERO_ITEM CSL_CITATION {"citationID":"bwrSIeW4","properties":{"formattedCitation":"\\super 3\\nosupersub{}","plainCitation":"3","noteIndex":0},"citationItems":[{"id":9791,"uris":["http://zotero.org/users/9875465/items/GEUCRHD6"],"itemData":{"id":9791,"type":"article-journal","container-title":"Clinical Gastroenterology and Hepatology","DOI":"10.1016/j.cgh.2009.08.019","ISSN":"15423565","issue":"12","journalAbbreviation":"Clinical Gastroenterology and Hepatology","language":"en","page":"1314-1321","source":"DOI.org (Crossref)","title":"An Association Between Selective Serotonin Reuptake Inhibitor Use and Serious Upper Gastrointestinal Bleeding","volume":"7","author":[{"family":"Dall","given":"Michael"},{"family":"Schaffalitzky De Muckadell","given":"Ove B."},{"family":"Lassen","given":"Annmarie Touborg"},{"family":"Hansen","given":"Jane Møller"},{"family":"Hallas","given":"Jesper"}],"issued":{"date-parts":[["2009",12]]}}}],"schema":"https://github.com/citation-style-language/schema/raw/master/csl-citation.json"} </w:instrText>
            </w:r>
            <w:r w:rsidRPr="008B57F5">
              <w:rPr>
                <w:rFonts w:ascii="Calibri" w:hAnsi="Calibri" w:cs="Calibri"/>
              </w:rPr>
              <w:fldChar w:fldCharType="separate"/>
            </w:r>
            <w:r w:rsidR="00187F4B" w:rsidRPr="008B57F5">
              <w:rPr>
                <w:rFonts w:ascii="Calibri" w:hAnsi="Calibri" w:cs="Calibri"/>
                <w:vertAlign w:val="superscript"/>
              </w:rPr>
              <w:t>3</w:t>
            </w:r>
            <w:r w:rsidRPr="008B57F5">
              <w:rPr>
                <w:rFonts w:ascii="Calibri" w:hAnsi="Calibri" w:cs="Calibri"/>
              </w:rPr>
              <w:fldChar w:fldCharType="end"/>
            </w:r>
          </w:p>
        </w:tc>
        <w:tc>
          <w:tcPr>
            <w:tcW w:w="417" w:type="pct"/>
            <w:vAlign w:val="center"/>
          </w:tcPr>
          <w:p w14:paraId="6567C6A6" w14:textId="60DCF485"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20EF9731" w14:textId="179D7E24"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1AC431EF" w14:textId="3CEDE48E" w:rsidR="00524199" w:rsidRPr="00346097" w:rsidRDefault="00DD67DC"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592" w:type="pct"/>
            <w:vAlign w:val="center"/>
          </w:tcPr>
          <w:p w14:paraId="5FFC2E98" w14:textId="473C9752" w:rsidR="00524199" w:rsidRPr="00346097"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625" w:type="pct"/>
            <w:vAlign w:val="center"/>
          </w:tcPr>
          <w:p w14:paraId="7CA39004" w14:textId="38EC823C" w:rsidR="00524199" w:rsidRPr="00346097"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17" w:type="pct"/>
            <w:vAlign w:val="center"/>
          </w:tcPr>
          <w:p w14:paraId="638B6135" w14:textId="25514C7E" w:rsidR="00524199" w:rsidRPr="00346097"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86" w:type="pct"/>
            <w:vAlign w:val="center"/>
          </w:tcPr>
          <w:p w14:paraId="4ADA6C05" w14:textId="3AF04ED9"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11E85468" w14:textId="10DFA050"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62555268" w14:textId="000AC93C"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7</w:t>
            </w:r>
          </w:p>
        </w:tc>
      </w:tr>
      <w:tr w:rsidR="00E84CFB" w:rsidRPr="008B57F5" w14:paraId="03D56BEE" w14:textId="7E473A84" w:rsidTr="004A1FAC">
        <w:tc>
          <w:tcPr>
            <w:cnfStyle w:val="001000000000" w:firstRow="0" w:lastRow="0" w:firstColumn="1" w:lastColumn="0" w:oddVBand="0" w:evenVBand="0" w:oddHBand="0" w:evenHBand="0" w:firstRowFirstColumn="0" w:firstRowLastColumn="0" w:lastRowFirstColumn="0" w:lastRowLastColumn="0"/>
            <w:tcW w:w="763" w:type="pct"/>
          </w:tcPr>
          <w:p w14:paraId="0706D793" w14:textId="03423769" w:rsidR="00524199" w:rsidRPr="008B57F5" w:rsidRDefault="00524199" w:rsidP="00524199">
            <w:pPr>
              <w:rPr>
                <w:rFonts w:ascii="Calibri" w:hAnsi="Calibri" w:cs="Calibri"/>
              </w:rPr>
            </w:pPr>
            <w:r w:rsidRPr="008B57F5">
              <w:rPr>
                <w:rFonts w:ascii="Calibri" w:hAnsi="Calibri" w:cs="Calibri"/>
              </w:rPr>
              <w:t>De Abajo 1999</w:t>
            </w:r>
            <w:r w:rsidRPr="008B57F5">
              <w:rPr>
                <w:rFonts w:ascii="Calibri" w:hAnsi="Calibri" w:cs="Calibri"/>
              </w:rPr>
              <w:fldChar w:fldCharType="begin"/>
            </w:r>
            <w:r w:rsidR="00187F4B" w:rsidRPr="008B57F5">
              <w:rPr>
                <w:rFonts w:ascii="Calibri" w:hAnsi="Calibri" w:cs="Calibri"/>
              </w:rPr>
              <w:instrText xml:space="preserve"> ADDIN ZOTERO_ITEM CSL_CITATION {"citationID":"SJYJzVek","properties":{"formattedCitation":"\\super 4\\nosupersub{}","plainCitation":"4","noteIndex":0},"citationItems":[{"id":9781,"uris":["http://zotero.org/users/9875465/items/KMQ4IATF"],"itemData":{"id":9781,"type":"article-journal","container-title":"BMJ","DOI":"10.1136/bmj.319.7217.1106","ISSN":"0959-8138, 1468-5833","issue":"7217","journalAbbreviation":"BMJ","language":"en","page":"1106-1109","source":"DOI.org (Crossref)","title":"Association between selective serotonin reuptake inhibitors and upper gastrointestinal bleeding: population based case-control study","title-short":"Association between selective serotonin reuptake inhibitors and upper gastrointestinal bleeding","volume":"319","author":[{"family":"De Abajo","given":"F. J."},{"family":"Rodriguez","given":"L. A. G."},{"family":"Montero","given":"D."}],"issued":{"date-parts":[["1999",10,23]]}}}],"schema":"https://github.com/citation-style-language/schema/raw/master/csl-citation.json"} </w:instrText>
            </w:r>
            <w:r w:rsidRPr="008B57F5">
              <w:rPr>
                <w:rFonts w:ascii="Calibri" w:hAnsi="Calibri" w:cs="Calibri"/>
              </w:rPr>
              <w:fldChar w:fldCharType="separate"/>
            </w:r>
            <w:r w:rsidR="00187F4B" w:rsidRPr="008B57F5">
              <w:rPr>
                <w:rFonts w:ascii="Calibri" w:hAnsi="Calibri" w:cs="Calibri"/>
                <w:vertAlign w:val="superscript"/>
              </w:rPr>
              <w:t>4</w:t>
            </w:r>
            <w:r w:rsidRPr="008B57F5">
              <w:rPr>
                <w:rFonts w:ascii="Calibri" w:hAnsi="Calibri" w:cs="Calibri"/>
              </w:rPr>
              <w:fldChar w:fldCharType="end"/>
            </w:r>
          </w:p>
        </w:tc>
        <w:tc>
          <w:tcPr>
            <w:tcW w:w="417" w:type="pct"/>
            <w:vAlign w:val="center"/>
          </w:tcPr>
          <w:p w14:paraId="08D190AF" w14:textId="34CA0437"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52D9409E" w14:textId="4510817B"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tcPr>
          <w:p w14:paraId="1EFFD52D" w14:textId="4191978A" w:rsidR="00524199" w:rsidRPr="00346097"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X</w:t>
            </w:r>
          </w:p>
        </w:tc>
        <w:tc>
          <w:tcPr>
            <w:tcW w:w="592" w:type="pct"/>
          </w:tcPr>
          <w:p w14:paraId="1F5C6AE5" w14:textId="0845596B" w:rsidR="00524199" w:rsidRPr="00346097"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346097">
              <w:rPr>
                <w:rFonts w:ascii="Calibri" w:hAnsi="Calibri" w:cs="Calibri"/>
              </w:rPr>
              <w:t>X</w:t>
            </w:r>
          </w:p>
        </w:tc>
        <w:tc>
          <w:tcPr>
            <w:tcW w:w="625" w:type="pct"/>
            <w:vAlign w:val="center"/>
          </w:tcPr>
          <w:p w14:paraId="011888C0" w14:textId="1BDD29A5" w:rsidR="00524199" w:rsidRPr="00346097"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17" w:type="pct"/>
            <w:vAlign w:val="center"/>
          </w:tcPr>
          <w:p w14:paraId="79D16417" w14:textId="3EA653AC" w:rsidR="00524199" w:rsidRPr="00346097"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86" w:type="pct"/>
            <w:vAlign w:val="center"/>
          </w:tcPr>
          <w:p w14:paraId="0EE0916A" w14:textId="0DE4C7DA"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6C054797" w14:textId="6E15E331"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0D9CD8E3" w14:textId="7CB8B1E5"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6</w:t>
            </w:r>
          </w:p>
        </w:tc>
      </w:tr>
      <w:tr w:rsidR="00E84CFB" w:rsidRPr="008B57F5" w14:paraId="64459D11" w14:textId="5539248D" w:rsidTr="004A1FAC">
        <w:tc>
          <w:tcPr>
            <w:cnfStyle w:val="001000000000" w:firstRow="0" w:lastRow="0" w:firstColumn="1" w:lastColumn="0" w:oddVBand="0" w:evenVBand="0" w:oddHBand="0" w:evenHBand="0" w:firstRowFirstColumn="0" w:firstRowLastColumn="0" w:lastRowFirstColumn="0" w:lastRowLastColumn="0"/>
            <w:tcW w:w="763" w:type="pct"/>
          </w:tcPr>
          <w:p w14:paraId="52726D12" w14:textId="43FEBFCA" w:rsidR="00524199" w:rsidRPr="008B57F5" w:rsidRDefault="00524199" w:rsidP="00524199">
            <w:pPr>
              <w:rPr>
                <w:rFonts w:ascii="Calibri" w:hAnsi="Calibri" w:cs="Calibri"/>
              </w:rPr>
            </w:pPr>
            <w:r w:rsidRPr="008B57F5">
              <w:rPr>
                <w:rFonts w:ascii="Calibri" w:hAnsi="Calibri" w:cs="Calibri"/>
              </w:rPr>
              <w:t>De Abajo 2008</w:t>
            </w:r>
            <w:r w:rsidRPr="008B57F5">
              <w:rPr>
                <w:rFonts w:ascii="Calibri" w:hAnsi="Calibri" w:cs="Calibri"/>
              </w:rPr>
              <w:fldChar w:fldCharType="begin"/>
            </w:r>
            <w:r w:rsidR="00187F4B" w:rsidRPr="008B57F5">
              <w:rPr>
                <w:rFonts w:ascii="Calibri" w:hAnsi="Calibri" w:cs="Calibri"/>
              </w:rPr>
              <w:instrText xml:space="preserve"> ADDIN ZOTERO_ITEM CSL_CITATION {"citationID":"2WlzGLJe","properties":{"formattedCitation":"\\super 5\\nosupersub{}","plainCitation":"5","noteIndex":0},"citationItems":[{"id":9783,"uris":["http://zotero.org/users/9875465/items/8NLJXWST"],"itemData":{"id":9783,"type":"article-journal","container-title":"Archives of General Psychiatry","DOI":"10.1001/archpsyc.65.7.795","ISSN":"0003-990X","issue":"7","journalAbbreviation":"Arch Gen Psychiatry","language":"en","page":"795","source":"DOI.org (Crossref)","title":"Risk of Upper Gastrointestinal Tract Bleeding Associated With Selective Serotonin Reuptake Inhibitors and Venlafaxine Therapy: Interaction With Nonsteroidal Anti-inflammatory Drugs and Effect of Acid-Suppressing Agents","title-short":"Risk of Upper Gastrointestinal Tract Bleeding Associated With Selective Serotonin Reuptake Inhibitors and Venlafaxine Therapy","volume":"65","author":[{"family":"De Abajo","given":"Francisco J."},{"family":"García-Rodríguez","given":"Luis A."}],"issued":{"date-parts":[["2008",7,7]]}}}],"schema":"https://github.com/citation-style-language/schema/raw/master/csl-citation.json"} </w:instrText>
            </w:r>
            <w:r w:rsidRPr="008B57F5">
              <w:rPr>
                <w:rFonts w:ascii="Calibri" w:hAnsi="Calibri" w:cs="Calibri"/>
              </w:rPr>
              <w:fldChar w:fldCharType="separate"/>
            </w:r>
            <w:r w:rsidR="00187F4B" w:rsidRPr="008B57F5">
              <w:rPr>
                <w:rFonts w:ascii="Calibri" w:hAnsi="Calibri" w:cs="Calibri"/>
                <w:vertAlign w:val="superscript"/>
              </w:rPr>
              <w:t>5</w:t>
            </w:r>
            <w:r w:rsidRPr="008B57F5">
              <w:rPr>
                <w:rFonts w:ascii="Calibri" w:hAnsi="Calibri" w:cs="Calibri"/>
              </w:rPr>
              <w:fldChar w:fldCharType="end"/>
            </w:r>
          </w:p>
        </w:tc>
        <w:tc>
          <w:tcPr>
            <w:tcW w:w="417" w:type="pct"/>
            <w:vAlign w:val="center"/>
          </w:tcPr>
          <w:p w14:paraId="5351EC5C" w14:textId="52FAD3D1"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17D01773" w14:textId="7B9CD89B"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tcPr>
          <w:p w14:paraId="777AAACD" w14:textId="0F51D1DC" w:rsidR="00524199" w:rsidRPr="00346097"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X</w:t>
            </w:r>
          </w:p>
        </w:tc>
        <w:tc>
          <w:tcPr>
            <w:tcW w:w="592" w:type="pct"/>
          </w:tcPr>
          <w:p w14:paraId="69E2AEE8" w14:textId="6784110C" w:rsidR="00524199" w:rsidRPr="00346097"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X</w:t>
            </w:r>
          </w:p>
        </w:tc>
        <w:tc>
          <w:tcPr>
            <w:tcW w:w="625" w:type="pct"/>
            <w:vAlign w:val="center"/>
          </w:tcPr>
          <w:p w14:paraId="12CCD3FA" w14:textId="41096F30" w:rsidR="00524199" w:rsidRPr="00346097"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17" w:type="pct"/>
            <w:vAlign w:val="center"/>
          </w:tcPr>
          <w:p w14:paraId="36914CBC" w14:textId="43AADB7F" w:rsidR="00524199" w:rsidRPr="00346097"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86" w:type="pct"/>
            <w:vAlign w:val="center"/>
          </w:tcPr>
          <w:p w14:paraId="5D113832" w14:textId="0CB3672A"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6CDB6B32" w14:textId="58B9CF9A"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0C3C15E2" w14:textId="548DA237" w:rsidR="00524199" w:rsidRPr="008B57F5" w:rsidRDefault="00524199" w:rsidP="005241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6</w:t>
            </w:r>
          </w:p>
        </w:tc>
      </w:tr>
      <w:tr w:rsidR="00E84CFB" w:rsidRPr="008B57F5" w14:paraId="309F06F3" w14:textId="78203EB6" w:rsidTr="004A1FAC">
        <w:tc>
          <w:tcPr>
            <w:cnfStyle w:val="001000000000" w:firstRow="0" w:lastRow="0" w:firstColumn="1" w:lastColumn="0" w:oddVBand="0" w:evenVBand="0" w:oddHBand="0" w:evenHBand="0" w:firstRowFirstColumn="0" w:firstRowLastColumn="0" w:lastRowFirstColumn="0" w:lastRowLastColumn="0"/>
            <w:tcW w:w="763" w:type="pct"/>
          </w:tcPr>
          <w:p w14:paraId="6EE1547E" w14:textId="1554369E" w:rsidR="00966D0C" w:rsidRPr="008B57F5" w:rsidRDefault="00966D0C" w:rsidP="00966D0C">
            <w:pPr>
              <w:rPr>
                <w:rFonts w:ascii="Calibri" w:hAnsi="Calibri" w:cs="Calibri"/>
              </w:rPr>
            </w:pPr>
            <w:r w:rsidRPr="008B57F5">
              <w:rPr>
                <w:rFonts w:ascii="Calibri" w:hAnsi="Calibri" w:cs="Calibri"/>
              </w:rPr>
              <w:t>Kurdyak 2005</w:t>
            </w:r>
            <w:r w:rsidRPr="008B57F5">
              <w:rPr>
                <w:rFonts w:ascii="Calibri" w:hAnsi="Calibri" w:cs="Calibri"/>
              </w:rPr>
              <w:fldChar w:fldCharType="begin"/>
            </w:r>
            <w:r w:rsidR="00187F4B" w:rsidRPr="008B57F5">
              <w:rPr>
                <w:rFonts w:ascii="Calibri" w:hAnsi="Calibri" w:cs="Calibri"/>
              </w:rPr>
              <w:instrText xml:space="preserve"> ADDIN ZOTERO_ITEM CSL_CITATION {"citationID":"DjfVDaJj","properties":{"formattedCitation":"\\super 6\\nosupersub{}","plainCitation":"6","noteIndex":0},"citationItems":[{"id":10197,"uris":["http://zotero.org/users/9875465/items/CBNQ32P4"],"itemData":{"id":10197,"type":"article-journal","container-title":"Journal of Clinical Psychopharmacology","DOI":"10.1097/01.jcp.0000186869.67418.bc","ISSN":"0271-0749","issue":"6","journalAbbreviation":"Journal of Clinical Psychopharmacology","language":"en","page":"561-564","source":"DOI.org (Crossref)","title":"Antidepressants, Warfarin, and the Risk of Hemorrhage:","title-short":"Antidepressants, Warfarin, and the Risk of Hemorrhage","volume":"25","author":[{"family":"Kurdyak","given":"Paul A."},{"family":"Juurlink","given":"David N."},{"family":"Kopp","given":"Alexander"},{"family":"Herrmann","given":"Nathan"},{"family":"Mamdani","given":"Muhammad M."}],"issued":{"date-parts":[["2005",12]]}}}],"schema":"https://github.com/citation-style-language/schema/raw/master/csl-citation.json"} </w:instrText>
            </w:r>
            <w:r w:rsidRPr="008B57F5">
              <w:rPr>
                <w:rFonts w:ascii="Calibri" w:hAnsi="Calibri" w:cs="Calibri"/>
              </w:rPr>
              <w:fldChar w:fldCharType="separate"/>
            </w:r>
            <w:r w:rsidR="00187F4B" w:rsidRPr="008B57F5">
              <w:rPr>
                <w:rFonts w:ascii="Calibri" w:hAnsi="Calibri" w:cs="Calibri"/>
                <w:vertAlign w:val="superscript"/>
              </w:rPr>
              <w:t>6</w:t>
            </w:r>
            <w:r w:rsidRPr="008B57F5">
              <w:rPr>
                <w:rFonts w:ascii="Calibri" w:hAnsi="Calibri" w:cs="Calibri"/>
              </w:rPr>
              <w:fldChar w:fldCharType="end"/>
            </w:r>
          </w:p>
        </w:tc>
        <w:tc>
          <w:tcPr>
            <w:tcW w:w="417" w:type="pct"/>
            <w:vAlign w:val="center"/>
          </w:tcPr>
          <w:p w14:paraId="63421679" w14:textId="61C799F4" w:rsidR="00966D0C" w:rsidRPr="008B57F5" w:rsidRDefault="00966D0C" w:rsidP="00966D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6659C86B" w14:textId="1D328410" w:rsidR="00966D0C" w:rsidRPr="008B57F5" w:rsidRDefault="00966D0C" w:rsidP="00966D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tcPr>
          <w:p w14:paraId="2CB9CA21" w14:textId="25F066F8" w:rsidR="00966D0C" w:rsidRPr="00346097" w:rsidRDefault="00966D0C" w:rsidP="00966D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X</w:t>
            </w:r>
          </w:p>
        </w:tc>
        <w:tc>
          <w:tcPr>
            <w:tcW w:w="592" w:type="pct"/>
          </w:tcPr>
          <w:p w14:paraId="5E75E196" w14:textId="42C889F4" w:rsidR="00966D0C" w:rsidRPr="00346097" w:rsidRDefault="00966D0C" w:rsidP="00966D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X</w:t>
            </w:r>
          </w:p>
        </w:tc>
        <w:tc>
          <w:tcPr>
            <w:tcW w:w="625" w:type="pct"/>
            <w:vAlign w:val="center"/>
          </w:tcPr>
          <w:p w14:paraId="5918B055" w14:textId="02C6B19F" w:rsidR="00966D0C" w:rsidRPr="00346097" w:rsidRDefault="00966D0C" w:rsidP="00966D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17" w:type="pct"/>
            <w:vAlign w:val="center"/>
          </w:tcPr>
          <w:p w14:paraId="60C8ED7D" w14:textId="253FCAFA" w:rsidR="00966D0C" w:rsidRPr="00346097" w:rsidRDefault="00966D0C" w:rsidP="00966D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86" w:type="pct"/>
            <w:vAlign w:val="center"/>
          </w:tcPr>
          <w:p w14:paraId="0C5A2E9E" w14:textId="1B5AA626" w:rsidR="00966D0C" w:rsidRPr="008B57F5" w:rsidRDefault="00966D0C" w:rsidP="00966D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480DCAE4" w14:textId="6B5E2A13" w:rsidR="00966D0C" w:rsidRPr="008B57F5" w:rsidRDefault="00966D0C" w:rsidP="00966D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0812D47E" w14:textId="168100A8" w:rsidR="00966D0C" w:rsidRPr="008B57F5" w:rsidRDefault="00966D0C" w:rsidP="00966D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6</w:t>
            </w:r>
          </w:p>
        </w:tc>
      </w:tr>
      <w:tr w:rsidR="00E84CFB" w:rsidRPr="008B57F5" w14:paraId="5EF41ABF" w14:textId="556E895D" w:rsidTr="004A1FAC">
        <w:tc>
          <w:tcPr>
            <w:cnfStyle w:val="001000000000" w:firstRow="0" w:lastRow="0" w:firstColumn="1" w:lastColumn="0" w:oddVBand="0" w:evenVBand="0" w:oddHBand="0" w:evenHBand="0" w:firstRowFirstColumn="0" w:firstRowLastColumn="0" w:lastRowFirstColumn="0" w:lastRowLastColumn="0"/>
            <w:tcW w:w="763" w:type="pct"/>
          </w:tcPr>
          <w:p w14:paraId="00D758FE" w14:textId="0517E300" w:rsidR="00391695" w:rsidRPr="008B57F5" w:rsidRDefault="00391695" w:rsidP="00391695">
            <w:pPr>
              <w:rPr>
                <w:rFonts w:ascii="Calibri" w:hAnsi="Calibri" w:cs="Calibri"/>
              </w:rPr>
            </w:pPr>
            <w:r w:rsidRPr="008B57F5">
              <w:rPr>
                <w:rFonts w:ascii="Calibri" w:hAnsi="Calibri" w:cs="Calibri"/>
              </w:rPr>
              <w:t>Li 2024</w:t>
            </w:r>
            <w:r w:rsidRPr="008B57F5">
              <w:rPr>
                <w:rFonts w:ascii="Calibri" w:hAnsi="Calibri" w:cs="Calibri"/>
              </w:rPr>
              <w:fldChar w:fldCharType="begin"/>
            </w:r>
            <w:r w:rsidR="00187F4B" w:rsidRPr="008B57F5">
              <w:rPr>
                <w:rFonts w:ascii="Calibri" w:hAnsi="Calibri" w:cs="Calibri"/>
              </w:rPr>
              <w:instrText xml:space="preserve"> ADDIN ZOTERO_ITEM CSL_CITATION {"citationID":"B8HOhK74","properties":{"formattedCitation":"\\super 7\\nosupersub{}","plainCitation":"7","noteIndex":0},"citationItems":[{"id":10638,"uris":["http://zotero.org/users/9875465/items/BJ6ZCT4Z"],"itemData":{"id":10638,"type":"article-journal","abstract":"Background:\n              Selective serotonin reuptake inhibitors (SSRIs) have been associated with an increased risk of upper gastrointestinal bleeding (UGIB) in older patients but little is known about the risk associated with individual SSRI drugs and doses.\n            \n            \n              Aims:\n              To quantify the risk of UGIB in relation to individual SSRI use in older adults.\n            \n            \n              Methods:\n              We conducted a nested case–control study within a cohort of 9565 patients aged </w:instrText>
            </w:r>
            <w:r w:rsidR="00187F4B" w:rsidRPr="008B57F5">
              <w:rPr>
                <w:rFonts w:ascii="Cambria Math" w:hAnsi="Cambria Math" w:cs="Cambria Math"/>
              </w:rPr>
              <w:instrText>⩾</w:instrText>
            </w:r>
            <w:r w:rsidR="00187F4B" w:rsidRPr="008B57F5">
              <w:rPr>
                <w:rFonts w:ascii="Calibri" w:hAnsi="Calibri" w:cs="Calibri"/>
              </w:rPr>
              <w:instrText xml:space="preserve">65 years prescribed SSRIs from 2000 to 2013 using claims data of universal health insurance in Taiwan. Incident cases of UGIB during the follow-up period were identified and matched with three control subjects. Conditional logistic regression was used to estimate the odds ratio (OR) of UGIB associated with individual SSRI use and cumulative dose.\n            \n            \n              Results:\n              UGIB risk increased with the increasing cumulative doses of SSRIs (adjusted OR: 1.28, 95% confidence interval (CI): 1.02–1.62 for the highest vs. the lowest tertile). Compared with users of other SSRIs, fluoxetine users were at an increased risk of UGIB (adjusted OR: 1.25, 95% CI: 1.03–1.50) with a dose–response manner, whereas paroxetine users had 29% decreased odds (95% CI: 0.56–0.91). The increased risk was only observed among current fluoxetine users.\n            \n            \n              Conclusions:\n              Fluoxetine therapy was associated with an increased risk of UGIB in a dose–response manner among older adults.","container-title":"Journal of Psychopharmacology","DOI":"10.1177/02698811231218955","ISSN":"0269-8811, 1461-7285","issue":"2","journalAbbreviation":"J Psychopharmacol","language":"en","page":"137-144","source":"DOI.org (Crossref)","title":"Dose of selective serotonin reuptake inhibitors and risk of upper gastrointestinal bleeding in older adults","volume":"38","author":[{"family":"Li","given":"Yu-Hsien"},{"family":"Hang","given":"Liang-Wen"},{"family":"Muo","given":"Chih-Hsin"},{"family":"Chen","given":"Sheng-Jen"},{"family":"Chen","given":"Pei-Chun"}],"issued":{"date-parts":[["2024",2]]}}}],"schema":"https://github.com/citation-style-language/schema/raw/master/csl-citation.json"} </w:instrText>
            </w:r>
            <w:r w:rsidRPr="008B57F5">
              <w:rPr>
                <w:rFonts w:ascii="Calibri" w:hAnsi="Calibri" w:cs="Calibri"/>
              </w:rPr>
              <w:fldChar w:fldCharType="separate"/>
            </w:r>
            <w:r w:rsidR="00187F4B" w:rsidRPr="008B57F5">
              <w:rPr>
                <w:rFonts w:ascii="Calibri" w:hAnsi="Calibri" w:cs="Calibri"/>
                <w:vertAlign w:val="superscript"/>
              </w:rPr>
              <w:t>7</w:t>
            </w:r>
            <w:r w:rsidRPr="008B57F5">
              <w:rPr>
                <w:rFonts w:ascii="Calibri" w:hAnsi="Calibri" w:cs="Calibri"/>
              </w:rPr>
              <w:fldChar w:fldCharType="end"/>
            </w:r>
          </w:p>
        </w:tc>
        <w:tc>
          <w:tcPr>
            <w:tcW w:w="417" w:type="pct"/>
            <w:vAlign w:val="center"/>
          </w:tcPr>
          <w:p w14:paraId="36FA1D4B" w14:textId="3FD873DB" w:rsidR="00391695" w:rsidRPr="008B57F5" w:rsidRDefault="00391695" w:rsidP="003916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1B9776F2" w14:textId="6DE166C8" w:rsidR="00391695" w:rsidRPr="008B57F5" w:rsidRDefault="00391695" w:rsidP="003916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tcPr>
          <w:p w14:paraId="119EDD03" w14:textId="5A1CBCF7" w:rsidR="00391695" w:rsidRPr="00346097" w:rsidRDefault="00391695" w:rsidP="003916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592" w:type="pct"/>
          </w:tcPr>
          <w:p w14:paraId="45AFFFF3" w14:textId="12A23931" w:rsidR="00391695" w:rsidRPr="00346097" w:rsidRDefault="00391695" w:rsidP="003916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X</w:t>
            </w:r>
          </w:p>
        </w:tc>
        <w:tc>
          <w:tcPr>
            <w:tcW w:w="625" w:type="pct"/>
            <w:vAlign w:val="center"/>
          </w:tcPr>
          <w:p w14:paraId="3FB65F3F" w14:textId="4AA9558F" w:rsidR="00391695" w:rsidRPr="00346097" w:rsidRDefault="00391695" w:rsidP="003916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17" w:type="pct"/>
            <w:vAlign w:val="center"/>
          </w:tcPr>
          <w:p w14:paraId="50AFF928" w14:textId="64B24A81" w:rsidR="00391695" w:rsidRPr="00346097" w:rsidRDefault="00391695" w:rsidP="003916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86" w:type="pct"/>
            <w:vAlign w:val="center"/>
          </w:tcPr>
          <w:p w14:paraId="781E4D63" w14:textId="24BD6A62" w:rsidR="00391695" w:rsidRPr="008B57F5" w:rsidRDefault="00391695" w:rsidP="003916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6E860BBF" w14:textId="4B6F9946" w:rsidR="00391695" w:rsidRPr="008B57F5" w:rsidRDefault="00391695" w:rsidP="003916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0C989958" w14:textId="220A0DF1" w:rsidR="00391695" w:rsidRPr="008B57F5" w:rsidRDefault="00391695" w:rsidP="003916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7</w:t>
            </w:r>
          </w:p>
        </w:tc>
      </w:tr>
      <w:tr w:rsidR="00604DB6" w:rsidRPr="008B57F5" w14:paraId="1EF24E6B" w14:textId="77777777" w:rsidTr="00D94B0B">
        <w:tc>
          <w:tcPr>
            <w:cnfStyle w:val="001000000000" w:firstRow="0" w:lastRow="0" w:firstColumn="1" w:lastColumn="0" w:oddVBand="0" w:evenVBand="0" w:oddHBand="0" w:evenHBand="0" w:firstRowFirstColumn="0" w:firstRowLastColumn="0" w:lastRowFirstColumn="0" w:lastRowLastColumn="0"/>
            <w:tcW w:w="763" w:type="pct"/>
          </w:tcPr>
          <w:p w14:paraId="0CF857FF" w14:textId="323EBDC1" w:rsidR="00604DB6" w:rsidRPr="008B57F5" w:rsidRDefault="00604DB6" w:rsidP="00604DB6">
            <w:pPr>
              <w:rPr>
                <w:rFonts w:ascii="Calibri" w:hAnsi="Calibri" w:cs="Calibri"/>
              </w:rPr>
            </w:pPr>
            <w:r>
              <w:rPr>
                <w:rFonts w:ascii="Calibri" w:hAnsi="Calibri" w:cs="Calibri"/>
              </w:rPr>
              <w:t>Forgerini 2023</w:t>
            </w:r>
            <w:r>
              <w:rPr>
                <w:rFonts w:ascii="Calibri" w:hAnsi="Calibri" w:cs="Calibri"/>
              </w:rPr>
              <w:fldChar w:fldCharType="begin"/>
            </w:r>
            <w:r>
              <w:rPr>
                <w:rFonts w:ascii="Calibri" w:hAnsi="Calibri" w:cs="Calibri"/>
              </w:rPr>
              <w:instrText xml:space="preserve"> ADDIN ZOTERO_ITEM CSL_CITATION {"citationID":"CcfhmRza","properties":{"formattedCitation":"\\super 8\\nosupersub{}","plainCitation":"8","noteIndex":0},"citationItems":[{"id":10908,"uris":["http://zotero.org/users/9875465/items/3PSVB4FX"],"itemData":{"id":10908,"type":"article-journal","container-title":"Clinical Therapeutics","DOI":"10.1016/j.clinthera.2023.04.010","ISSN":"01492918","issue":"7","journalAbbreviation":"Clinical Therapeutics","language":"en","page":"e159-e166","source":"DOI.org (Crossref)","title":"Use of Antidepressants and the Risk of Upper Gastrointestinal Tract Bleeding: A Case-control Study","title-short":"Use of Antidepressants and the Risk of Upper Gastrointestinal Tract Bleeding","volume":"45","author":[{"family":"Forgerini","given":"Marcela"},{"family":"Schiavo","given":"Geovana"},{"family":"Urbano","given":"Gustavo"},{"family":"De Nadai","given":"Tales Rubens"},{"family":"Zapata-Cachafeiro","given":"Maruxa"},{"family":"Herdeiro","given":"Maria Teresa"},{"family":"Mastroianni","given":"Patrícia De Carvalho"}],"issued":{"date-parts":[["2023",7]]}}}],"schema":"https://github.com/citation-style-language/schema/raw/master/csl-citation.json"} </w:instrText>
            </w:r>
            <w:r>
              <w:rPr>
                <w:rFonts w:ascii="Calibri" w:hAnsi="Calibri" w:cs="Calibri"/>
              </w:rPr>
              <w:fldChar w:fldCharType="separate"/>
            </w:r>
            <w:r w:rsidRPr="009360A0">
              <w:rPr>
                <w:rFonts w:ascii="Calibri" w:hAnsi="Calibri" w:cs="Calibri"/>
                <w:szCs w:val="24"/>
                <w:vertAlign w:val="superscript"/>
              </w:rPr>
              <w:t>8</w:t>
            </w:r>
            <w:r>
              <w:rPr>
                <w:rFonts w:ascii="Calibri" w:hAnsi="Calibri" w:cs="Calibri"/>
              </w:rPr>
              <w:fldChar w:fldCharType="end"/>
            </w:r>
          </w:p>
        </w:tc>
        <w:tc>
          <w:tcPr>
            <w:tcW w:w="417" w:type="pct"/>
            <w:vAlign w:val="center"/>
          </w:tcPr>
          <w:p w14:paraId="2E549C31" w14:textId="6F85B96D"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7EF8D35F" w14:textId="782771B2"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tcPr>
          <w:p w14:paraId="2AD1DFF8" w14:textId="1C41B779"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592" w:type="pct"/>
          </w:tcPr>
          <w:p w14:paraId="5089FBB1" w14:textId="777089E3"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w:t>
            </w:r>
          </w:p>
        </w:tc>
        <w:tc>
          <w:tcPr>
            <w:tcW w:w="625" w:type="pct"/>
            <w:vAlign w:val="center"/>
          </w:tcPr>
          <w:p w14:paraId="5889A3E5" w14:textId="13E60970"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r>
              <w:rPr>
                <w:rFonts w:ascii="Calibri" w:hAnsi="Calibri" w:cs="Calibri"/>
              </w:rPr>
              <w:t>*</w:t>
            </w:r>
          </w:p>
        </w:tc>
        <w:tc>
          <w:tcPr>
            <w:tcW w:w="417" w:type="pct"/>
            <w:vAlign w:val="center"/>
          </w:tcPr>
          <w:p w14:paraId="336165EE" w14:textId="23472808"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tcPr>
          <w:p w14:paraId="3A9017DB" w14:textId="7BD77665"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348" w:type="pct"/>
            <w:vAlign w:val="center"/>
          </w:tcPr>
          <w:p w14:paraId="44EFEF78" w14:textId="034D5916"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NA</w:t>
            </w:r>
          </w:p>
        </w:tc>
        <w:tc>
          <w:tcPr>
            <w:tcW w:w="310" w:type="pct"/>
            <w:vAlign w:val="center"/>
          </w:tcPr>
          <w:p w14:paraId="43C2B04D" w14:textId="495F4914"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8</w:t>
            </w:r>
          </w:p>
        </w:tc>
      </w:tr>
      <w:tr w:rsidR="00604DB6" w:rsidRPr="008B57F5" w14:paraId="392751A5" w14:textId="553F6F4D" w:rsidTr="004A1FAC">
        <w:tc>
          <w:tcPr>
            <w:cnfStyle w:val="001000000000" w:firstRow="0" w:lastRow="0" w:firstColumn="1" w:lastColumn="0" w:oddVBand="0" w:evenVBand="0" w:oddHBand="0" w:evenHBand="0" w:firstRowFirstColumn="0" w:firstRowLastColumn="0" w:lastRowFirstColumn="0" w:lastRowLastColumn="0"/>
            <w:tcW w:w="763" w:type="pct"/>
          </w:tcPr>
          <w:p w14:paraId="6E34CC9D" w14:textId="3CC8F504" w:rsidR="00604DB6" w:rsidRPr="008B57F5" w:rsidRDefault="00604DB6" w:rsidP="00604DB6">
            <w:pPr>
              <w:rPr>
                <w:rFonts w:ascii="Calibri" w:hAnsi="Calibri" w:cs="Calibri"/>
              </w:rPr>
            </w:pPr>
            <w:r w:rsidRPr="008B57F5">
              <w:rPr>
                <w:rFonts w:ascii="Calibri" w:hAnsi="Calibri" w:cs="Calibri"/>
              </w:rPr>
              <w:t>Opatrny 2008</w:t>
            </w:r>
            <w:r w:rsidRPr="008B57F5">
              <w:rPr>
                <w:rFonts w:ascii="Calibri" w:hAnsi="Calibri" w:cs="Calibri"/>
              </w:rPr>
              <w:fldChar w:fldCharType="begin"/>
            </w:r>
            <w:r>
              <w:rPr>
                <w:rFonts w:ascii="Calibri" w:hAnsi="Calibri" w:cs="Calibri"/>
              </w:rPr>
              <w:instrText xml:space="preserve"> ADDIN ZOTERO_ITEM CSL_CITATION {"citationID":"aFsxlpVX","properties":{"formattedCitation":"\\super 9\\nosupersub{}","plainCitation":"9","noteIndex":0},"citationItems":[{"id":10132,"uris":["http://zotero.org/users/9875465/items/7LQPV2WG"],"itemData":{"id":10132,"type":"article-journal","abstract":"WHAT IS ALREADY KNOWN ABOUT THIS SUBJECT\n              \n              • The known biological effects of selective serotonin reuptake inhibitors (SSRI) on platelets are consistent with an increased risk of gastrointestinal haemorrhage in patients on SSRI therapy.\n              • Previous research supports this increased risk among SSRI users with a large increase in bleeding risk observed.\n              \n                WHAT THIS STUDY ADDS\n              \n              • This large study was able to compare the effects of different classes of antidepressant as well as to test for drug–drug interactions with warfarin.\n              • The discovery of alcohol abuse as a strong confounder may partially explain the very high risks of bleed seen in previous studies that did not adjust for this confounder.\n            \n            \n              AIMS\n              (i) To determine the effects of selective serotonin reuptake inhibitors (SSRI) and other classes of antidepressants on upper gastro‐intestinal (GI) haemorrhage and (ii) to assess the drug–drug interaction effects of antidepressants and warfarin or clopidogrel on the risk of GI haemorrhage.\n            \n            \n              METHODS\n              This was a population‐based case control study in the General Practice Research Database (GPRD). Cases with a first episode of upper GI haemorrhage between 2000 and 2005 were matched with up to 10 controls. Exposure to the study drugs was defined by a prescription issued in the 90 days before the index date. Rate ratios were estimated using conditional logistic regression.\n            \n            \n              RESULTS\n              Four thousand and twenty‐eight cases of GI haemorrhage and 40 171 controls were identified. The excess risk of GI haemorrhage with SSRI use was small (Rate Ratio [RR]: 1.3; 95% confidence interval [CI]: 1.1, 1.6) and null with exposure to tricyclic antidepressants (TCAs) (RR 1.0; 95% CI: 0.8, 1.3). The risk of GI haemorrhage was highest with venlafaxine use (RR: 1.9; 95% CI: 1.3, 2.6). There was no drug–drug interaction between warfarin anticoagulation and antidepressant use.\n            \n            \n              CONCLUSIONS\n              This study supports a small increased risk of upper GI haemorrhage with the use of SSRI antidepressants compared with the older TCA drugs, but to a lesser extent than previously reported due to confounding by alcohol use. The small elevation in risk of GI haemorrhage with SSRI and venlafaxine should be weighed against the therapeutic benefit of their use.","container-title":"British Journal of Clinical Pharmacology","DOI":"10.1111/j.1365-2125.2008.03154.x","ISSN":"0306-5251, 1365-2125","issue":"1","journalAbbreviation":"Brit J Clinical Pharma","language":"en","license":"http://onlinelibrary.wiley.com/termsAndConditions#vor","page":"76-81","source":"DOI.org (Crossref)","title":"Gastro‐intestinal haemorrhage risks of selective serotonin receptor antagonist therapy: a new look","title-short":"Gastro‐intestinal haemorrhage risks of selective serotonin receptor antagonist therapy","volume":"66","author":[{"family":"Opatrny","given":"Lucie"},{"family":"Delaney","given":"J. A. ‘Chris’"},{"family":"Suissa","given":"Samy"}],"issued":{"date-parts":[["2008",7]]}}}],"schema":"https://github.com/citation-style-language/schema/raw/master/csl-citation.json"} </w:instrText>
            </w:r>
            <w:r w:rsidRPr="008B57F5">
              <w:rPr>
                <w:rFonts w:ascii="Calibri" w:hAnsi="Calibri" w:cs="Calibri"/>
              </w:rPr>
              <w:fldChar w:fldCharType="separate"/>
            </w:r>
            <w:r w:rsidRPr="009360A0">
              <w:rPr>
                <w:rFonts w:ascii="Calibri" w:hAnsi="Calibri" w:cs="Calibri"/>
                <w:szCs w:val="24"/>
                <w:vertAlign w:val="superscript"/>
              </w:rPr>
              <w:t>9</w:t>
            </w:r>
            <w:r w:rsidRPr="008B57F5">
              <w:rPr>
                <w:rFonts w:ascii="Calibri" w:hAnsi="Calibri" w:cs="Calibri"/>
              </w:rPr>
              <w:fldChar w:fldCharType="end"/>
            </w:r>
          </w:p>
        </w:tc>
        <w:tc>
          <w:tcPr>
            <w:tcW w:w="417" w:type="pct"/>
            <w:vAlign w:val="center"/>
          </w:tcPr>
          <w:p w14:paraId="78975998" w14:textId="1E518868"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4A31059E" w14:textId="38EABDD8"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tcPr>
          <w:p w14:paraId="64C25BB9" w14:textId="5FAC11A3"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592" w:type="pct"/>
          </w:tcPr>
          <w:p w14:paraId="3170535E" w14:textId="336AF154"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X</w:t>
            </w:r>
          </w:p>
        </w:tc>
        <w:tc>
          <w:tcPr>
            <w:tcW w:w="625" w:type="pct"/>
            <w:vAlign w:val="center"/>
          </w:tcPr>
          <w:p w14:paraId="4C774B68" w14:textId="28B8E3F5"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17" w:type="pct"/>
            <w:vAlign w:val="center"/>
          </w:tcPr>
          <w:p w14:paraId="4C951E0F" w14:textId="37D72438"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86" w:type="pct"/>
            <w:vAlign w:val="center"/>
          </w:tcPr>
          <w:p w14:paraId="35A90C9D" w14:textId="53954D63"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156B645F" w14:textId="21C6AF06"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7D9DCEDC" w14:textId="5E354DC6"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7</w:t>
            </w:r>
          </w:p>
        </w:tc>
      </w:tr>
      <w:tr w:rsidR="00604DB6" w:rsidRPr="008B57F5" w14:paraId="02595F97" w14:textId="2A15D1B9" w:rsidTr="004A1FAC">
        <w:tc>
          <w:tcPr>
            <w:cnfStyle w:val="001000000000" w:firstRow="0" w:lastRow="0" w:firstColumn="1" w:lastColumn="0" w:oddVBand="0" w:evenVBand="0" w:oddHBand="0" w:evenHBand="0" w:firstRowFirstColumn="0" w:firstRowLastColumn="0" w:lastRowFirstColumn="0" w:lastRowLastColumn="0"/>
            <w:tcW w:w="763" w:type="pct"/>
          </w:tcPr>
          <w:p w14:paraId="5DC3097D" w14:textId="26D51287" w:rsidR="00604DB6" w:rsidRPr="008B57F5" w:rsidRDefault="00604DB6" w:rsidP="00604DB6">
            <w:pPr>
              <w:rPr>
                <w:rFonts w:ascii="Calibri" w:hAnsi="Calibri" w:cs="Calibri"/>
              </w:rPr>
            </w:pPr>
            <w:r w:rsidRPr="008B57F5">
              <w:rPr>
                <w:rFonts w:ascii="Calibri" w:hAnsi="Calibri" w:cs="Calibri"/>
              </w:rPr>
              <w:t>Schelleman 2011</w:t>
            </w:r>
            <w:r w:rsidRPr="008B57F5">
              <w:rPr>
                <w:rFonts w:ascii="Calibri" w:hAnsi="Calibri" w:cs="Calibri"/>
              </w:rPr>
              <w:fldChar w:fldCharType="begin"/>
            </w:r>
            <w:r>
              <w:rPr>
                <w:rFonts w:ascii="Calibri" w:hAnsi="Calibri" w:cs="Calibri"/>
              </w:rPr>
              <w:instrText xml:space="preserve"> ADDIN ZOTERO_ITEM CSL_CITATION {"citationID":"mRfF3HT4","properties":{"formattedCitation":"\\super 10\\nosupersub{}","plainCitation":"10","noteIndex":0},"citationItems":[{"id":9786,"uris":["http://zotero.org/users/9875465/items/XADYNE37"],"itemData":{"id":9786,"type":"article-journal","container-title":"PLoS ONE","DOI":"10.1371/journal.pone.0021447","ISSN":"1932-6203","issue":"6","journalAbbreviation":"PLoS ONE","language":"en","page":"e21447","source":"DOI.org (Crossref)","title":"Antidepressant-Warfarin Interaction and Associated Gastrointestinal Bleeding Risk in a Case-Control Study","volume":"6","author":[{"family":"Schelleman","given":"Hedi"},{"family":"Brensinger","given":"Colleen M."},{"family":"Bilker","given":"Warren B."},{"family":"Hennessy","given":"Sean"}],"editor":[{"family":"Laks","given":"Jerson"}],"issued":{"date-parts":[["2011",6,24]]}}}],"schema":"https://github.com/citation-style-language/schema/raw/master/csl-citation.json"} </w:instrText>
            </w:r>
            <w:r w:rsidRPr="008B57F5">
              <w:rPr>
                <w:rFonts w:ascii="Calibri" w:hAnsi="Calibri" w:cs="Calibri"/>
              </w:rPr>
              <w:fldChar w:fldCharType="separate"/>
            </w:r>
            <w:r w:rsidRPr="009360A0">
              <w:rPr>
                <w:rFonts w:ascii="Calibri" w:hAnsi="Calibri" w:cs="Calibri"/>
                <w:szCs w:val="24"/>
                <w:vertAlign w:val="superscript"/>
              </w:rPr>
              <w:t>10</w:t>
            </w:r>
            <w:r w:rsidRPr="008B57F5">
              <w:rPr>
                <w:rFonts w:ascii="Calibri" w:hAnsi="Calibri" w:cs="Calibri"/>
              </w:rPr>
              <w:fldChar w:fldCharType="end"/>
            </w:r>
          </w:p>
        </w:tc>
        <w:tc>
          <w:tcPr>
            <w:tcW w:w="417" w:type="pct"/>
            <w:vAlign w:val="center"/>
          </w:tcPr>
          <w:p w14:paraId="1A49E04F" w14:textId="25C8E043"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0D59C771" w14:textId="26503C50"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tcPr>
          <w:p w14:paraId="0309771D" w14:textId="6F2697F6"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592" w:type="pct"/>
            <w:vAlign w:val="center"/>
          </w:tcPr>
          <w:p w14:paraId="1D8389E1" w14:textId="39724085"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625" w:type="pct"/>
            <w:vAlign w:val="center"/>
          </w:tcPr>
          <w:p w14:paraId="3DB9BE69" w14:textId="68122481"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17" w:type="pct"/>
            <w:vAlign w:val="center"/>
          </w:tcPr>
          <w:p w14:paraId="468796EF" w14:textId="5AAC4981" w:rsidR="00604DB6" w:rsidRPr="00346097"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46097">
              <w:rPr>
                <w:rFonts w:ascii="Calibri" w:hAnsi="Calibri" w:cs="Calibri"/>
              </w:rPr>
              <w:t>*</w:t>
            </w:r>
          </w:p>
        </w:tc>
        <w:tc>
          <w:tcPr>
            <w:tcW w:w="486" w:type="pct"/>
            <w:vAlign w:val="center"/>
          </w:tcPr>
          <w:p w14:paraId="3F336675" w14:textId="1E8CC9A9"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2BEE17D0" w14:textId="1A2117A3"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221B6D2B" w14:textId="02948762"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7</w:t>
            </w:r>
          </w:p>
        </w:tc>
      </w:tr>
      <w:tr w:rsidR="00604DB6" w:rsidRPr="008B57F5" w14:paraId="5E2CAD72" w14:textId="1137BEA0" w:rsidTr="004A1FAC">
        <w:tc>
          <w:tcPr>
            <w:cnfStyle w:val="001000000000" w:firstRow="0" w:lastRow="0" w:firstColumn="1" w:lastColumn="0" w:oddVBand="0" w:evenVBand="0" w:oddHBand="0" w:evenHBand="0" w:firstRowFirstColumn="0" w:firstRowLastColumn="0" w:lastRowFirstColumn="0" w:lastRowLastColumn="0"/>
            <w:tcW w:w="763" w:type="pct"/>
          </w:tcPr>
          <w:p w14:paraId="13C73511" w14:textId="42C2115B" w:rsidR="00604DB6" w:rsidRPr="008B57F5" w:rsidRDefault="00604DB6" w:rsidP="00604DB6">
            <w:pPr>
              <w:rPr>
                <w:rFonts w:ascii="Calibri" w:hAnsi="Calibri" w:cs="Calibri"/>
              </w:rPr>
            </w:pPr>
            <w:r w:rsidRPr="008B57F5">
              <w:rPr>
                <w:rFonts w:ascii="Calibri" w:hAnsi="Calibri" w:cs="Calibri"/>
              </w:rPr>
              <w:t>Verdel 2011</w:t>
            </w:r>
            <w:r w:rsidRPr="008B57F5">
              <w:rPr>
                <w:rFonts w:ascii="Calibri" w:hAnsi="Calibri" w:cs="Calibri"/>
              </w:rPr>
              <w:fldChar w:fldCharType="begin"/>
            </w:r>
            <w:r>
              <w:rPr>
                <w:rFonts w:ascii="Calibri" w:hAnsi="Calibri" w:cs="Calibri"/>
              </w:rPr>
              <w:instrText xml:space="preserve"> ADDIN ZOTERO_ITEM CSL_CITATION {"citationID":"Sl627WCO","properties":{"formattedCitation":"\\super 11\\nosupersub{}","plainCitation":"11","noteIndex":0},"citationItems":[{"id":9788,"uris":["http://zotero.org/users/9875465/items/RUI2HGZX"],"itemData":{"id":9788,"type":"article-journal","container-title":"Clinical Pharmacology &amp; Therapeutics","DOI":"10.1038/clpt.2010.240","ISSN":"0009-9236, 1532-6535","issue":"1","journalAbbreviation":"Clin Pharmacol Ther","page":"89-96","source":"DOI.org (Crossref)","title":"Use of Serotonergic Drugs and the Risk of Bleeding","volume":"89","author":[{"family":"Verdel","given":"B M"},{"family":"Souverein","given":"P C"},{"family":"Meenks","given":"S D"},{"family":"Heerdink","given":"E R"},{"family":"Leufkens","given":"H G M"},{"family":"Egberts","given":"T C G"}],"issued":{"date-parts":[["2011",1]]}}}],"schema":"https://github.com/citation-style-language/schema/raw/master/csl-citation.json"} </w:instrText>
            </w:r>
            <w:r w:rsidRPr="008B57F5">
              <w:rPr>
                <w:rFonts w:ascii="Calibri" w:hAnsi="Calibri" w:cs="Calibri"/>
              </w:rPr>
              <w:fldChar w:fldCharType="separate"/>
            </w:r>
            <w:r w:rsidRPr="009360A0">
              <w:rPr>
                <w:rFonts w:ascii="Calibri" w:hAnsi="Calibri" w:cs="Calibri"/>
                <w:szCs w:val="24"/>
                <w:vertAlign w:val="superscript"/>
              </w:rPr>
              <w:t>11</w:t>
            </w:r>
            <w:r w:rsidRPr="008B57F5">
              <w:rPr>
                <w:rFonts w:ascii="Calibri" w:hAnsi="Calibri" w:cs="Calibri"/>
              </w:rPr>
              <w:fldChar w:fldCharType="end"/>
            </w:r>
          </w:p>
        </w:tc>
        <w:tc>
          <w:tcPr>
            <w:tcW w:w="417" w:type="pct"/>
            <w:vAlign w:val="center"/>
          </w:tcPr>
          <w:p w14:paraId="698C4778" w14:textId="46FDAFB8"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18D494A6" w14:textId="0D4AF38C"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tcPr>
          <w:p w14:paraId="20AC0BA1" w14:textId="0F6E0333"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92" w:type="pct"/>
            <w:vAlign w:val="center"/>
          </w:tcPr>
          <w:p w14:paraId="6141DCFE" w14:textId="0A7D7DFE"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625" w:type="pct"/>
            <w:vAlign w:val="center"/>
          </w:tcPr>
          <w:p w14:paraId="09B2A80C" w14:textId="780F4922"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17" w:type="pct"/>
            <w:vAlign w:val="center"/>
          </w:tcPr>
          <w:p w14:paraId="1BCC7634" w14:textId="0290E354"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20143747" w14:textId="0C160783"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6F561183" w14:textId="3D131428"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2298B5DA" w14:textId="38352EEB"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8</w:t>
            </w:r>
          </w:p>
        </w:tc>
      </w:tr>
      <w:tr w:rsidR="00604DB6" w:rsidRPr="008B57F5" w14:paraId="156F0676" w14:textId="578528BC" w:rsidTr="004A1FAC">
        <w:tc>
          <w:tcPr>
            <w:cnfStyle w:val="001000000000" w:firstRow="0" w:lastRow="0" w:firstColumn="1" w:lastColumn="0" w:oddVBand="0" w:evenVBand="0" w:oddHBand="0" w:evenHBand="0" w:firstRowFirstColumn="0" w:firstRowLastColumn="0" w:lastRowFirstColumn="0" w:lastRowLastColumn="0"/>
            <w:tcW w:w="763" w:type="pct"/>
          </w:tcPr>
          <w:p w14:paraId="7306DCA1" w14:textId="334655B8" w:rsidR="00604DB6" w:rsidRPr="008B57F5" w:rsidRDefault="00604DB6" w:rsidP="00604DB6">
            <w:pPr>
              <w:rPr>
                <w:rFonts w:ascii="Calibri" w:hAnsi="Calibri" w:cs="Calibri"/>
              </w:rPr>
            </w:pPr>
            <w:r w:rsidRPr="008B57F5">
              <w:rPr>
                <w:rFonts w:ascii="Calibri" w:hAnsi="Calibri" w:cs="Calibri"/>
              </w:rPr>
              <w:t>Vidal 2008</w:t>
            </w:r>
            <w:r w:rsidRPr="008B57F5">
              <w:rPr>
                <w:rFonts w:ascii="Calibri" w:hAnsi="Calibri" w:cs="Calibri"/>
              </w:rPr>
              <w:fldChar w:fldCharType="begin"/>
            </w:r>
            <w:r>
              <w:rPr>
                <w:rFonts w:ascii="Calibri" w:hAnsi="Calibri" w:cs="Calibri"/>
              </w:rPr>
              <w:instrText xml:space="preserve"> ADDIN ZOTERO_ITEM CSL_CITATION {"citationID":"4TblMDaS","properties":{"formattedCitation":"\\super 12\\nosupersub{}","plainCitation":"12","noteIndex":0},"citationItems":[{"id":9789,"uris":["http://zotero.org/users/9875465/items/2PSTFUQK"],"itemData":{"id":9789,"type":"article-journal","container-title":"Drug Safety","DOI":"10.2165/00002018-200831020-00005","ISSN":"0114-5916","issue":"2","journalAbbreviation":"Drug Safety","language":"en","page":"159-168","source":"DOI.org (Crossref)","title":"Risk of Upper Gastrointestinal Bleeding and the Degree of Serotonin Reuptake Inhibition by Antidepressants: A Case-Control Study","title-short":"Risk of Upper Gastrointestinal Bleeding and the Degree of Serotonin Reuptake Inhibition by Antidepressants","volume":"31","author":[{"family":"Vidal","given":"Xavier"},{"family":"Ibáñez","given":"Luisa"},{"family":"Vendrell","given":"Lourdes"},{"family":"Conforti","given":"Ana"},{"family":"Laporte,","given":"Joan-Ramon"}],"issued":{"date-parts":[["2008"]]}}}],"schema":"https://github.com/citation-style-language/schema/raw/master/csl-citation.json"} </w:instrText>
            </w:r>
            <w:r w:rsidRPr="008B57F5">
              <w:rPr>
                <w:rFonts w:ascii="Calibri" w:hAnsi="Calibri" w:cs="Calibri"/>
              </w:rPr>
              <w:fldChar w:fldCharType="separate"/>
            </w:r>
            <w:r w:rsidRPr="009360A0">
              <w:rPr>
                <w:rFonts w:ascii="Calibri" w:hAnsi="Calibri" w:cs="Calibri"/>
                <w:szCs w:val="24"/>
                <w:vertAlign w:val="superscript"/>
              </w:rPr>
              <w:t>12</w:t>
            </w:r>
            <w:r w:rsidRPr="008B57F5">
              <w:rPr>
                <w:rFonts w:ascii="Calibri" w:hAnsi="Calibri" w:cs="Calibri"/>
              </w:rPr>
              <w:fldChar w:fldCharType="end"/>
            </w:r>
          </w:p>
        </w:tc>
        <w:tc>
          <w:tcPr>
            <w:tcW w:w="417" w:type="pct"/>
            <w:vAlign w:val="center"/>
          </w:tcPr>
          <w:p w14:paraId="75350930" w14:textId="51B89C5B"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66B5B200" w14:textId="32531F4F"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tcPr>
          <w:p w14:paraId="4FF57572" w14:textId="39E4E1C8"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92" w:type="pct"/>
            <w:vAlign w:val="center"/>
          </w:tcPr>
          <w:p w14:paraId="2C931B04" w14:textId="1CB68575"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625" w:type="pct"/>
            <w:vAlign w:val="center"/>
          </w:tcPr>
          <w:p w14:paraId="70205F5A" w14:textId="212A9E24"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17" w:type="pct"/>
            <w:vAlign w:val="center"/>
          </w:tcPr>
          <w:p w14:paraId="50FDA4BF" w14:textId="7B018D3D"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10630251" w14:textId="059445EA"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6FECCC02" w14:textId="238C8B14"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2A78AB82" w14:textId="244AD316"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8</w:t>
            </w:r>
          </w:p>
        </w:tc>
      </w:tr>
      <w:tr w:rsidR="00604DB6" w:rsidRPr="008B57F5" w14:paraId="3B257F53" w14:textId="725873B0" w:rsidTr="004A1FAC">
        <w:tc>
          <w:tcPr>
            <w:cnfStyle w:val="001000000000" w:firstRow="0" w:lastRow="0" w:firstColumn="1" w:lastColumn="0" w:oddVBand="0" w:evenVBand="0" w:oddHBand="0" w:evenHBand="0" w:firstRowFirstColumn="0" w:firstRowLastColumn="0" w:lastRowFirstColumn="0" w:lastRowLastColumn="0"/>
            <w:tcW w:w="763" w:type="pct"/>
          </w:tcPr>
          <w:p w14:paraId="5944F2A2" w14:textId="031A647A" w:rsidR="00604DB6" w:rsidRPr="008B57F5" w:rsidRDefault="00604DB6" w:rsidP="00604DB6">
            <w:pPr>
              <w:rPr>
                <w:rFonts w:ascii="Calibri" w:hAnsi="Calibri" w:cs="Calibri"/>
              </w:rPr>
            </w:pPr>
            <w:r w:rsidRPr="008B57F5">
              <w:rPr>
                <w:rFonts w:ascii="Calibri" w:hAnsi="Calibri" w:cs="Calibri"/>
              </w:rPr>
              <w:t>Wang 2014</w:t>
            </w:r>
            <w:r w:rsidRPr="008B57F5">
              <w:rPr>
                <w:rFonts w:ascii="Calibri" w:hAnsi="Calibri" w:cs="Calibri"/>
              </w:rPr>
              <w:fldChar w:fldCharType="begin"/>
            </w:r>
            <w:r>
              <w:rPr>
                <w:rFonts w:ascii="Calibri" w:hAnsi="Calibri" w:cs="Calibri"/>
              </w:rPr>
              <w:instrText xml:space="preserve"> ADDIN ZOTERO_ITEM CSL_CITATION {"citationID":"VWWho2G8","properties":{"formattedCitation":"\\super 13\\nosupersub{}","plainCitation":"13","noteIndex":0},"citationItems":[{"id":9790,"uris":["http://zotero.org/users/9875465/items/YGKFPGL8"],"itemData":{"id":9790,"type":"article-journal","container-title":"American Journal of Psychiatry","DOI":"10.1176/appi.ajp.2013.12111467","ISSN":"0002-953X, 1535-7228","issue":"1","journalAbbreviation":"AJP","language":"en","page":"54-61","source":"DOI.org (Crossref)","title":"Short-Term Use of Serotonin Reuptake Inhibitors and Risk of Upper Gastrointestinal Bleeding","volume":"171","author":[{"family":"Wang","given":"Yen-Po"},{"family":"Chen","given":"Yung-Tai"},{"family":"Tsai","given":"Chia-Fen"},{"family":"Li","given":"Szu-Yuan"},{"family":"Luo","given":"Jiing-Chyuan"},{"family":"Wang","given":"Shuu- Jiun"},{"family":"Tang","given":"Chao-Hsiun"},{"family":"Liu","given":"Chia-Jen"},{"family":"Lin","given":"Han-Chieh"},{"family":"Lee","given":"Fa-Yauh"},{"family":"Chang","given":"Full-Young"},{"family":"Lu","given":"Ching-Liang"}],"issued":{"date-parts":[["2014",1]]}}}],"schema":"https://github.com/citation-style-language/schema/raw/master/csl-citation.json"} </w:instrText>
            </w:r>
            <w:r w:rsidRPr="008B57F5">
              <w:rPr>
                <w:rFonts w:ascii="Calibri" w:hAnsi="Calibri" w:cs="Calibri"/>
              </w:rPr>
              <w:fldChar w:fldCharType="separate"/>
            </w:r>
            <w:r w:rsidRPr="009360A0">
              <w:rPr>
                <w:rFonts w:ascii="Calibri" w:hAnsi="Calibri" w:cs="Calibri"/>
                <w:szCs w:val="24"/>
                <w:vertAlign w:val="superscript"/>
              </w:rPr>
              <w:t>13</w:t>
            </w:r>
            <w:r w:rsidRPr="008B57F5">
              <w:rPr>
                <w:rFonts w:ascii="Calibri" w:hAnsi="Calibri" w:cs="Calibri"/>
              </w:rPr>
              <w:fldChar w:fldCharType="end"/>
            </w:r>
          </w:p>
        </w:tc>
        <w:tc>
          <w:tcPr>
            <w:tcW w:w="417" w:type="pct"/>
            <w:vAlign w:val="center"/>
          </w:tcPr>
          <w:p w14:paraId="52C5C8E2" w14:textId="10DD3DA6"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71177EA2" w14:textId="1292C314"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2EE9890B" w14:textId="440BF91B"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92" w:type="pct"/>
            <w:vAlign w:val="center"/>
          </w:tcPr>
          <w:p w14:paraId="2DAA06DA" w14:textId="7E4E7ACA"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625" w:type="pct"/>
            <w:vAlign w:val="center"/>
          </w:tcPr>
          <w:p w14:paraId="331D085E" w14:textId="23C9A573"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17" w:type="pct"/>
            <w:vAlign w:val="center"/>
          </w:tcPr>
          <w:p w14:paraId="55AF833E" w14:textId="0063DDFC"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192C88B4" w14:textId="1247C8B8"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4DD87B2C" w14:textId="4D463275"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465B227F" w14:textId="7BD2D56B"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8</w:t>
            </w:r>
          </w:p>
        </w:tc>
      </w:tr>
      <w:tr w:rsidR="00604DB6" w:rsidRPr="008B57F5" w14:paraId="2DF8D2FC" w14:textId="314729D8" w:rsidTr="004A1FAC">
        <w:tc>
          <w:tcPr>
            <w:cnfStyle w:val="001000000000" w:firstRow="0" w:lastRow="0" w:firstColumn="1" w:lastColumn="0" w:oddVBand="0" w:evenVBand="0" w:oddHBand="0" w:evenHBand="0" w:firstRowFirstColumn="0" w:firstRowLastColumn="0" w:lastRowFirstColumn="0" w:lastRowLastColumn="0"/>
            <w:tcW w:w="763" w:type="pct"/>
          </w:tcPr>
          <w:p w14:paraId="2BBA3DC9" w14:textId="3EE8EDB4" w:rsidR="00604DB6" w:rsidRPr="008B57F5" w:rsidRDefault="00604DB6" w:rsidP="00604DB6">
            <w:pPr>
              <w:rPr>
                <w:rFonts w:ascii="Calibri" w:hAnsi="Calibri" w:cs="Calibri"/>
              </w:rPr>
            </w:pPr>
            <w:r w:rsidRPr="008B57F5">
              <w:rPr>
                <w:rFonts w:ascii="Calibri" w:hAnsi="Calibri" w:cs="Calibri"/>
              </w:rPr>
              <w:t>Wessinger 2006</w:t>
            </w:r>
            <w:r w:rsidRPr="008B57F5">
              <w:rPr>
                <w:rFonts w:ascii="Calibri" w:hAnsi="Calibri" w:cs="Calibri"/>
              </w:rPr>
              <w:fldChar w:fldCharType="begin"/>
            </w:r>
            <w:r>
              <w:rPr>
                <w:rFonts w:ascii="Calibri" w:hAnsi="Calibri" w:cs="Calibri"/>
              </w:rPr>
              <w:instrText xml:space="preserve"> ADDIN ZOTERO_ITEM CSL_CITATION {"citationID":"NL9T0ix6","properties":{"formattedCitation":"\\super 14\\nosupersub{}","plainCitation":"14","noteIndex":0},"citationItems":[{"id":9777,"uris":["http://zotero.org/users/9875465/items/WQF6JNB2"],"itemData":{"id":9777,"type":"article-journal","abstract":"Summary\n            \n              Background\n              Selective serotonin reuptake inhibitors (SSRIs) can adversely affect platelet function and impair haemostasis. Various bleeding complications have been reported in persons taking SSRIs including an increased risk of gastrointestinal haemorrhage (GIH).\n            \n            \n              Aim\n              To evaluate SSRI use in patients hospitalized with GIH compared with controls.\n            \n            \n              Methods\n              A retrospective, multicentre case–control study determined use of SSRIs, non‐steroidal anti‐inflammatory drugs (NSAIDs), aspirin, clopidogrel, coumadin and enoxaparin in patients admitted with GIH and age‐ and sex‐matched controls. Exclusion criteria included liver disease, portal hypertension or bleeding diathesis.\n            \n            \n              Results\n              A total of 579 cases were matched with 1000 controls. SSRI use was 19.2% in cases and 13.6% in controls [OR (95% CI) = 1.5 (1.2–2.0);\n              P\n               = 0.003]. NSAIDs were used by 7.3% of cases and 3.8% of controls [OR = 2.0 (1.3–3.1);\n              P\n               = 0.003]. SSRI use was more strongly associated with lower [1.8 (1.2–2.8)] rather than upper [1.3 (0.83–1.9)] GIH. Significant interactions existed for SSRI use with NSAIDs and aspirin.\n            \n            \n              Conclusions\n              Patients admitted with GIH gastrointestinal bleeding were more likely to be taking SSRIs than controls. This association exists for lower as well as upper GIH. Physicians should be aware of this risk particularly in patients already using medications that increase GIH risk.","container-title":"Alimentary Pharmacology &amp; Therapeutics","DOI":"10.1111/j.1365-2036.2006.02859.x","ISSN":"0269-2813, 1365-2036","issue":"7","journalAbbreviation":"Aliment Pharmacol Ther","language":"en","page":"937-944","source":"DOI.org (Crossref)","title":"Increased use of selective serotonin reuptake inhibitors in patients admitted with gastrointestinal haemorrhage: a multicentre retrospective analysis","title-short":"Increased use of selective serotonin reuptake inhibitors in patients admitted with gastrointestinal haemorrhage","volume":"23","author":[{"family":"Wessinger","given":"S."},{"family":"Kaplan","given":"M."},{"family":"Choi","given":"L."},{"family":"Williams","given":"M."},{"family":"Lau","given":"C."},{"family":"Sharp","given":"L."},{"family":"Crowell","given":"M. D."},{"family":"Keshavarzian","given":"A."},{"family":"Jones","given":"M. P."}],"issued":{"date-parts":[["2006",4]]}}}],"schema":"https://github.com/citation-style-language/schema/raw/master/csl-citation.json"} </w:instrText>
            </w:r>
            <w:r w:rsidRPr="008B57F5">
              <w:rPr>
                <w:rFonts w:ascii="Calibri" w:hAnsi="Calibri" w:cs="Calibri"/>
              </w:rPr>
              <w:fldChar w:fldCharType="separate"/>
            </w:r>
            <w:r w:rsidRPr="009360A0">
              <w:rPr>
                <w:rFonts w:ascii="Calibri" w:hAnsi="Calibri" w:cs="Calibri"/>
                <w:szCs w:val="24"/>
                <w:vertAlign w:val="superscript"/>
              </w:rPr>
              <w:t>14</w:t>
            </w:r>
            <w:r w:rsidRPr="008B57F5">
              <w:rPr>
                <w:rFonts w:ascii="Calibri" w:hAnsi="Calibri" w:cs="Calibri"/>
              </w:rPr>
              <w:fldChar w:fldCharType="end"/>
            </w:r>
          </w:p>
        </w:tc>
        <w:tc>
          <w:tcPr>
            <w:tcW w:w="417" w:type="pct"/>
            <w:vAlign w:val="center"/>
          </w:tcPr>
          <w:p w14:paraId="25B281CD" w14:textId="0311784F"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23797C68" w14:textId="504120E7"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tcPr>
          <w:p w14:paraId="08EFC3E8" w14:textId="6D980C38"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92" w:type="pct"/>
            <w:vAlign w:val="center"/>
          </w:tcPr>
          <w:p w14:paraId="130F2250" w14:textId="7D19AA10"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625" w:type="pct"/>
            <w:vAlign w:val="center"/>
          </w:tcPr>
          <w:p w14:paraId="7C487528" w14:textId="5C9E3367"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17" w:type="pct"/>
            <w:vAlign w:val="center"/>
          </w:tcPr>
          <w:p w14:paraId="5444A1F9" w14:textId="3C26DF8B"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7858FC00" w14:textId="3A5AAB44"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8" w:type="pct"/>
            <w:vAlign w:val="center"/>
          </w:tcPr>
          <w:p w14:paraId="0CE39825" w14:textId="43692C64"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NA</w:t>
            </w:r>
          </w:p>
        </w:tc>
        <w:tc>
          <w:tcPr>
            <w:tcW w:w="310" w:type="pct"/>
            <w:vAlign w:val="center"/>
          </w:tcPr>
          <w:p w14:paraId="121D16CB" w14:textId="34D8C641" w:rsidR="00604DB6" w:rsidRPr="008B57F5" w:rsidRDefault="00604DB6" w:rsidP="00604DB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7</w:t>
            </w:r>
          </w:p>
        </w:tc>
      </w:tr>
    </w:tbl>
    <w:p w14:paraId="339712E7" w14:textId="6D70F531" w:rsidR="0082740E" w:rsidRDefault="00AC7CB1">
      <w:pPr>
        <w:rPr>
          <w:rFonts w:ascii="Calibri" w:hAnsi="Calibri" w:cs="Calibri"/>
          <w:sz w:val="20"/>
          <w:szCs w:val="20"/>
        </w:rPr>
      </w:pPr>
      <w:r w:rsidRPr="00252CC7">
        <w:rPr>
          <w:rFonts w:ascii="Calibri" w:hAnsi="Calibri" w:cs="Calibri"/>
          <w:sz w:val="20"/>
          <w:szCs w:val="20"/>
        </w:rPr>
        <w:t xml:space="preserve">NA </w:t>
      </w:r>
      <w:r w:rsidR="0037188D" w:rsidRPr="00252CC7">
        <w:rPr>
          <w:rFonts w:ascii="Calibri" w:hAnsi="Calibri" w:cs="Calibri"/>
          <w:sz w:val="20"/>
          <w:szCs w:val="20"/>
        </w:rPr>
        <w:t xml:space="preserve">not </w:t>
      </w:r>
      <w:r w:rsidRPr="00252CC7">
        <w:rPr>
          <w:rFonts w:ascii="Calibri" w:hAnsi="Calibri" w:cs="Calibri"/>
          <w:sz w:val="20"/>
          <w:szCs w:val="20"/>
        </w:rPr>
        <w:t>available</w:t>
      </w:r>
      <w:r w:rsidR="0037188D" w:rsidRPr="00252CC7">
        <w:rPr>
          <w:rFonts w:ascii="Calibri" w:hAnsi="Calibri" w:cs="Calibri"/>
          <w:sz w:val="20"/>
          <w:szCs w:val="20"/>
        </w:rPr>
        <w:t>;</w:t>
      </w:r>
    </w:p>
    <w:p w14:paraId="1412B02C" w14:textId="77777777" w:rsidR="00187F4B" w:rsidRDefault="00187F4B">
      <w:pPr>
        <w:rPr>
          <w:rFonts w:ascii="Calibri" w:hAnsi="Calibri" w:cs="Calibri"/>
          <w:sz w:val="20"/>
          <w:szCs w:val="20"/>
        </w:rPr>
      </w:pPr>
      <w:r>
        <w:rPr>
          <w:rFonts w:ascii="Calibri" w:hAnsi="Calibri" w:cs="Calibri"/>
          <w:sz w:val="20"/>
          <w:szCs w:val="20"/>
        </w:rPr>
        <w:br w:type="page"/>
      </w:r>
    </w:p>
    <w:p w14:paraId="08244FBF" w14:textId="546DEB97" w:rsidR="002D3B38" w:rsidRPr="008B57F5" w:rsidRDefault="002D3B38">
      <w:pPr>
        <w:rPr>
          <w:rFonts w:ascii="Calibri" w:hAnsi="Calibri" w:cs="Calibri"/>
          <w:szCs w:val="20"/>
        </w:rPr>
      </w:pPr>
      <w:r w:rsidRPr="00C908A9">
        <w:rPr>
          <w:rFonts w:ascii="Calibri" w:hAnsi="Calibri" w:cs="Calibri"/>
          <w:b/>
          <w:color w:val="156082" w:themeColor="accent1"/>
          <w:szCs w:val="20"/>
        </w:rPr>
        <w:lastRenderedPageBreak/>
        <w:t>S3B</w:t>
      </w:r>
      <w:r w:rsidRPr="00C908A9">
        <w:rPr>
          <w:rFonts w:ascii="Calibri" w:hAnsi="Calibri" w:cs="Calibri"/>
          <w:color w:val="156082" w:themeColor="accent1"/>
          <w:szCs w:val="20"/>
        </w:rPr>
        <w:t xml:space="preserve">. </w:t>
      </w:r>
      <w:r w:rsidRPr="008B57F5">
        <w:rPr>
          <w:rFonts w:ascii="Calibri" w:hAnsi="Calibri" w:cs="Calibri"/>
          <w:szCs w:val="20"/>
        </w:rPr>
        <w:t>Cohort studies Newcastle - Ottawa quality assessment</w:t>
      </w:r>
    </w:p>
    <w:tbl>
      <w:tblPr>
        <w:tblStyle w:val="GridTable1Light"/>
        <w:tblW w:w="5000" w:type="pct"/>
        <w:tblLayout w:type="fixed"/>
        <w:tblLook w:val="04A0" w:firstRow="1" w:lastRow="0" w:firstColumn="1" w:lastColumn="0" w:noHBand="0" w:noVBand="1"/>
      </w:tblPr>
      <w:tblGrid>
        <w:gridCol w:w="1165"/>
        <w:gridCol w:w="1259"/>
        <w:gridCol w:w="1080"/>
        <w:gridCol w:w="1531"/>
        <w:gridCol w:w="1440"/>
        <w:gridCol w:w="1531"/>
        <w:gridCol w:w="1440"/>
        <w:gridCol w:w="1259"/>
        <w:gridCol w:w="1349"/>
        <w:gridCol w:w="896"/>
      </w:tblGrid>
      <w:tr w:rsidR="002D3B38" w:rsidRPr="008B57F5" w14:paraId="77341D7F" w14:textId="77777777" w:rsidTr="00E84CFB">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50" w:type="pct"/>
            <w:vMerge w:val="restart"/>
            <w:vAlign w:val="center"/>
          </w:tcPr>
          <w:p w14:paraId="08EF34B5" w14:textId="77777777" w:rsidR="002D3B38" w:rsidRPr="008B57F5" w:rsidRDefault="002D3B38" w:rsidP="000B1109">
            <w:pPr>
              <w:jc w:val="center"/>
              <w:rPr>
                <w:rFonts w:ascii="Calibri" w:hAnsi="Calibri" w:cs="Calibri"/>
              </w:rPr>
            </w:pPr>
            <w:r w:rsidRPr="008B57F5">
              <w:rPr>
                <w:rFonts w:ascii="Calibri" w:hAnsi="Calibri" w:cs="Calibri"/>
              </w:rPr>
              <w:t>Case control studies</w:t>
            </w:r>
          </w:p>
        </w:tc>
        <w:tc>
          <w:tcPr>
            <w:tcW w:w="2050" w:type="pct"/>
            <w:gridSpan w:val="4"/>
          </w:tcPr>
          <w:p w14:paraId="5BC5C52A" w14:textId="77777777" w:rsidR="002D3B38" w:rsidRPr="008B57F5" w:rsidRDefault="002D3B38" w:rsidP="000B110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 xml:space="preserve">Selection </w:t>
            </w:r>
          </w:p>
        </w:tc>
        <w:tc>
          <w:tcPr>
            <w:tcW w:w="591" w:type="pct"/>
            <w:vMerge w:val="restart"/>
            <w:vAlign w:val="center"/>
          </w:tcPr>
          <w:p w14:paraId="4D29CC0D" w14:textId="77777777" w:rsidR="002D3B38" w:rsidRPr="008B57F5" w:rsidRDefault="002D3B38" w:rsidP="00E84CF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Comparability</w:t>
            </w:r>
          </w:p>
        </w:tc>
        <w:tc>
          <w:tcPr>
            <w:tcW w:w="1563" w:type="pct"/>
            <w:gridSpan w:val="3"/>
          </w:tcPr>
          <w:p w14:paraId="5785E8DC" w14:textId="407A34AC" w:rsidR="002D3B38" w:rsidRPr="008B57F5" w:rsidRDefault="002D3B38" w:rsidP="000B110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Outcome</w:t>
            </w:r>
          </w:p>
        </w:tc>
        <w:tc>
          <w:tcPr>
            <w:tcW w:w="346" w:type="pct"/>
          </w:tcPr>
          <w:p w14:paraId="47432D78" w14:textId="77777777" w:rsidR="002D3B38" w:rsidRPr="008B57F5" w:rsidRDefault="002D3B38" w:rsidP="000B110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TOTAL</w:t>
            </w:r>
          </w:p>
        </w:tc>
      </w:tr>
      <w:tr w:rsidR="00E84CFB" w:rsidRPr="008B57F5" w14:paraId="59394CD8" w14:textId="77777777" w:rsidTr="00E84CFB">
        <w:trPr>
          <w:trHeight w:val="252"/>
        </w:trPr>
        <w:tc>
          <w:tcPr>
            <w:cnfStyle w:val="001000000000" w:firstRow="0" w:lastRow="0" w:firstColumn="1" w:lastColumn="0" w:oddVBand="0" w:evenVBand="0" w:oddHBand="0" w:evenHBand="0" w:firstRowFirstColumn="0" w:firstRowLastColumn="0" w:lastRowFirstColumn="0" w:lastRowLastColumn="0"/>
            <w:tcW w:w="450" w:type="pct"/>
            <w:vMerge/>
            <w:tcBorders>
              <w:bottom w:val="single" w:sz="12" w:space="0" w:color="666666" w:themeColor="text1" w:themeTint="99"/>
            </w:tcBorders>
          </w:tcPr>
          <w:p w14:paraId="255C873A" w14:textId="77777777" w:rsidR="002D3B38" w:rsidRPr="008B57F5" w:rsidRDefault="002D3B38" w:rsidP="000B1109">
            <w:pPr>
              <w:rPr>
                <w:rFonts w:ascii="Calibri" w:hAnsi="Calibri" w:cs="Calibri"/>
              </w:rPr>
            </w:pPr>
          </w:p>
        </w:tc>
        <w:tc>
          <w:tcPr>
            <w:tcW w:w="486" w:type="pct"/>
            <w:tcBorders>
              <w:bottom w:val="single" w:sz="12" w:space="0" w:color="666666" w:themeColor="text1" w:themeTint="99"/>
            </w:tcBorders>
            <w:vAlign w:val="center"/>
          </w:tcPr>
          <w:p w14:paraId="69BC79BC" w14:textId="6D9C6CD3" w:rsidR="002D3B38" w:rsidRPr="008B57F5" w:rsidRDefault="002D3B38"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Representative exposed</w:t>
            </w:r>
          </w:p>
        </w:tc>
        <w:tc>
          <w:tcPr>
            <w:tcW w:w="417" w:type="pct"/>
            <w:tcBorders>
              <w:bottom w:val="single" w:sz="12" w:space="0" w:color="666666" w:themeColor="text1" w:themeTint="99"/>
            </w:tcBorders>
            <w:vAlign w:val="center"/>
          </w:tcPr>
          <w:p w14:paraId="7E970DF0" w14:textId="4BE811B2" w:rsidR="002D3B38" w:rsidRPr="008B57F5" w:rsidRDefault="002D3B38"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 xml:space="preserve">Selection </w:t>
            </w:r>
            <w:proofErr w:type="gramStart"/>
            <w:r w:rsidRPr="008B57F5">
              <w:rPr>
                <w:rFonts w:ascii="Calibri" w:hAnsi="Calibri" w:cs="Calibri"/>
              </w:rPr>
              <w:t>non exposed</w:t>
            </w:r>
            <w:proofErr w:type="gramEnd"/>
          </w:p>
        </w:tc>
        <w:tc>
          <w:tcPr>
            <w:tcW w:w="591" w:type="pct"/>
            <w:tcBorders>
              <w:bottom w:val="single" w:sz="12" w:space="0" w:color="666666" w:themeColor="text1" w:themeTint="99"/>
            </w:tcBorders>
            <w:vAlign w:val="center"/>
          </w:tcPr>
          <w:p w14:paraId="03FEBEEE" w14:textId="05BEFD97" w:rsidR="002D3B38" w:rsidRPr="008B57F5" w:rsidRDefault="002D3B38"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Ascertainment of exposure</w:t>
            </w:r>
          </w:p>
        </w:tc>
        <w:tc>
          <w:tcPr>
            <w:tcW w:w="556" w:type="pct"/>
            <w:tcBorders>
              <w:bottom w:val="single" w:sz="12" w:space="0" w:color="666666" w:themeColor="text1" w:themeTint="99"/>
            </w:tcBorders>
            <w:vAlign w:val="center"/>
          </w:tcPr>
          <w:p w14:paraId="5EEF64FC" w14:textId="11BC9F10" w:rsidR="002D3B38" w:rsidRPr="008B57F5" w:rsidRDefault="002D3B38"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Outcome not present at start</w:t>
            </w:r>
          </w:p>
        </w:tc>
        <w:tc>
          <w:tcPr>
            <w:tcW w:w="591" w:type="pct"/>
            <w:vMerge/>
            <w:tcBorders>
              <w:bottom w:val="single" w:sz="12" w:space="0" w:color="666666" w:themeColor="text1" w:themeTint="99"/>
            </w:tcBorders>
            <w:vAlign w:val="center"/>
          </w:tcPr>
          <w:p w14:paraId="2101FE0D" w14:textId="77777777" w:rsidR="002D3B38" w:rsidRPr="008B57F5" w:rsidRDefault="002D3B38"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56" w:type="pct"/>
            <w:tcBorders>
              <w:bottom w:val="single" w:sz="12" w:space="0" w:color="666666" w:themeColor="text1" w:themeTint="99"/>
            </w:tcBorders>
            <w:vAlign w:val="center"/>
          </w:tcPr>
          <w:p w14:paraId="647BFEC7" w14:textId="60F6CD34" w:rsidR="002D3B38" w:rsidRPr="008B57F5" w:rsidRDefault="002D3B38"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Assessment of outcome</w:t>
            </w:r>
          </w:p>
        </w:tc>
        <w:tc>
          <w:tcPr>
            <w:tcW w:w="486" w:type="pct"/>
            <w:tcBorders>
              <w:bottom w:val="single" w:sz="12" w:space="0" w:color="666666" w:themeColor="text1" w:themeTint="99"/>
            </w:tcBorders>
            <w:vAlign w:val="center"/>
          </w:tcPr>
          <w:p w14:paraId="03EA1221" w14:textId="4B3CC88D" w:rsidR="002D3B38" w:rsidRPr="008B57F5" w:rsidRDefault="002D3B38"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Follow-up length</w:t>
            </w:r>
          </w:p>
        </w:tc>
        <w:tc>
          <w:tcPr>
            <w:tcW w:w="521" w:type="pct"/>
            <w:tcBorders>
              <w:bottom w:val="single" w:sz="12" w:space="0" w:color="666666" w:themeColor="text1" w:themeTint="99"/>
            </w:tcBorders>
            <w:vAlign w:val="center"/>
          </w:tcPr>
          <w:p w14:paraId="45C63CCD" w14:textId="60897F2B" w:rsidR="002D3B38" w:rsidRPr="008B57F5" w:rsidRDefault="002D3B38"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Adequacy of follow-up</w:t>
            </w:r>
          </w:p>
        </w:tc>
        <w:tc>
          <w:tcPr>
            <w:tcW w:w="346" w:type="pct"/>
            <w:tcBorders>
              <w:bottom w:val="single" w:sz="12" w:space="0" w:color="666666" w:themeColor="text1" w:themeTint="99"/>
            </w:tcBorders>
            <w:vAlign w:val="center"/>
          </w:tcPr>
          <w:p w14:paraId="611762E1" w14:textId="77777777" w:rsidR="002D3B38" w:rsidRPr="008B57F5" w:rsidRDefault="002D3B38"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E84CFB" w:rsidRPr="008B57F5" w14:paraId="1E5C93D3" w14:textId="77777777" w:rsidTr="00E84CFB">
        <w:tc>
          <w:tcPr>
            <w:cnfStyle w:val="001000000000" w:firstRow="0" w:lastRow="0" w:firstColumn="1" w:lastColumn="0" w:oddVBand="0" w:evenVBand="0" w:oddHBand="0" w:evenHBand="0" w:firstRowFirstColumn="0" w:firstRowLastColumn="0" w:lastRowFirstColumn="0" w:lastRowLastColumn="0"/>
            <w:tcW w:w="450" w:type="pct"/>
          </w:tcPr>
          <w:p w14:paraId="0A29FF0A" w14:textId="100F55A0" w:rsidR="002D3B38" w:rsidRPr="008B57F5" w:rsidRDefault="002D3B38" w:rsidP="000B1109">
            <w:pPr>
              <w:rPr>
                <w:rFonts w:ascii="Calibri" w:hAnsi="Calibri" w:cs="Calibri"/>
              </w:rPr>
            </w:pPr>
            <w:bookmarkStart w:id="0" w:name="_GoBack" w:colFirst="9" w:colLast="9"/>
            <w:r w:rsidRPr="008B57F5">
              <w:rPr>
                <w:rFonts w:ascii="Calibri" w:hAnsi="Calibri" w:cs="Calibri"/>
              </w:rPr>
              <w:t>Chang 2022</w:t>
            </w:r>
            <w:r w:rsidRPr="008B57F5">
              <w:rPr>
                <w:rFonts w:ascii="Calibri" w:hAnsi="Calibri" w:cs="Calibri"/>
              </w:rPr>
              <w:fldChar w:fldCharType="begin"/>
            </w:r>
            <w:r w:rsidR="009360A0">
              <w:rPr>
                <w:rFonts w:ascii="Calibri" w:hAnsi="Calibri" w:cs="Calibri"/>
              </w:rPr>
              <w:instrText xml:space="preserve"> ADDIN ZOTERO_ITEM CSL_CITATION {"citationID":"O53zZFi8","properties":{"formattedCitation":"\\super 15\\nosupersub{}","plainCitation":"15","noteIndex":0},"citationItems":[{"id":8903,"uris":["http://zotero.org/users/9875465/items/RIAB9DEA"],"itemData":{"id":8903,"type":"article-journal","abstract":"Direct oral anticoagulants (DOACs) are commonly prescribed with antidepressants that may increase bleeding risk. Here we assessed the association between DOACs with and without concurrent antidepressants and major bleeding risk in patients with atrial fibrillation (AF) by a retrospective cohort study included patients with AF who received prescriptions of DOACs in Taiwan’s National Health Insurance database between 2012 and 2017. Adjusted rate ratio (ARR) of major bleeding was calculated by comparing incidence rate adjusted with Poisson regression and inverse probability of treatment weighting using the propensity score between patient-times with and without antidepressants. Among 98863 patients with AF, concurrent use of bupropion with DOACs increased the risks of all major bleeding (ARR: 1.49, 95% CI: 1.02–2.16) and gastrointestinal hemorrhage (ARR: 1.57, 95% CI: 1.04–2.33). An increased risk of intracerebral hemorrhage (ICH) was associated with the combinations of DOACs with selective serotonin reuptake inhibitors (SSRIs, ARR: 1.38, 95% CI: 1.08–1.76), particularly in paroxetine (ARR: 2.11, 95% CI: 1.17–3.81), and tetracyclic antidepressants (TeCAs, ARR: 1.34, 95% CI: 1.01–1.78). In subgroup analyses stratified by individual NOACs, SSRIs increased the risk of ICH in the dabigatran-treated patients (ARR: 1.55, 95% CI: 1.04–2.33). The combinations of apixaban and serotonin-norepinephrine reuptake inhibitors (SNRIs) were associated with a higher risk of all major bleeding (ARR: 1.63, 95% CI: 1.04–2.55). These results clearly indicate the drug–drug interactions between DOACs and antidepressants, which should be carefully considered when prescribing DOACs in adult patients. Careful monitoring for bleeding should be performed while concurrently prescribing DOACs with bupropion, SSRI, SNRI, and TeCA. Concomitant use of DOACs and TCAs may be a relatively safe strategy for patients with AF.","container-title":"Frontiers in Aging Neuroscience","DOI":"10.3389/fnagi.2022.791285","ISSN":"1663-4365","journalAbbreviation":"Front. Aging Neurosci.","page":"791285","source":"DOI.org (Crossref)","title":"Major Bleeding Risk in Patients With Non-valvular Atrial Fibrillation Concurrently Taking Direct Oral Anticoagulants and Antidepressants","volume":"14","author":[{"family":"Chang","given":"Kuo-Hsuan"},{"family":"Chen","given":"Chiung-Mei"},{"family":"Wang","given":"Chun-Li"},{"family":"Tu","given":"Hui-Tzu"},{"family":"Huang","given":"Yu-Tung"},{"family":"Wu","given":"Hsiu-Chuan"},{"family":"Chang","given":"Chien-Hung"},{"family":"Chang","given":"Shang-Hung"}],"issued":{"date-parts":[["2022",2,4]]}}}],"schema":"https://github.com/citation-style-language/schema/raw/master/csl-citation.json"} </w:instrText>
            </w:r>
            <w:r w:rsidRPr="008B57F5">
              <w:rPr>
                <w:rFonts w:ascii="Calibri" w:hAnsi="Calibri" w:cs="Calibri"/>
              </w:rPr>
              <w:fldChar w:fldCharType="separate"/>
            </w:r>
            <w:r w:rsidR="009360A0" w:rsidRPr="009360A0">
              <w:rPr>
                <w:rFonts w:ascii="Calibri" w:hAnsi="Calibri" w:cs="Calibri"/>
                <w:szCs w:val="24"/>
                <w:vertAlign w:val="superscript"/>
              </w:rPr>
              <w:t>15</w:t>
            </w:r>
            <w:r w:rsidRPr="008B57F5">
              <w:rPr>
                <w:rFonts w:ascii="Calibri" w:hAnsi="Calibri" w:cs="Calibri"/>
              </w:rPr>
              <w:fldChar w:fldCharType="end"/>
            </w:r>
          </w:p>
        </w:tc>
        <w:tc>
          <w:tcPr>
            <w:tcW w:w="486" w:type="pct"/>
            <w:vAlign w:val="center"/>
          </w:tcPr>
          <w:p w14:paraId="0829D19E" w14:textId="0831562C" w:rsidR="002D3B38"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17" w:type="pct"/>
            <w:vAlign w:val="center"/>
          </w:tcPr>
          <w:p w14:paraId="475B499A" w14:textId="77777777" w:rsidR="002D3B38" w:rsidRPr="008B57F5" w:rsidRDefault="002D3B38"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91" w:type="pct"/>
            <w:vAlign w:val="center"/>
          </w:tcPr>
          <w:p w14:paraId="1423836C" w14:textId="017532FA" w:rsidR="002D3B38"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31757DFB" w14:textId="77777777" w:rsidR="002D3B38" w:rsidRPr="008B57F5" w:rsidRDefault="002D3B38"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91" w:type="pct"/>
            <w:vAlign w:val="center"/>
          </w:tcPr>
          <w:p w14:paraId="036EE56C" w14:textId="5BA5C4A1" w:rsidR="002D3B38"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50640E8A" w14:textId="67D05243" w:rsidR="002D3B38"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298EA7B7" w14:textId="59B23A34" w:rsidR="002D3B38"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21" w:type="pct"/>
            <w:vAlign w:val="center"/>
          </w:tcPr>
          <w:p w14:paraId="60C4DA51" w14:textId="3DF0CB40" w:rsidR="002D3B38"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6" w:type="pct"/>
            <w:vAlign w:val="center"/>
          </w:tcPr>
          <w:p w14:paraId="7AF83029" w14:textId="256FC292" w:rsidR="002D3B38"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6</w:t>
            </w:r>
          </w:p>
        </w:tc>
      </w:tr>
      <w:tr w:rsidR="00E84CFB" w:rsidRPr="008B57F5" w14:paraId="03D23AAB" w14:textId="77777777" w:rsidTr="00E84CFB">
        <w:tc>
          <w:tcPr>
            <w:cnfStyle w:val="001000000000" w:firstRow="0" w:lastRow="0" w:firstColumn="1" w:lastColumn="0" w:oddVBand="0" w:evenVBand="0" w:oddHBand="0" w:evenHBand="0" w:firstRowFirstColumn="0" w:firstRowLastColumn="0" w:lastRowFirstColumn="0" w:lastRowLastColumn="0"/>
            <w:tcW w:w="450" w:type="pct"/>
          </w:tcPr>
          <w:p w14:paraId="609FD41A" w14:textId="6825F5DB" w:rsidR="00B02B96" w:rsidRPr="008B57F5" w:rsidRDefault="00B02B96" w:rsidP="00B02B96">
            <w:pPr>
              <w:rPr>
                <w:rFonts w:ascii="Calibri" w:hAnsi="Calibri" w:cs="Calibri"/>
              </w:rPr>
            </w:pPr>
            <w:r w:rsidRPr="008B57F5">
              <w:rPr>
                <w:rFonts w:ascii="Calibri" w:hAnsi="Calibri" w:cs="Calibri"/>
              </w:rPr>
              <w:t>Coupland 2018</w:t>
            </w:r>
            <w:r w:rsidRPr="008B57F5">
              <w:rPr>
                <w:rFonts w:ascii="Calibri" w:hAnsi="Calibri" w:cs="Calibri"/>
              </w:rPr>
              <w:fldChar w:fldCharType="begin"/>
            </w:r>
            <w:r w:rsidR="009360A0">
              <w:rPr>
                <w:rFonts w:ascii="Calibri" w:hAnsi="Calibri" w:cs="Calibri"/>
              </w:rPr>
              <w:instrText xml:space="preserve"> ADDIN ZOTERO_ITEM CSL_CITATION {"citationID":"WLaOZQ8Q","properties":{"formattedCitation":"\\super 16\\nosupersub{}","plainCitation":"16","noteIndex":0},"citationItems":[{"id":10639,"uris":["http://zotero.org/users/9875465/items/MV9GG9M4"],"itemData":{"id":10639,"type":"article-journal","container-title":"BMC Medicine","DOI":"10.1186/s12916-018-1022-x","ISSN":"1741-7015","issue":"1","journalAbbreviation":"BMC Med","language":"en","page":"36","source":"DOI.org (Crossref)","title":"Antidepressant use and risk of adverse outcomes in people aged 20–64 years: cohort study using a primary care database","title-short":"Antidepressant use and risk of adverse outcomes in people aged 20–64 years","volume":"16","author":[{"family":"Coupland","given":"Carol"},{"family":"Hill","given":"Trevor"},{"family":"Morriss","given":"Richard"},{"family":"Moore","given":"Michael"},{"family":"Arthur","given":"Antony"},{"family":"Hippisley-Cox","given":"Julia"}],"issued":{"date-parts":[["2018",12]]}}}],"schema":"https://github.com/citation-style-language/schema/raw/master/csl-citation.json"} </w:instrText>
            </w:r>
            <w:r w:rsidRPr="008B57F5">
              <w:rPr>
                <w:rFonts w:ascii="Calibri" w:hAnsi="Calibri" w:cs="Calibri"/>
              </w:rPr>
              <w:fldChar w:fldCharType="separate"/>
            </w:r>
            <w:r w:rsidR="009360A0" w:rsidRPr="009360A0">
              <w:rPr>
                <w:rFonts w:ascii="Calibri" w:hAnsi="Calibri" w:cs="Calibri"/>
                <w:szCs w:val="24"/>
                <w:vertAlign w:val="superscript"/>
              </w:rPr>
              <w:t>16</w:t>
            </w:r>
            <w:r w:rsidRPr="008B57F5">
              <w:rPr>
                <w:rFonts w:ascii="Calibri" w:hAnsi="Calibri" w:cs="Calibri"/>
              </w:rPr>
              <w:fldChar w:fldCharType="end"/>
            </w:r>
          </w:p>
        </w:tc>
        <w:tc>
          <w:tcPr>
            <w:tcW w:w="486" w:type="pct"/>
            <w:vAlign w:val="center"/>
          </w:tcPr>
          <w:p w14:paraId="6E98CA1A" w14:textId="41B9C93B" w:rsidR="00B02B96"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17" w:type="pct"/>
            <w:vAlign w:val="center"/>
          </w:tcPr>
          <w:p w14:paraId="768E2D6B" w14:textId="423DCBB6" w:rsidR="00B02B96"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91" w:type="pct"/>
            <w:vAlign w:val="center"/>
          </w:tcPr>
          <w:p w14:paraId="47716A51" w14:textId="0F69ABF0" w:rsidR="00B02B96"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6508766C" w14:textId="57BCE88C" w:rsidR="00B02B96"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91" w:type="pct"/>
            <w:vAlign w:val="center"/>
          </w:tcPr>
          <w:p w14:paraId="10B3F4A3" w14:textId="73297D9D" w:rsidR="00B02B96"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62BCDE2A" w14:textId="3CD2BD4B" w:rsidR="00B02B96"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02A3E002" w14:textId="7BB4C6AD" w:rsidR="00B02B96"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21" w:type="pct"/>
            <w:vAlign w:val="center"/>
          </w:tcPr>
          <w:p w14:paraId="63D54BAC" w14:textId="6136D248" w:rsidR="00B02B96" w:rsidRPr="008B57F5" w:rsidRDefault="00B02B9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346" w:type="pct"/>
            <w:vAlign w:val="center"/>
          </w:tcPr>
          <w:p w14:paraId="08C4E001" w14:textId="46428F13" w:rsidR="00B02B96" w:rsidRPr="008B57F5" w:rsidRDefault="009A7AC9"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9</w:t>
            </w:r>
          </w:p>
        </w:tc>
      </w:tr>
      <w:tr w:rsidR="004A1FAC" w:rsidRPr="008B57F5" w14:paraId="609817D9" w14:textId="77777777" w:rsidTr="00E84CFB">
        <w:tc>
          <w:tcPr>
            <w:cnfStyle w:val="001000000000" w:firstRow="0" w:lastRow="0" w:firstColumn="1" w:lastColumn="0" w:oddVBand="0" w:evenVBand="0" w:oddHBand="0" w:evenHBand="0" w:firstRowFirstColumn="0" w:firstRowLastColumn="0" w:lastRowFirstColumn="0" w:lastRowLastColumn="0"/>
            <w:tcW w:w="450" w:type="pct"/>
          </w:tcPr>
          <w:p w14:paraId="0F0A7BE0" w14:textId="7B6B3944" w:rsidR="004A1FAC" w:rsidRPr="008B57F5" w:rsidRDefault="002B45E7" w:rsidP="00B02B96">
            <w:pPr>
              <w:rPr>
                <w:rFonts w:ascii="Calibri" w:hAnsi="Calibri" w:cs="Calibri"/>
              </w:rPr>
            </w:pPr>
            <w:proofErr w:type="spellStart"/>
            <w:r>
              <w:rPr>
                <w:rFonts w:ascii="Calibri" w:hAnsi="Calibri" w:cs="Calibri"/>
              </w:rPr>
              <w:t>Magavern</w:t>
            </w:r>
            <w:proofErr w:type="spellEnd"/>
            <w:r>
              <w:rPr>
                <w:rFonts w:ascii="Calibri" w:hAnsi="Calibri" w:cs="Calibri"/>
              </w:rPr>
              <w:t xml:space="preserve"> 2023</w:t>
            </w:r>
            <w:r w:rsidR="009360A0">
              <w:rPr>
                <w:rFonts w:ascii="Calibri" w:hAnsi="Calibri" w:cs="Calibri"/>
              </w:rPr>
              <w:fldChar w:fldCharType="begin"/>
            </w:r>
            <w:r w:rsidR="009360A0">
              <w:rPr>
                <w:rFonts w:ascii="Calibri" w:hAnsi="Calibri" w:cs="Calibri"/>
              </w:rPr>
              <w:instrText xml:space="preserve"> ADDIN ZOTERO_ITEM CSL_CITATION {"citationID":"hxPNVc5R","properties":{"formattedCitation":"\\super 17\\nosupersub{}","plainCitation":"17","noteIndex":0},"citationItems":[{"id":10909,"uris":["http://zotero.org/users/9875465/items/KGC9QCUF"],"itemData":{"id":10909,"type":"article-journal","abstract":"Aims\n              \n                CYP2C19 is a hepatic enzyme involved in the metabolism of antidepressants associated with increased gastrointestinal bleed (GIB) risk. The aim of our study was to explore a possible association between loss‐of‐function\n                CYP2C19\n                genotypes and GIB in South Asian ancestry participants prescribed antidepressants.\n              \n            \n            \n              Methods\n              \n                Genes &amp; Health participants with a record in Barts Health NHS Trust (N 22 753) were studied using a cross‐sectional approach.\n                CYP2C19\n                diplotypes were assessed and metabolizer type inferred from consortia guidance. Fisher's exact test was used to compare the prevalence of GIB in different metabolizer categories. Multivariable regression was used to test for association between antidepressant prescriptions and GIB, and between CYP2C19 metabolizer state and GIB in the subcohort prescribed antidepressants.\n              \n            \n            \n              Results\n              \n                Antidepressants were frequently prescribed (47%,\n                N\n                 = 10 612). A total of 864 participants (4%) had a GIB; 534 (62%) had been prescribed a CYP2C19 metabolized antidepressant. There was an independent association between antidepressant prescriptions and GIB events (odds ratio 1.8, confidence interval 1.5‐2.0,\n                P\n                 &lt; 0.0001). There was no relationship between CYP2C19 inferred poor (\n                P\n                0.56) or intermediate (\n                P\n                0.53) metabolizer status and GIB in those prescribed an antidepressant in unadjusted analysis. A multivariable logistic regression model did not show an independent association between poor (\n                P\n                0.54) or intermediate (\n                P\n                0.62) CYP2C19 metabolizers and GIB in the subcohort prescribed antidepressants.\n              \n            \n            \n              Conclusions\n              \n                CYP2C19 dependent antidepressants are associated with increased GIB prevalence. GIB appeared independent from\n                CYP2C19\n                metabolizer genotype in individuals who had been prescribed antidepressants. Precision dosing based on\n                CYP2C19\n                genetic information alone is unlikely to reduce GIB prevalence.","container-title":"British Journal of Clinical Pharmacology","DOI":"10.1111/bcp.15762","ISSN":"0306-5251, 1365-2125","issue":"11","journalAbbreviation":"Brit J Clinical Pharma","language":"en","license":"http://creativecommons.org/licenses/by-nc/4.0/","page":"3432-3438","source":"DOI.org (Crossref)","title":"CYP2C19 loss‐of‐function alleles are not associated with higher prevalence of gastrointestinal bleeds in those who have been prescribed antidepressants: Analysis in a British‐South Asian cohort","title-short":"&lt;i&gt;CYP2C19&lt;/i&gt; loss‐of‐function alleles are not associated with higher prevalence of gastrointestinal bleeds in those who have been prescribed antidepressants","volume":"89","author":[{"family":"Magavern","given":"Emma F."},{"family":"Van Heel","given":"David A."},{"literal":"Genes &amp; Health Research Team"},{"family":"Smedley","given":"Damian"},{"family":"Caulfield","given":"Mark J."}],"issued":{"date-parts":[["2023",11]]}}}],"schema":"https://github.com/citation-style-language/schema/raw/master/csl-citation.json"} </w:instrText>
            </w:r>
            <w:r w:rsidR="009360A0">
              <w:rPr>
                <w:rFonts w:ascii="Calibri" w:hAnsi="Calibri" w:cs="Calibri"/>
              </w:rPr>
              <w:fldChar w:fldCharType="separate"/>
            </w:r>
            <w:r w:rsidR="009360A0" w:rsidRPr="009360A0">
              <w:rPr>
                <w:rFonts w:ascii="Calibri" w:hAnsi="Calibri" w:cs="Calibri"/>
                <w:szCs w:val="24"/>
                <w:vertAlign w:val="superscript"/>
              </w:rPr>
              <w:t>17</w:t>
            </w:r>
            <w:r w:rsidR="009360A0">
              <w:rPr>
                <w:rFonts w:ascii="Calibri" w:hAnsi="Calibri" w:cs="Calibri"/>
              </w:rPr>
              <w:fldChar w:fldCharType="end"/>
            </w:r>
          </w:p>
        </w:tc>
        <w:tc>
          <w:tcPr>
            <w:tcW w:w="486" w:type="pct"/>
            <w:vAlign w:val="center"/>
          </w:tcPr>
          <w:p w14:paraId="203EF14E" w14:textId="4E7802E7" w:rsidR="004A1FAC" w:rsidRPr="008B57F5" w:rsidRDefault="007F688C"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17" w:type="pct"/>
            <w:vAlign w:val="center"/>
          </w:tcPr>
          <w:p w14:paraId="29BC0844" w14:textId="2D1D2AB6" w:rsidR="004A1FAC" w:rsidRPr="008B57F5" w:rsidRDefault="00604DB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91" w:type="pct"/>
            <w:vAlign w:val="center"/>
          </w:tcPr>
          <w:p w14:paraId="2D95E4C2" w14:textId="52FC585D" w:rsidR="004A1FAC" w:rsidRPr="008B57F5" w:rsidRDefault="00604DB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6A75A7F6" w14:textId="29EE868A" w:rsidR="004A1FAC" w:rsidRPr="008B57F5" w:rsidRDefault="004A1FAC"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91" w:type="pct"/>
            <w:vAlign w:val="center"/>
          </w:tcPr>
          <w:p w14:paraId="3EB97F21" w14:textId="3469736F" w:rsidR="004A1FAC" w:rsidRPr="008B57F5" w:rsidRDefault="00604DB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56" w:type="pct"/>
            <w:vAlign w:val="center"/>
          </w:tcPr>
          <w:p w14:paraId="6D4EEB01" w14:textId="4C7E2B7C" w:rsidR="004A1FAC" w:rsidRPr="008B57F5" w:rsidRDefault="00604DB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486" w:type="pct"/>
            <w:vAlign w:val="center"/>
          </w:tcPr>
          <w:p w14:paraId="079A7349" w14:textId="1F571CCD" w:rsidR="004A1FAC" w:rsidRPr="008B57F5" w:rsidRDefault="00604DB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B57F5">
              <w:rPr>
                <w:rFonts w:ascii="Calibri" w:hAnsi="Calibri" w:cs="Calibri"/>
              </w:rPr>
              <w:t>*</w:t>
            </w:r>
          </w:p>
        </w:tc>
        <w:tc>
          <w:tcPr>
            <w:tcW w:w="521" w:type="pct"/>
            <w:vAlign w:val="center"/>
          </w:tcPr>
          <w:p w14:paraId="4B457CFA" w14:textId="3A885B59" w:rsidR="004A1FAC" w:rsidRPr="008B57F5" w:rsidRDefault="004A1FAC"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6" w:type="pct"/>
            <w:vAlign w:val="center"/>
          </w:tcPr>
          <w:p w14:paraId="43D86B45" w14:textId="1C253163" w:rsidR="004A1FAC" w:rsidRPr="008B57F5" w:rsidRDefault="00604DB6" w:rsidP="00E84CF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7</w:t>
            </w:r>
          </w:p>
        </w:tc>
      </w:tr>
      <w:bookmarkEnd w:id="0"/>
    </w:tbl>
    <w:p w14:paraId="782DACB3" w14:textId="0B473A07" w:rsidR="002D3B38" w:rsidRPr="008B57F5" w:rsidRDefault="002D3B38">
      <w:pPr>
        <w:rPr>
          <w:rFonts w:ascii="Calibri" w:hAnsi="Calibri" w:cs="Calibri"/>
          <w:szCs w:val="20"/>
        </w:rPr>
      </w:pPr>
    </w:p>
    <w:p w14:paraId="1D685188" w14:textId="1DDA3984" w:rsidR="00175F16" w:rsidRPr="008B57F5" w:rsidRDefault="00175F16" w:rsidP="00175F16">
      <w:pPr>
        <w:rPr>
          <w:rFonts w:ascii="Calibri" w:hAnsi="Calibri" w:cs="Calibri"/>
          <w:szCs w:val="20"/>
        </w:rPr>
      </w:pPr>
      <w:r w:rsidRPr="00C908A9">
        <w:rPr>
          <w:rFonts w:ascii="Calibri" w:hAnsi="Calibri" w:cs="Calibri"/>
          <w:b/>
          <w:color w:val="156082" w:themeColor="accent1"/>
          <w:szCs w:val="20"/>
        </w:rPr>
        <w:t>S3C</w:t>
      </w:r>
      <w:r w:rsidRPr="008B57F5">
        <w:rPr>
          <w:rFonts w:ascii="Calibri" w:hAnsi="Calibri" w:cs="Calibri"/>
          <w:szCs w:val="20"/>
        </w:rPr>
        <w:t>. Randomized Clinical trials – Cochrane Risk of Bias 2 (</w:t>
      </w:r>
      <w:proofErr w:type="spellStart"/>
      <w:r w:rsidRPr="008B57F5">
        <w:rPr>
          <w:rFonts w:ascii="Calibri" w:hAnsi="Calibri" w:cs="Calibri"/>
          <w:szCs w:val="20"/>
        </w:rPr>
        <w:t>RoB</w:t>
      </w:r>
      <w:proofErr w:type="spellEnd"/>
      <w:r w:rsidRPr="008B57F5">
        <w:rPr>
          <w:rFonts w:ascii="Calibri" w:hAnsi="Calibri" w:cs="Calibri"/>
          <w:szCs w:val="20"/>
        </w:rPr>
        <w:t xml:space="preserve"> 2) tool</w:t>
      </w:r>
    </w:p>
    <w:tbl>
      <w:tblPr>
        <w:tblStyle w:val="TableGrid"/>
        <w:tblW w:w="5000" w:type="pct"/>
        <w:tblLook w:val="04A0" w:firstRow="1" w:lastRow="0" w:firstColumn="1" w:lastColumn="0" w:noHBand="0" w:noVBand="1"/>
      </w:tblPr>
      <w:tblGrid>
        <w:gridCol w:w="1155"/>
        <w:gridCol w:w="1428"/>
        <w:gridCol w:w="1307"/>
        <w:gridCol w:w="1491"/>
        <w:gridCol w:w="1593"/>
        <w:gridCol w:w="1630"/>
        <w:gridCol w:w="1036"/>
        <w:gridCol w:w="1189"/>
        <w:gridCol w:w="1101"/>
        <w:gridCol w:w="1020"/>
      </w:tblGrid>
      <w:tr w:rsidR="006D4269" w:rsidRPr="008B57F5" w14:paraId="19E9B446" w14:textId="77777777" w:rsidTr="002B45E7">
        <w:tc>
          <w:tcPr>
            <w:tcW w:w="451" w:type="pct"/>
            <w:vAlign w:val="center"/>
          </w:tcPr>
          <w:p w14:paraId="1F6DC340" w14:textId="03C9DAE6" w:rsidR="00CF4EE5" w:rsidRPr="008B57F5" w:rsidRDefault="00CF4EE5" w:rsidP="002B45E7">
            <w:pPr>
              <w:jc w:val="center"/>
              <w:rPr>
                <w:rFonts w:ascii="Calibri" w:hAnsi="Calibri" w:cs="Calibri"/>
                <w:b/>
                <w:bCs/>
              </w:rPr>
            </w:pPr>
            <w:r w:rsidRPr="008B57F5">
              <w:rPr>
                <w:rFonts w:ascii="Calibri" w:hAnsi="Calibri" w:cs="Calibri"/>
                <w:b/>
                <w:bCs/>
              </w:rPr>
              <w:t>RCT</w:t>
            </w:r>
          </w:p>
        </w:tc>
        <w:tc>
          <w:tcPr>
            <w:tcW w:w="571" w:type="pct"/>
            <w:vAlign w:val="center"/>
          </w:tcPr>
          <w:p w14:paraId="50E83A3A" w14:textId="60E68323" w:rsidR="00CF4EE5" w:rsidRPr="008B57F5" w:rsidRDefault="00CF4EE5" w:rsidP="002B45E7">
            <w:pPr>
              <w:jc w:val="center"/>
              <w:rPr>
                <w:rFonts w:ascii="Calibri" w:hAnsi="Calibri" w:cs="Calibri"/>
                <w:b/>
                <w:bCs/>
              </w:rPr>
            </w:pPr>
            <w:r w:rsidRPr="008B57F5">
              <w:rPr>
                <w:rFonts w:ascii="Calibri" w:hAnsi="Calibri" w:cs="Calibri"/>
                <w:b/>
                <w:bCs/>
              </w:rPr>
              <w:t>Experimental</w:t>
            </w:r>
          </w:p>
        </w:tc>
        <w:tc>
          <w:tcPr>
            <w:tcW w:w="532" w:type="pct"/>
            <w:vAlign w:val="center"/>
          </w:tcPr>
          <w:p w14:paraId="780EA3F3" w14:textId="19D9FE15" w:rsidR="00CF4EE5" w:rsidRPr="008B57F5" w:rsidRDefault="00CF4EE5" w:rsidP="002B45E7">
            <w:pPr>
              <w:jc w:val="center"/>
              <w:rPr>
                <w:rFonts w:ascii="Calibri" w:hAnsi="Calibri" w:cs="Calibri"/>
                <w:b/>
                <w:bCs/>
              </w:rPr>
            </w:pPr>
            <w:r w:rsidRPr="008B57F5">
              <w:rPr>
                <w:rFonts w:ascii="Calibri" w:hAnsi="Calibri" w:cs="Calibri"/>
                <w:b/>
                <w:bCs/>
              </w:rPr>
              <w:t>Comparator</w:t>
            </w:r>
          </w:p>
        </w:tc>
        <w:tc>
          <w:tcPr>
            <w:tcW w:w="531" w:type="pct"/>
            <w:vAlign w:val="center"/>
          </w:tcPr>
          <w:p w14:paraId="64B49C28" w14:textId="6DB4A1F2" w:rsidR="00CF4EE5" w:rsidRPr="008B57F5" w:rsidRDefault="00CF4EE5" w:rsidP="002B45E7">
            <w:pPr>
              <w:jc w:val="center"/>
              <w:rPr>
                <w:rFonts w:ascii="Calibri" w:hAnsi="Calibri" w:cs="Calibri"/>
                <w:b/>
                <w:bCs/>
              </w:rPr>
            </w:pPr>
            <w:r w:rsidRPr="008B57F5">
              <w:rPr>
                <w:rFonts w:ascii="Calibri" w:hAnsi="Calibri" w:cs="Calibri"/>
                <w:b/>
                <w:bCs/>
              </w:rPr>
              <w:t>Outcome</w:t>
            </w:r>
          </w:p>
        </w:tc>
        <w:tc>
          <w:tcPr>
            <w:tcW w:w="554" w:type="pct"/>
            <w:vAlign w:val="center"/>
          </w:tcPr>
          <w:p w14:paraId="5E133CC1" w14:textId="63B989E5" w:rsidR="00CF4EE5" w:rsidRPr="008B57F5" w:rsidRDefault="00CF4EE5" w:rsidP="002B45E7">
            <w:pPr>
              <w:jc w:val="center"/>
              <w:rPr>
                <w:rFonts w:ascii="Calibri" w:hAnsi="Calibri" w:cs="Calibri"/>
                <w:b/>
                <w:bCs/>
              </w:rPr>
            </w:pPr>
            <w:r w:rsidRPr="008B57F5">
              <w:rPr>
                <w:rFonts w:ascii="Calibri" w:hAnsi="Calibri" w:cs="Calibri"/>
                <w:b/>
                <w:bCs/>
              </w:rPr>
              <w:t>Randomization</w:t>
            </w:r>
          </w:p>
        </w:tc>
        <w:tc>
          <w:tcPr>
            <w:tcW w:w="654" w:type="pct"/>
            <w:vAlign w:val="center"/>
          </w:tcPr>
          <w:p w14:paraId="4869EA02" w14:textId="58887778" w:rsidR="00CF4EE5" w:rsidRPr="008B57F5" w:rsidRDefault="00CF4EE5" w:rsidP="002B45E7">
            <w:pPr>
              <w:jc w:val="center"/>
              <w:rPr>
                <w:rFonts w:ascii="Calibri" w:hAnsi="Calibri" w:cs="Calibri"/>
                <w:b/>
                <w:bCs/>
              </w:rPr>
            </w:pPr>
            <w:r w:rsidRPr="008B57F5">
              <w:rPr>
                <w:rFonts w:ascii="Calibri" w:hAnsi="Calibri" w:cs="Calibri"/>
                <w:b/>
                <w:bCs/>
              </w:rPr>
              <w:t>Deviation from intervention</w:t>
            </w:r>
          </w:p>
        </w:tc>
        <w:tc>
          <w:tcPr>
            <w:tcW w:w="419" w:type="pct"/>
            <w:vAlign w:val="center"/>
          </w:tcPr>
          <w:p w14:paraId="4AAC43BD" w14:textId="60871F52" w:rsidR="00CF4EE5" w:rsidRPr="008B57F5" w:rsidRDefault="00CF4EE5" w:rsidP="002B45E7">
            <w:pPr>
              <w:jc w:val="center"/>
              <w:rPr>
                <w:rFonts w:ascii="Calibri" w:hAnsi="Calibri" w:cs="Calibri"/>
                <w:b/>
                <w:bCs/>
              </w:rPr>
            </w:pPr>
            <w:r w:rsidRPr="008B57F5">
              <w:rPr>
                <w:rFonts w:ascii="Calibri" w:hAnsi="Calibri" w:cs="Calibri"/>
                <w:b/>
                <w:bCs/>
              </w:rPr>
              <w:t>Missing data</w:t>
            </w:r>
          </w:p>
        </w:tc>
        <w:tc>
          <w:tcPr>
            <w:tcW w:w="474" w:type="pct"/>
            <w:vAlign w:val="center"/>
          </w:tcPr>
          <w:p w14:paraId="7ADD2CC9" w14:textId="2F3ABC16" w:rsidR="00CF4EE5" w:rsidRPr="008B57F5" w:rsidRDefault="00CF4EE5" w:rsidP="002B45E7">
            <w:pPr>
              <w:jc w:val="center"/>
              <w:rPr>
                <w:rFonts w:ascii="Calibri" w:hAnsi="Calibri" w:cs="Calibri"/>
                <w:b/>
                <w:bCs/>
              </w:rPr>
            </w:pPr>
            <w:r w:rsidRPr="008B57F5">
              <w:rPr>
                <w:rFonts w:ascii="Calibri" w:hAnsi="Calibri" w:cs="Calibri"/>
                <w:b/>
                <w:bCs/>
              </w:rPr>
              <w:t>Measuring the outcome</w:t>
            </w:r>
          </w:p>
        </w:tc>
        <w:tc>
          <w:tcPr>
            <w:tcW w:w="448" w:type="pct"/>
            <w:vAlign w:val="center"/>
          </w:tcPr>
          <w:p w14:paraId="418E7B8F" w14:textId="57814753" w:rsidR="00CF4EE5" w:rsidRPr="008B57F5" w:rsidRDefault="00CF4EE5" w:rsidP="002B45E7">
            <w:pPr>
              <w:jc w:val="center"/>
              <w:rPr>
                <w:rFonts w:ascii="Calibri" w:hAnsi="Calibri" w:cs="Calibri"/>
                <w:b/>
                <w:bCs/>
              </w:rPr>
            </w:pPr>
            <w:r w:rsidRPr="008B57F5">
              <w:rPr>
                <w:rFonts w:ascii="Calibri" w:hAnsi="Calibri" w:cs="Calibri"/>
                <w:b/>
                <w:bCs/>
              </w:rPr>
              <w:t>Selection of the reported results</w:t>
            </w:r>
          </w:p>
        </w:tc>
        <w:tc>
          <w:tcPr>
            <w:tcW w:w="366" w:type="pct"/>
            <w:vAlign w:val="center"/>
          </w:tcPr>
          <w:p w14:paraId="175D1576" w14:textId="7330E9D0" w:rsidR="00CF4EE5" w:rsidRPr="008B57F5" w:rsidRDefault="00CF4EE5" w:rsidP="002B45E7">
            <w:pPr>
              <w:jc w:val="center"/>
              <w:rPr>
                <w:rFonts w:ascii="Calibri" w:hAnsi="Calibri" w:cs="Calibri"/>
                <w:b/>
                <w:bCs/>
              </w:rPr>
            </w:pPr>
            <w:r w:rsidRPr="008B57F5">
              <w:rPr>
                <w:rFonts w:ascii="Calibri" w:hAnsi="Calibri" w:cs="Calibri"/>
                <w:b/>
                <w:bCs/>
              </w:rPr>
              <w:t>Overall bias</w:t>
            </w:r>
          </w:p>
        </w:tc>
      </w:tr>
      <w:tr w:rsidR="006D4269" w:rsidRPr="008B57F5" w14:paraId="1C2538D1" w14:textId="77777777" w:rsidTr="00B96030">
        <w:trPr>
          <w:trHeight w:val="287"/>
        </w:trPr>
        <w:tc>
          <w:tcPr>
            <w:tcW w:w="451" w:type="pct"/>
          </w:tcPr>
          <w:p w14:paraId="6D279E7B" w14:textId="410596AF" w:rsidR="00B96030" w:rsidRPr="008B57F5" w:rsidRDefault="00B96030" w:rsidP="00B96030">
            <w:pPr>
              <w:rPr>
                <w:rFonts w:ascii="Calibri" w:hAnsi="Calibri" w:cs="Calibri"/>
              </w:rPr>
            </w:pPr>
            <w:r w:rsidRPr="008B57F5">
              <w:rPr>
                <w:rFonts w:ascii="Calibri" w:hAnsi="Calibri" w:cs="Calibri"/>
              </w:rPr>
              <w:t>AFFINITY</w:t>
            </w:r>
            <w:r w:rsidR="006D4269" w:rsidRPr="008B57F5">
              <w:rPr>
                <w:rFonts w:ascii="Calibri" w:hAnsi="Calibri" w:cs="Calibri"/>
              </w:rPr>
              <w:fldChar w:fldCharType="begin"/>
            </w:r>
            <w:r w:rsidR="009360A0">
              <w:rPr>
                <w:rFonts w:ascii="Calibri" w:hAnsi="Calibri" w:cs="Calibri"/>
              </w:rPr>
              <w:instrText xml:space="preserve"> ADDIN ZOTERO_ITEM CSL_CITATION {"citationID":"VDZwjS05","properties":{"formattedCitation":"\\super 18\\nosupersub{}","plainCitation":"18","noteIndex":0},"citationItems":[{"id":10776,"uris":["http://zotero.org/users/9875465/items/SJWKB3RY"],"itemData":{"id":10776,"type":"article-journal","container-title":"The Lancet Neurology","DOI":"10.1016/s1474-4422(20)30207-6","ISSN":"1474-4422","issue":"8","language":"en","license":"https://www.elsevier.com/tdm/userlicense/1.0/","note":"publisher: Elsevier BV","page":"651-660","source":"Crossref","title":"Safety and efficacy of fluoxetine on functional outcome after acute stroke (AFFINITY): a randomised, double-blind, placebo-controlled trial","title-short":"Safety and efficacy of fluoxetine on functional outcome after acute stroke (AFFINITY)","volume":"19","author":[{"family":"Hankey","given":"Graeme J."},{"family":"Hackett","given":"Maree L."},{"family":"Almeida","given":"Osvaldo P."},{"family":"Flicker","given":"Leon"},{"family":"Mead","given":"Gillian E."},{"family":"Dennis","given":"Martin S."},{"family":"Etherton-Beer","given":"Christopher"},{"family":"Ford","given":"Andrew H."},{"family":"Billot","given":"Laurent"},{"family":"Jan","given":"Stephen"},{"family":"Lung","given":"Thomas"},{"family":"Murray","given":"Veronica"},{"family":"Lundström","given":"Erik"},{"family":"Anderson","given":"Craig S."},{"family":"Herbert","given":"Robert"},{"family":"Carter","given":"Gregory"},{"family":"Donnan","given":"Geoffrey A."},{"family":"Nguyen","given":"Huy-Thang"},{"family":"Gommans","given":"John"},{"family":"Yi","given":"Qilong"},{"family":"Li","given":"Qiang"},{"family":"Bompoint","given":"Severine"},{"family":"Barrett","given":"Sarah"},{"family":"Claxton","given":"Anne"},{"family":"O'Dea","given":"Julia"},{"family":"Tang","given":"Michelle"},{"family":"Williams","given":"Clare"},{"family":"Peterson","given":"Shenae"},{"family":"Drummond","given":"Christie"},{"family":"Hong","given":"Uyen-Ha"},{"family":"Le","given":"Linh-Thi My"},{"family":"Ngo","given":"Tram-Thi Bich"},{"family":"Mai","given":"Yen-Bao"},{"family":"Han","given":"Huyen-Thanh"},{"family":"Truong","given":"Nhu-Quynh"},{"family":"Nguyen","given":"Huong-Thi"},{"family":"Ngo","given":"Hai-Thanh"},{"family":"Nguyen","given":"-Thi Binh"},{"family":"Ha","given":"Oanh-Thi Kieu"},{"family":"Nguyen","given":"Trang-Le Huyen"},{"family":"Lindley","given":"Richard I."},{"family":"New","given":"Peter"},{"family":"Lee","given":"Andrew"},{"family":"Tran","given":"Thanh-Trung"},{"family":"Le","given":"Loan-Tran Truc Mai"},{"family":"Kieu","given":"Thuy-Le Vu"},{"family":"Nguyen","given":"Sang-Van"},{"family":"Nguyen","given":"Thuy-Anh Diem"},{"family":"Dang","given":"Tam-Nhat"},{"family":"Phan","given":"Hanh-Thi Truc"},{"family":"Vo","given":"Loan-Thi Ngoc"},{"family":"Nguyen","given":"Mai-Hue"},{"family":"Dang","given":"Hanh-Cao"},{"family":"Tran","given":"Hong-Thi"},{"family":"Dam","given":"Linh-Thi Cam"},{"family":"Ngo","given":"Trinh-Thi Kim"},{"family":"Pham","given":"Thai-Nguyen Thanh"},{"family":"Pham","given":"Binh-Nguyen"},{"family":"Dao","given":"Nha-Thi Thanh"},{"family":"Nguyen","given":"Huong-Thi Bich"},{"family":"Le","given":"Linh-Thi Cam"},{"family":"Do","given":"Chi-Minh"},{"family":"Huynh","given":"Huy-Quoc"},{"family":"Tran","given":"Giau-Thi Kim"},{"family":"Le","given":"Oanh-Thi"},{"family":"Tran","given":"Ly-Thi Khanh"},{"family":"Duong","given":"Chinh-Dinh"},{"family":"Kieu","given":"Duong-Van"},{"family":"Le","given":"Na"},{"family":"Nguyen","given":"Hoa-Ngoc"},{"family":"Le","given":"Binh-Van"},{"family":"Nguyen","given":"Long-Thanh"},{"family":"Nguyen","given":"Long-Van"},{"family":"Dinh","given":"Tuan-Quoc"},{"family":"Vo","given":"Tan-Van"},{"family":"Bui","given":"Tram-Ngoc"},{"family":"Hoang","given":"Uyen-Thi To"},{"family":"Nguyen","given":"Hien-Thi Bich"},{"family":"Nguyen","given":"Ha-Thi Thu"},{"family":"Lam","given":"Nga-Thuy"},{"family":"Le","given":"Khanh-Kim"},{"family":"Trinh","given":"Phuong-Thanh"},{"family":"Huynh","given":"Hop-Quang"},{"family":"Nguyen","given":"Thao-Thi Thu"},{"family":"Lu","given":"Huyen-Ngoc"},{"family":"Pham","given":"Tham-Hong"},{"family":"Nguyen","given":"Sam-Hoanh"},{"family":"Le","given":"Ninh-Hong"},{"family":"Nguyen","given":"Giang-Truong"},{"family":"Doan","given":"Bich-Thi"},{"family":"Pham","given":"Sung-Phuoc"},{"family":"Luong","given":"Duong-Huu"},{"family":"Mai","given":"Ha-Van"},{"family":"Tran","given":"Thuc-Van"},{"family":"Do","given":"Phuong-Thi"},{"family":"Le","given":"Hoai-Thi"},{"family":"Nguyen","given":"Chi-Van"},{"family":"Nguyen","given":"Phuong-Doan"},{"family":"Mai","given":"Ton-Duy"},{"family":"Dao","given":"Phuong-Viet"},{"family":"Nguyen","given":"Dung-Tien"},{"family":"Khuong","given":"Dai-Quoc"},{"family":"Vuong","given":"Trung-Xuan"},{"family":"Vu","given":"Lan-Tuong"},{"family":"Ngo","given":"Ngoc-Duc"},{"family":"Dang","given":"Hanh-Hong"},{"family":"Truong","given":"Phuong-Thai"},{"family":"Le","given":"Ngan-Thi"},{"family":"Hoang","given":"Hoa-Van"},{"family":"Do","given":"Chung-Quang"},{"family":"Nguyen","given":"Minh-Thao"},{"family":"Dam","given":"Anh-Hai"},{"family":"Le","given":"Quynh-Nhu"},{"family":"Nguyen","given":"Ngoc-Hoang"},{"family":"Nguyen","given":"Tuyen-Van"},{"family":"Le","given":"Toan-Dinh"},{"family":"Dinh","given":"Ha-Thi Hai"},{"family":"Pham","given":"Cuong-Van"},{"family":"Thach","given":"Khanh-Thi Ngoc"},{"family":"Nguyen","given":"Linh-Hai"},{"family":"Nguyen","given":"Loan-Thi"},{"family":"Le","given":"Vien-Chi"},{"family":"Tran","given":"Phuong-Hong"},{"family":"Nguyen","given":"Tai-Anh"},{"family":"Le","given":"Tuan-Van"},{"family":"Truong","given":"Luyen-Van"},{"family":"Bui","given":"Tue-Chau"},{"family":"Huynh","given":"Ngoc-Xuan"},{"family":"Dinh","given":"Lap-Van"},{"family":"Pham","given":"An-Gia"},{"family":"Le","given":"Trang-Thi Huyen"},{"family":"Nguyen","given":"Vy-Tuong"},{"family":"Nguyen","given":"Yen-Hai"},{"family":"Nguyen","given":"Thang-Ba"},{"family":"Thai","given":"Huy"},{"family":"Pham","given":"Quyen-Thi Ngoc"},{"family":"Dao","given":"Khoa-Duy"},{"family":"Pham","given":"Quoc-Nguyen Bao"},{"family":"Dang","given":"Thuong-Thi Huyen"},{"family":"Dinh","given":"Huong-Huynh To"},{"family":"Tong","given":"Trang-Mai"},{"family":"Vu","given":"Thuy-Thi"},{"family":"Le","given":"Si-Tri"},{"family":"Tran","given":"Tai-Ngoc"},{"family":"Tran","given":"Phuong-Hoai"},{"family":"Dinh","given":"Ngoc-Thuy Nhu"},{"family":"Nguyen","given":"Binh-Thanh"},{"family":"Do","given":"Vinh-Phuong"},{"family":"Nguyen","given":"Anh-Ngoc"},{"family":"Nguyen","given":"Binh-Thi Thanh"},{"family":"Nguyen","given":"Binh-Thanh"},{"family":"Blacker","given":"David"},{"family":"Bunce","given":"Lindsey"},{"family":"Tan","given":"Ai Ling"},{"family":"Ghia","given":"Darshan"},{"family":"Edmonds","given":"Gillian"},{"family":"O'Loughlin","given":"Nicole"},{"family":"Ewing","given":"Megan"},{"family":"Whittaker","given":"Kerri-Ann"},{"family":"Deane","given":"Lorralee"},{"family":"Gawarikar","given":"Yash"},{"family":"Jones","given":"Brett"},{"family":"Lopez","given":"Maria"},{"family":"Nagesh","given":"Koushik"},{"family":"Siracusa","given":"Emma"},{"family":"Davis","given":"Stephen"},{"family":"McDonald","given":"Amy"},{"family":"Tsoleridis","given":"Jess"},{"family":"McCoy","given":"Rachael"},{"family":"Jackson","given":"David"},{"family":"Silver","given":"Gab"},{"family":"Bates","given":"Timothy R."},{"family":"Boudville","given":"Amanda"},{"family":"Southwell","given":"Lynda"},{"family":"Cordato","given":"Dennis"},{"family":"McDougall","given":"Alan J."},{"family":"Cappelen-Smith","given":"Cecilia"},{"family":"Calic","given":"Zeljka"},{"family":"Askar","given":"Shabeel"},{"family":"Cheng","given":"Qi"},{"family":"Kumar","given":"Raymond"},{"family":"Geraghty","given":"Richard"},{"family":"Duroux","given":"Maree"},{"family":"Ratcliffe","given":"Megan"},{"family":"Shone","given":"Samantha"},{"family":"McLennan","given":"Cassandra"},{"family":"Sahathevan","given":"Ramesh"},{"family":"Hair","given":"Casey"},{"family":"Levy","given":"Stanley"},{"family":"Macdonald","given":"Beverley"},{"family":"Nham","given":"Benjamin"},{"family":"Rigney","given":"Louise"},{"family":"Nathani","given":"Dev"},{"family":"Gopinath","given":"Sumana"},{"family":"Patel","given":"Vishal"},{"family":"Mamun","given":"Abul"},{"family":"Trewin","given":"Benjamin"},{"family":"Phua","given":"Chun"},{"family":"Choong","given":"Ho"},{"family":"Tarrant","given":"Lauren"},{"family":"Boyle","given":"Kerry"},{"family":"Hewitt","given":"Luisa"},{"family":"Hourn","given":"Monique"},{"family":"Masterson","given":"Amanda"},{"family":"Oakley","given":"Kim"},{"family":"Ruddell","given":"Karen"},{"family":"Sanctuary","given":"Colette"},{"family":"Veitch","given":"Kimberley"},{"family":"Burdusel","given":"Camelia"},{"family":"Lee","given":"Lina"},{"family":"Cheuk","given":"Gary"},{"family":"Christley","given":"Jeremy"},{"family":"Hartwell","given":"Tabitha"},{"family":"Davenport","given":"Craig"},{"family":"Hickey","given":"Kate"},{"family":"Robertson","given":"Rosanna"},{"family":"Carr","given":"Michelle"},{"family":"Akbari","given":"Sam"},{"family":"Coyle","given":"Hannah"},{"family":"O'Neill","given":"Megan"},{"family":"Redpath","given":"Cameron"},{"family":"Roberts","given":"Caroline"},{"family":"Tabesh","given":"Marjan"},{"family":"Withiel","given":"Toni"},{"family":"Abeysuriya","given":"Kapila"},{"family":"Granger","given":"Andrew"},{"family":"Abraham","given":"Angela"},{"family":"Chua","given":"Chermaine"},{"family":"Do Nguyen","given":"Dung"},{"family":"Surendran","given":"Vathani"},{"family":"Daines","given":"Melissa"},{"family":"Shivlal","given":"David"},{"family":"Latif","given":"Mudassar"},{"family":"Mughal","given":"Noreen"},{"family":"Morgan","given":"Patricia"},{"family":"Krause","given":"Martin"},{"family":"Priglinger","given":"Miriam"},{"family":"Shandiz","given":"Ehsan E."},{"family":"Day","given":"Susan"},{"family":"Kho","given":"Lay"},{"family":"Pollack","given":"Michael"},{"family":"Dunne","given":"Judith"},{"family":"Baines","given":"Helen"},{"family":"Rees","given":"Merridie"},{"family":"White","given":"Jenni"},{"family":"Hourn","given":"Monique"},{"family":"Veitch","given":"Kimberley"},{"family":"Withanage","given":"Aicuratiya"},{"family":"Sanctuary","given":"Colette"},{"family":"Delcourt","given":"Candice"},{"family":"Carcel","given":"Cheryl"},{"family":"Malavera","given":"Alejandra"},{"family":"Kunchok","given":"Amy"},{"family":"Ray","given":"Elizabeth"},{"family":"Pepper","given":"Elizabeth"},{"family":"Duckett","given":"Emily"},{"family":"White","given":"Jenni"},{"family":"Veitch","given":"Kimberley"},{"family":"Hewitt","given":"Luisa"},{"family":"Hourn","given":"Monique"},{"family":"Boyle","given":"Kerry"},{"family":"Ormond","given":"Sally"},{"family":"Sanctuary","given":"Colette"},{"family":"Moey","given":"Andrew"},{"family":"Kleinig","given":"Timothy"},{"family":"Maxwell","given":"Vanessa"},{"family":"Baldwin","given":"Chantal"},{"family":"Vallat","given":"Wilson"},{"family":"Field","given":"Deborah"},{"family":"Markus","given":"Romesh"},{"family":"Page","given":"Kirsty"},{"family":"Wheelwright","given":"Danielle"},{"family":"Bolitho","given":"Sam"},{"family":"Faux","given":"Steven"},{"family":"Sangvatanakul","given":"Fix"},{"family":"Brown","given":"Alexis"},{"family":"Walker","given":"Susan"},{"family":"Massey","given":"Jennifer"},{"family":"Pollack","given":"Michael"},{"family":"White","given":"Jenni"},{"family":"Veitch","given":"Kimberley"},{"family":"Hayes","given":"Hillary"},{"family":"Hewitt","given":"Luisa"},{"family":"Hourn","given":"Monique"},{"family":"Sanctuary","given":"Colette"},{"family":"Katrak","given":"Pesi"},{"family":"Winker","given":"Annie"},{"family":"Zagami","given":"Alessandro"},{"family":"Bailey","given":"Alanah"},{"family":"Mccormack","given":"Sarah"},{"family":"Murray","given":"Andrew"},{"family":"Rollason","given":"Mark"},{"family":"Taylor","given":"Christopher"},{"family":"O'Rourke","given":"Fintan"},{"family":"Kuang","given":"Ye Min"},{"family":"Burnet","given":"Heike"},{"family":"Liu","given":"Yvonne"},{"family":"Cheng","given":"Qi"},{"family":"Wu","given":"Aileen"},{"family":"Akbari","given":"Sam"},{"family":"Coyle","given":"Hannah"},{"family":"O'Neill","given":"Megan"},{"family":"Ramirez","given":"Diana"},{"family":"Wijeratne","given":"Tissa"},{"family":"Celestino","given":"Sherisse"},{"family":"Low","given":"Essie"},{"family":"Chen","given":"Cynthia"},{"family":"Bergqvist","given":"Jennifer"},{"family":"Evans","given":"Andrew"},{"family":"Leung","given":"Queenie"},{"family":"Jude","given":"Martin"},{"family":"McQueen","given":"Rachael"},{"family":"Mohr","given":"Katherine"},{"family":"Kernaghan","given":"Latitia"},{"family":"Stockle","given":"Paul"},{"family":"Tan","given":"Boon L."},{"family":"Laubscher","given":"Sara"},{"family":"Schmid","given":"Diana"},{"family":"Spooner","given":"Melissa"},{"family":"Lallu","given":"Bhavesh"},{"family":"Pepperell","given":"Bronwen"},{"family":"Chalissery","given":"John"},{"family":"Mahawish","given":"Karim"},{"family":"DeCaigney","given":"Susan"},{"family":"Broughton","given":"Paula"},{"family":"Knight","given":"Karen"},{"family":"Duque","given":"Veronica"},{"family":"McNaughton","given":"Harry"},{"family":"Lanford","given":"Jeremy"},{"family":"Fu","given":"Vivian"},{"family":"Wong","given":"Lai-Kin"}],"issued":{"date-parts":[["2020",8]]}}}],"schema":"https://github.com/citation-style-language/schema/raw/master/csl-citation.json"} </w:instrText>
            </w:r>
            <w:r w:rsidR="006D4269" w:rsidRPr="008B57F5">
              <w:rPr>
                <w:rFonts w:ascii="Calibri" w:hAnsi="Calibri" w:cs="Calibri"/>
              </w:rPr>
              <w:fldChar w:fldCharType="separate"/>
            </w:r>
            <w:r w:rsidR="009360A0" w:rsidRPr="009360A0">
              <w:rPr>
                <w:rFonts w:ascii="Calibri" w:hAnsi="Calibri" w:cs="Calibri"/>
                <w:szCs w:val="24"/>
                <w:vertAlign w:val="superscript"/>
              </w:rPr>
              <w:t>18</w:t>
            </w:r>
            <w:r w:rsidR="006D4269" w:rsidRPr="008B57F5">
              <w:rPr>
                <w:rFonts w:ascii="Calibri" w:hAnsi="Calibri" w:cs="Calibri"/>
              </w:rPr>
              <w:fldChar w:fldCharType="end"/>
            </w:r>
          </w:p>
        </w:tc>
        <w:tc>
          <w:tcPr>
            <w:tcW w:w="571" w:type="pct"/>
          </w:tcPr>
          <w:p w14:paraId="23F7CE12" w14:textId="6055D4A4" w:rsidR="00B96030" w:rsidRPr="008B57F5" w:rsidRDefault="00B96030" w:rsidP="00B96030">
            <w:pPr>
              <w:rPr>
                <w:rFonts w:ascii="Calibri" w:hAnsi="Calibri" w:cs="Calibri"/>
              </w:rPr>
            </w:pPr>
            <w:r w:rsidRPr="008B57F5">
              <w:rPr>
                <w:rFonts w:ascii="Calibri" w:hAnsi="Calibri" w:cs="Calibri"/>
              </w:rPr>
              <w:t>Fluoxetine</w:t>
            </w:r>
          </w:p>
        </w:tc>
        <w:tc>
          <w:tcPr>
            <w:tcW w:w="532" w:type="pct"/>
          </w:tcPr>
          <w:p w14:paraId="74A945E7" w14:textId="5DEA28D7" w:rsidR="00B96030" w:rsidRPr="008B57F5" w:rsidRDefault="00B96030" w:rsidP="00B96030">
            <w:pPr>
              <w:rPr>
                <w:rFonts w:ascii="Calibri" w:hAnsi="Calibri" w:cs="Calibri"/>
              </w:rPr>
            </w:pPr>
            <w:r w:rsidRPr="008B57F5">
              <w:rPr>
                <w:rFonts w:ascii="Calibri" w:hAnsi="Calibri" w:cs="Calibri"/>
              </w:rPr>
              <w:t>Placebo</w:t>
            </w:r>
          </w:p>
        </w:tc>
        <w:tc>
          <w:tcPr>
            <w:tcW w:w="531" w:type="pct"/>
          </w:tcPr>
          <w:p w14:paraId="1CEBA60E" w14:textId="6DCB128E" w:rsidR="00B96030" w:rsidRPr="008B57F5" w:rsidRDefault="00187F4B" w:rsidP="00B96030">
            <w:pPr>
              <w:rPr>
                <w:rFonts w:ascii="Calibri" w:hAnsi="Calibri" w:cs="Calibri"/>
              </w:rPr>
            </w:pPr>
            <w:r w:rsidRPr="008B57F5">
              <w:rPr>
                <w:rFonts w:ascii="Calibri" w:hAnsi="Calibri" w:cs="Calibri"/>
              </w:rPr>
              <w:t>F</w:t>
            </w:r>
            <w:r w:rsidR="00B96030" w:rsidRPr="008B57F5">
              <w:rPr>
                <w:rFonts w:ascii="Calibri" w:hAnsi="Calibri" w:cs="Calibri"/>
              </w:rPr>
              <w:t>unctional independence</w:t>
            </w:r>
            <w:r w:rsidRPr="008B57F5">
              <w:rPr>
                <w:rFonts w:ascii="Calibri" w:hAnsi="Calibri" w:cs="Calibri"/>
              </w:rPr>
              <w:t xml:space="preserve"> (</w:t>
            </w:r>
            <w:proofErr w:type="spellStart"/>
            <w:r w:rsidRPr="008B57F5">
              <w:rPr>
                <w:rFonts w:ascii="Calibri" w:hAnsi="Calibri" w:cs="Calibri"/>
              </w:rPr>
              <w:t>mRS</w:t>
            </w:r>
            <w:proofErr w:type="spellEnd"/>
            <w:r w:rsidRPr="008B57F5">
              <w:rPr>
                <w:rFonts w:ascii="Calibri" w:hAnsi="Calibri" w:cs="Calibri"/>
              </w:rPr>
              <w:t>)</w:t>
            </w:r>
          </w:p>
        </w:tc>
        <w:tc>
          <w:tcPr>
            <w:tcW w:w="554" w:type="pct"/>
          </w:tcPr>
          <w:p w14:paraId="1F9FCA74" w14:textId="3E12DFDD" w:rsidR="00B96030" w:rsidRPr="008B57F5" w:rsidRDefault="00B96030" w:rsidP="00B96030">
            <w:pPr>
              <w:rPr>
                <w:rFonts w:ascii="Calibri" w:hAnsi="Calibri" w:cs="Calibri"/>
              </w:rPr>
            </w:pPr>
            <w:r w:rsidRPr="008B57F5">
              <w:rPr>
                <w:rFonts w:ascii="Calibri" w:hAnsi="Calibri" w:cs="Calibri"/>
              </w:rPr>
              <w:t>Low</w:t>
            </w:r>
          </w:p>
        </w:tc>
        <w:tc>
          <w:tcPr>
            <w:tcW w:w="654" w:type="pct"/>
          </w:tcPr>
          <w:p w14:paraId="502694C3" w14:textId="5936F82D" w:rsidR="00B96030" w:rsidRPr="008B57F5" w:rsidRDefault="00B96030" w:rsidP="00B96030">
            <w:pPr>
              <w:rPr>
                <w:rFonts w:ascii="Calibri" w:hAnsi="Calibri" w:cs="Calibri"/>
              </w:rPr>
            </w:pPr>
            <w:r w:rsidRPr="008B57F5">
              <w:rPr>
                <w:rFonts w:ascii="Calibri" w:hAnsi="Calibri" w:cs="Calibri"/>
              </w:rPr>
              <w:t>Low</w:t>
            </w:r>
          </w:p>
        </w:tc>
        <w:tc>
          <w:tcPr>
            <w:tcW w:w="419" w:type="pct"/>
          </w:tcPr>
          <w:p w14:paraId="7325E7C2" w14:textId="0651972A" w:rsidR="00B96030" w:rsidRPr="008B57F5" w:rsidRDefault="00B96030" w:rsidP="00B96030">
            <w:pPr>
              <w:rPr>
                <w:rFonts w:ascii="Calibri" w:hAnsi="Calibri" w:cs="Calibri"/>
              </w:rPr>
            </w:pPr>
            <w:r w:rsidRPr="008B57F5">
              <w:rPr>
                <w:rFonts w:ascii="Calibri" w:hAnsi="Calibri" w:cs="Calibri"/>
              </w:rPr>
              <w:t>Low</w:t>
            </w:r>
          </w:p>
        </w:tc>
        <w:tc>
          <w:tcPr>
            <w:tcW w:w="474" w:type="pct"/>
          </w:tcPr>
          <w:p w14:paraId="10390566" w14:textId="06CF52B9" w:rsidR="00B96030" w:rsidRPr="008B57F5" w:rsidRDefault="00B96030" w:rsidP="00B96030">
            <w:pPr>
              <w:rPr>
                <w:rFonts w:ascii="Calibri" w:hAnsi="Calibri" w:cs="Calibri"/>
              </w:rPr>
            </w:pPr>
            <w:r w:rsidRPr="008B57F5">
              <w:rPr>
                <w:rFonts w:ascii="Calibri" w:hAnsi="Calibri" w:cs="Calibri"/>
              </w:rPr>
              <w:t>Low</w:t>
            </w:r>
          </w:p>
        </w:tc>
        <w:tc>
          <w:tcPr>
            <w:tcW w:w="448" w:type="pct"/>
          </w:tcPr>
          <w:p w14:paraId="7690E0B6" w14:textId="3504B8A0" w:rsidR="00B96030" w:rsidRPr="008B57F5" w:rsidRDefault="00B96030" w:rsidP="00B96030">
            <w:pPr>
              <w:rPr>
                <w:rFonts w:ascii="Calibri" w:hAnsi="Calibri" w:cs="Calibri"/>
              </w:rPr>
            </w:pPr>
            <w:r w:rsidRPr="008B57F5">
              <w:rPr>
                <w:rFonts w:ascii="Calibri" w:hAnsi="Calibri" w:cs="Calibri"/>
              </w:rPr>
              <w:t>Low</w:t>
            </w:r>
          </w:p>
        </w:tc>
        <w:tc>
          <w:tcPr>
            <w:tcW w:w="366" w:type="pct"/>
          </w:tcPr>
          <w:p w14:paraId="2F098AF9" w14:textId="3E39082F" w:rsidR="00B96030" w:rsidRPr="008B57F5" w:rsidRDefault="00B96030" w:rsidP="00B96030">
            <w:pPr>
              <w:rPr>
                <w:rFonts w:ascii="Calibri" w:hAnsi="Calibri" w:cs="Calibri"/>
              </w:rPr>
            </w:pPr>
            <w:r w:rsidRPr="008B57F5">
              <w:rPr>
                <w:rFonts w:ascii="Calibri" w:hAnsi="Calibri" w:cs="Calibri"/>
              </w:rPr>
              <w:t>Low</w:t>
            </w:r>
          </w:p>
        </w:tc>
      </w:tr>
      <w:tr w:rsidR="006D4269" w:rsidRPr="008B57F5" w14:paraId="5756B676" w14:textId="77777777" w:rsidTr="00B96030">
        <w:tc>
          <w:tcPr>
            <w:tcW w:w="451" w:type="pct"/>
          </w:tcPr>
          <w:p w14:paraId="5CC82AA4" w14:textId="74EFF99F" w:rsidR="00B96030" w:rsidRPr="008B57F5" w:rsidRDefault="00B96030" w:rsidP="00B96030">
            <w:pPr>
              <w:rPr>
                <w:rFonts w:ascii="Calibri" w:hAnsi="Calibri" w:cs="Calibri"/>
              </w:rPr>
            </w:pPr>
            <w:r w:rsidRPr="008B57F5">
              <w:rPr>
                <w:rFonts w:ascii="Calibri" w:hAnsi="Calibri" w:cs="Calibri"/>
              </w:rPr>
              <w:t>EFFECTS</w:t>
            </w:r>
            <w:r w:rsidR="006D4269" w:rsidRPr="008B57F5">
              <w:rPr>
                <w:rFonts w:ascii="Calibri" w:hAnsi="Calibri" w:cs="Calibri"/>
              </w:rPr>
              <w:fldChar w:fldCharType="begin"/>
            </w:r>
            <w:r w:rsidR="009360A0">
              <w:rPr>
                <w:rFonts w:ascii="Calibri" w:hAnsi="Calibri" w:cs="Calibri"/>
              </w:rPr>
              <w:instrText xml:space="preserve"> ADDIN ZOTERO_ITEM CSL_CITATION {"citationID":"G9Xu3Aqa","properties":{"formattedCitation":"\\super 19\\nosupersub{}","plainCitation":"19","noteIndex":0},"citationItems":[{"id":10785,"uris":["http://zotero.org/users/9875465/items/9HCPX5H6"],"itemData":{"id":10785,"type":"article-journal","container-title":"The Lancet Neurology","DOI":"10.1016/s1474-4422(20)30219-2","ISSN":"1474-4422","issue":"8","language":"en","license":"https://www.elsevier.com/tdm/userlicense/1.0/","note":"publisher: Elsevier BV","page":"661-669","source":"Crossref","title":"Safety and efficacy of fluoxetine on functional recovery after acute stroke (EFFECTS): a randomised, double-blind, placebo-controlled trial","title-short":"Safety and efficacy of fluoxetine on functional recovery after acute stroke (EFFECTS)","volume":"19","author":[{"family":"Lundström","given":"Erik"},{"family":"Isaksson","given":"Eva"},{"family":"Näsman","given":"Per"},{"family":"Wester","given":"Per"},{"family":"Mårtensson","given":"Björn"},{"family":"Norrving","given":"Bo"},{"family":"Wallén","given":"Håkan"},{"family":"Borg","given":"Jörgen"},{"family":"Dennis","given":"Martin"},{"family":"Mead","given":"Gillian"},{"family":"Hankey","given":"Graeme J"},{"family":"Hackett","given":"Maree L"},{"family":"Sunnerhagen","given":"Katharina S"}],"issued":{"date-parts":[["2020",8]]}}}],"schema":"https://github.com/citation-style-language/schema/raw/master/csl-citation.json"} </w:instrText>
            </w:r>
            <w:r w:rsidR="006D4269" w:rsidRPr="008B57F5">
              <w:rPr>
                <w:rFonts w:ascii="Calibri" w:hAnsi="Calibri" w:cs="Calibri"/>
              </w:rPr>
              <w:fldChar w:fldCharType="separate"/>
            </w:r>
            <w:r w:rsidR="009360A0" w:rsidRPr="009360A0">
              <w:rPr>
                <w:rFonts w:ascii="Calibri" w:hAnsi="Calibri" w:cs="Calibri"/>
                <w:szCs w:val="24"/>
                <w:vertAlign w:val="superscript"/>
              </w:rPr>
              <w:t>19</w:t>
            </w:r>
            <w:r w:rsidR="006D4269" w:rsidRPr="008B57F5">
              <w:rPr>
                <w:rFonts w:ascii="Calibri" w:hAnsi="Calibri" w:cs="Calibri"/>
              </w:rPr>
              <w:fldChar w:fldCharType="end"/>
            </w:r>
          </w:p>
        </w:tc>
        <w:tc>
          <w:tcPr>
            <w:tcW w:w="571" w:type="pct"/>
          </w:tcPr>
          <w:p w14:paraId="0618C659" w14:textId="7B2DBB5C" w:rsidR="00B96030" w:rsidRPr="008B57F5" w:rsidRDefault="00B96030" w:rsidP="00B96030">
            <w:pPr>
              <w:rPr>
                <w:rFonts w:ascii="Calibri" w:hAnsi="Calibri" w:cs="Calibri"/>
              </w:rPr>
            </w:pPr>
            <w:r w:rsidRPr="008B57F5">
              <w:rPr>
                <w:rFonts w:ascii="Calibri" w:hAnsi="Calibri" w:cs="Calibri"/>
              </w:rPr>
              <w:t>Fluoxetine</w:t>
            </w:r>
          </w:p>
        </w:tc>
        <w:tc>
          <w:tcPr>
            <w:tcW w:w="532" w:type="pct"/>
          </w:tcPr>
          <w:p w14:paraId="7F7E05F7" w14:textId="57C007C2" w:rsidR="00B96030" w:rsidRPr="008B57F5" w:rsidRDefault="00B96030" w:rsidP="00B96030">
            <w:pPr>
              <w:rPr>
                <w:rFonts w:ascii="Calibri" w:hAnsi="Calibri" w:cs="Calibri"/>
              </w:rPr>
            </w:pPr>
            <w:r w:rsidRPr="008B57F5">
              <w:rPr>
                <w:rFonts w:ascii="Calibri" w:hAnsi="Calibri" w:cs="Calibri"/>
              </w:rPr>
              <w:t>Placebo</w:t>
            </w:r>
          </w:p>
        </w:tc>
        <w:tc>
          <w:tcPr>
            <w:tcW w:w="531" w:type="pct"/>
          </w:tcPr>
          <w:p w14:paraId="20B7D96E" w14:textId="43E38023" w:rsidR="00B96030" w:rsidRPr="008B57F5" w:rsidRDefault="00187F4B" w:rsidP="00B96030">
            <w:pPr>
              <w:rPr>
                <w:rFonts w:ascii="Calibri" w:hAnsi="Calibri" w:cs="Calibri"/>
              </w:rPr>
            </w:pPr>
            <w:r w:rsidRPr="008B57F5">
              <w:rPr>
                <w:rFonts w:ascii="Calibri" w:hAnsi="Calibri" w:cs="Calibri"/>
              </w:rPr>
              <w:t>Functional independence (</w:t>
            </w:r>
            <w:proofErr w:type="spellStart"/>
            <w:r w:rsidRPr="008B57F5">
              <w:rPr>
                <w:rFonts w:ascii="Calibri" w:hAnsi="Calibri" w:cs="Calibri"/>
              </w:rPr>
              <w:t>mRS</w:t>
            </w:r>
            <w:proofErr w:type="spellEnd"/>
            <w:r w:rsidRPr="008B57F5">
              <w:rPr>
                <w:rFonts w:ascii="Calibri" w:hAnsi="Calibri" w:cs="Calibri"/>
              </w:rPr>
              <w:t>)</w:t>
            </w:r>
          </w:p>
        </w:tc>
        <w:tc>
          <w:tcPr>
            <w:tcW w:w="554" w:type="pct"/>
          </w:tcPr>
          <w:p w14:paraId="01455254" w14:textId="5899B983" w:rsidR="00B96030" w:rsidRPr="008B57F5" w:rsidRDefault="00B96030" w:rsidP="00B96030">
            <w:pPr>
              <w:rPr>
                <w:rFonts w:ascii="Calibri" w:hAnsi="Calibri" w:cs="Calibri"/>
              </w:rPr>
            </w:pPr>
            <w:r w:rsidRPr="008B57F5">
              <w:rPr>
                <w:rFonts w:ascii="Calibri" w:hAnsi="Calibri" w:cs="Calibri"/>
              </w:rPr>
              <w:t>Low</w:t>
            </w:r>
          </w:p>
        </w:tc>
        <w:tc>
          <w:tcPr>
            <w:tcW w:w="654" w:type="pct"/>
          </w:tcPr>
          <w:p w14:paraId="5B741929" w14:textId="1C6EBA66" w:rsidR="00B96030" w:rsidRPr="008B57F5" w:rsidRDefault="00B96030" w:rsidP="00B96030">
            <w:pPr>
              <w:rPr>
                <w:rFonts w:ascii="Calibri" w:hAnsi="Calibri" w:cs="Calibri"/>
              </w:rPr>
            </w:pPr>
            <w:r w:rsidRPr="008B57F5">
              <w:rPr>
                <w:rFonts w:ascii="Calibri" w:hAnsi="Calibri" w:cs="Calibri"/>
              </w:rPr>
              <w:t>Low</w:t>
            </w:r>
          </w:p>
        </w:tc>
        <w:tc>
          <w:tcPr>
            <w:tcW w:w="419" w:type="pct"/>
          </w:tcPr>
          <w:p w14:paraId="0FF62007" w14:textId="5EF18C6E" w:rsidR="00B96030" w:rsidRPr="008B57F5" w:rsidRDefault="00B96030" w:rsidP="00B96030">
            <w:pPr>
              <w:rPr>
                <w:rFonts w:ascii="Calibri" w:hAnsi="Calibri" w:cs="Calibri"/>
              </w:rPr>
            </w:pPr>
            <w:r w:rsidRPr="008B57F5">
              <w:rPr>
                <w:rFonts w:ascii="Calibri" w:hAnsi="Calibri" w:cs="Calibri"/>
              </w:rPr>
              <w:t>Low</w:t>
            </w:r>
          </w:p>
        </w:tc>
        <w:tc>
          <w:tcPr>
            <w:tcW w:w="474" w:type="pct"/>
          </w:tcPr>
          <w:p w14:paraId="70375B38" w14:textId="277C48B8" w:rsidR="00B96030" w:rsidRPr="008B57F5" w:rsidRDefault="00B96030" w:rsidP="00B96030">
            <w:pPr>
              <w:rPr>
                <w:rFonts w:ascii="Calibri" w:hAnsi="Calibri" w:cs="Calibri"/>
              </w:rPr>
            </w:pPr>
            <w:r w:rsidRPr="008B57F5">
              <w:rPr>
                <w:rFonts w:ascii="Calibri" w:hAnsi="Calibri" w:cs="Calibri"/>
              </w:rPr>
              <w:t>Low</w:t>
            </w:r>
          </w:p>
        </w:tc>
        <w:tc>
          <w:tcPr>
            <w:tcW w:w="448" w:type="pct"/>
          </w:tcPr>
          <w:p w14:paraId="16B379C5" w14:textId="65FE7EA7" w:rsidR="00B96030" w:rsidRPr="008B57F5" w:rsidRDefault="00B96030" w:rsidP="00B96030">
            <w:pPr>
              <w:rPr>
                <w:rFonts w:ascii="Calibri" w:hAnsi="Calibri" w:cs="Calibri"/>
              </w:rPr>
            </w:pPr>
            <w:r w:rsidRPr="008B57F5">
              <w:rPr>
                <w:rFonts w:ascii="Calibri" w:hAnsi="Calibri" w:cs="Calibri"/>
              </w:rPr>
              <w:t>Low</w:t>
            </w:r>
          </w:p>
        </w:tc>
        <w:tc>
          <w:tcPr>
            <w:tcW w:w="366" w:type="pct"/>
          </w:tcPr>
          <w:p w14:paraId="7E5328F2" w14:textId="2D5C3588" w:rsidR="00B96030" w:rsidRPr="008B57F5" w:rsidRDefault="00B96030" w:rsidP="00B96030">
            <w:pPr>
              <w:rPr>
                <w:rFonts w:ascii="Calibri" w:hAnsi="Calibri" w:cs="Calibri"/>
              </w:rPr>
            </w:pPr>
            <w:r w:rsidRPr="008B57F5">
              <w:rPr>
                <w:rFonts w:ascii="Calibri" w:hAnsi="Calibri" w:cs="Calibri"/>
              </w:rPr>
              <w:t>Low</w:t>
            </w:r>
          </w:p>
        </w:tc>
      </w:tr>
      <w:tr w:rsidR="006D4269" w:rsidRPr="008B57F5" w14:paraId="42A31CB2" w14:textId="77777777" w:rsidTr="00B96030">
        <w:tc>
          <w:tcPr>
            <w:tcW w:w="451" w:type="pct"/>
          </w:tcPr>
          <w:p w14:paraId="203AD13C" w14:textId="48334C51" w:rsidR="00B96030" w:rsidRPr="008B57F5" w:rsidRDefault="00B96030" w:rsidP="00B96030">
            <w:pPr>
              <w:rPr>
                <w:rFonts w:ascii="Calibri" w:hAnsi="Calibri" w:cs="Calibri"/>
              </w:rPr>
            </w:pPr>
            <w:r w:rsidRPr="008B57F5">
              <w:rPr>
                <w:rFonts w:ascii="Calibri" w:hAnsi="Calibri" w:cs="Calibri"/>
              </w:rPr>
              <w:t>FOCUS</w:t>
            </w:r>
            <w:r w:rsidR="006D4269" w:rsidRPr="008B57F5">
              <w:rPr>
                <w:rFonts w:ascii="Calibri" w:hAnsi="Calibri" w:cs="Calibri"/>
              </w:rPr>
              <w:fldChar w:fldCharType="begin"/>
            </w:r>
            <w:r w:rsidR="009360A0">
              <w:rPr>
                <w:rFonts w:ascii="Calibri" w:hAnsi="Calibri" w:cs="Calibri"/>
              </w:rPr>
              <w:instrText xml:space="preserve"> ADDIN ZOTERO_ITEM CSL_CITATION {"citationID":"ISAnpPhI","properties":{"formattedCitation":"\\super 20\\nosupersub{}","plainCitation":"20","noteIndex":0},"citationItems":[{"id":10774,"uris":["http://zotero.org/users/9875465/items/DRWYPZZH"],"itemData":{"id":10774,"type":"article-journal","container-title":"The Lancet","DOI":"10.1016/s0140-6736(18)32823-x","ISSN":"0140-6736","issue":"10168","language":"en","license":"https://www.elsevier.com/tdm/userlicense/1.0/","note":"publisher: Elsevier BV","page":"265-274","source":"Crossref","title":"Effects of fluoxetine on functional outcomes after acute stroke (FOCUS): a pragmatic, double-blind, randomised, controlled trial","title-short":"Effects of fluoxetine on functional outcomes after acute stroke (FOCUS)","volume":"393","author":[{"family":"Dennis","given":"Martin"},{"family":"Mead","given":"Gillian"},{"family":"Forbes","given":"John"},{"family":"Graham","given":"Catriona"},{"family":"Hackett","given":"Maree"},{"family":"Hankey","given":"Graeme J"},{"family":"House","given":"Allan"},{"family":"Lewis","given":"Stephanie"},{"family":"Lundström","given":"Erik"},{"family":"Sandercock","given":"Peter"},{"family":"Innes","given":"Karen"},{"family":"Williams","given":"Carol"},{"family":"Drever","given":"Jonathan"},{"family":"Mcgrath","given":"Aileen"},{"family":"Deary","given":"Ann"},{"family":"Fraser","given":"Ruth"},{"family":"Anderson","given":"Rosemary"},{"family":"Walker","given":"Pauli"},{"family":"Perry","given":"David"},{"family":"Mcgill","given":"Connor"},{"family":"Buchanan","given":"David"},{"family":"Chun","given":"Yvonne"},{"family":"Dinsmore","given":"Lynn"},{"family":"Maschauer","given":"Emma"},{"family":"Barugh","given":"Amanda"},{"family":"Mikhail","given":"Shadia"},{"family":"Blair","given":"Gordon"},{"family":"Hoeritzauer","given":"Ingrid"},{"family":"Scott","given":"Maggie"},{"family":"Fraser","given":"Greig"},{"family":"Lawrence","given":"Katherine"},{"family":"Shaw","given":"Alison"},{"family":"Williamson","given":"Judith"},{"family":"Burgess","given":"David"},{"family":"Macleod","given":"Malcolm"},{"family":"Morales","given":"Dan"},{"family":"Sullivan","given":"Frank"},{"family":"Brady","given":"Marian"},{"family":"French","given":"Ray"},{"family":"Van Wijck","given":"Frederike"},{"family":"Watkins","given":"Caroline"},{"family":"Proudfoot","given":"Fiona"},{"family":"Skwarski","given":"Joanna"},{"family":"Mcgowan","given":"Diane"},{"family":"Murphy","given":"Rachael"},{"family":"Burgess","given":"Seona"},{"family":"Rutherford","given":"William"},{"family":"Mccormick","given":"Katrina"},{"family":"Buchan","given":"Ruaridh"},{"family":"Macraild","given":"Allan"},{"family":"Paulton","given":"Ruth"},{"family":"Fazal","given":"Adnan"},{"family":"Taylor","given":"Pat"},{"family":"Parakramawansha","given":"Ruwan"},{"family":"Hunter","given":"Neil"},{"family":"Perry","given":"Jack"},{"family":"Bamford","given":"John"},{"family":"Waugh","given":"Dean"},{"family":"Veraque","given":"Emelda"},{"family":"Bedford","given":"Caroline"},{"family":"Kambafwile","given":"Mary"},{"family":"Idrovo","given":"Luis"},{"family":"Makawa","given":"Linetty"},{"family":"Smalley","given":"Paula"},{"family":"Randall","given":"Marc"},{"family":"Thirugnana-Chandran","given":"Tharani"},{"family":"Hassan","given":"Ahamad"},{"family":"Vowden","given":"Richard"},{"family":"Jackson","given":"Joanne"},{"family":"Bhalla","given":"Ajay"},{"family":"Rudd","given":"Anthony"},{"family":"Tam","given":"Chi Kai"},{"family":"Birns","given":"Jonathan"},{"family":"Gibbs","given":"Charlotte"},{"family":"Lee Carbon","given":"Leonie"},{"family":"Cattermole","given":"Elizabeth"},{"family":"Marks","given":"Katherine"},{"family":"Cape","given":"Angela"},{"family":"Hurley","given":"Lisa"},{"family":"Kullane","given":"Sagal"},{"family":"Smyth","given":"Nigel"},{"family":"Eglinton","given":"Charlotte"},{"family":"Wilson","given":"Jennifer"},{"family":"Giallombardo","given":"Elio"},{"family":"Frith","given":"Angela"},{"family":"Reidy","given":"Paul"},{"family":"Pitt","given":"Matthew"},{"family":"Sykes","given":"Lucy"},{"family":"Dellafera","given":"Deborah"},{"family":"Croome","given":"Victoria"},{"family":"Kerwood","given":"Lauriane"},{"family":"Hancevic","given":"Mirea"},{"family":"Narh","given":"Christina"},{"family":"Merritt","given":"Carley"},{"family":"Duffy","given":"John"},{"family":"Cooke","given":"Duncan"},{"family":"Willson","given":"Juliet"},{"family":"Ali","given":"Ali"},{"family":"Naqvi","given":"Aaizza"},{"family":"Kamara","given":"Christine"},{"family":"Bowler","given":"Helen"},{"family":"Bell","given":"Simon"},{"family":"Jackson","given":"Tracy"},{"family":"Harkness","given":"Kirsty"},{"family":"Stocks","given":"Kathy"},{"family":"Duty","given":"Suzanna"},{"family":"Doyle","given":"Clare"},{"family":"Dunn","given":"Geoffrey"},{"family":"Endean","given":"Keith"},{"family":"Claydon","given":"Fiona"},{"family":"Richards","given":"Emma"},{"family":"Howe","given":"Jo"},{"family":"Lindert","given":"Ralf"},{"family":"Majid","given":"Arshad"},{"family":"Dakin","given":"Katy"},{"family":"Maatouk","given":"Ahmad"},{"family":"Barron","given":"Luke"},{"family":"Meegada","given":"Madana"},{"family":"Rana","given":"Pratap"},{"family":"Nair","given":"Anand"},{"family":"Brighouse-Johnson","given":"Christine"},{"family":"Greig","given":"Jill"},{"family":"Kyu","given":"Myint"},{"family":"Prasad","given":"Sanjeev"},{"family":"Robinson","given":"Matthew"},{"family":"Alam","given":"Irfan"},{"family":"Mclean","given":"Belinda"},{"family":"Greenhalgh","given":"Lindsay"},{"family":"Ahmed","given":"Zenab"},{"family":"Roffe","given":"Christine"},{"family":"Brammer","given":"Susan"},{"family":"Beardmore","given":"Carole"},{"family":"Finney","given":"Kay"},{"family":"Barry","given":"Adrian"},{"family":"Hollinshead","given":"Paul"},{"family":"Grocott","given":"Jeanette"},{"family":"Maguire","given":"Holly"},{"family":"Natarajan","given":"Indira"},{"family":"Chembala","given":"Jayan"},{"family":"Sanyal","given":"Ranjan"},{"family":"Lijko","given":"Sue"},{"family":"Abano","given":"Nenette"},{"family":"Remegoso","given":"Alda"},{"family":"Ferdinand","given":"Phillip"},{"family":"Stevens","given":"Stephanie"},{"family":"Varquez","given":"Resti"},{"family":"Causley","given":"Chelsea"},{"family":"Butler","given":"Adrian"},{"family":"Whitmore","given":"Philip"},{"family":"Stephen","given":"Caroline"},{"family":"Carpio","given":"Racquel"},{"family":"Hiden","given":"Joanne"},{"family":"Muddegowda","given":"Girish"},{"family":"Denic","given":"Hayley"},{"family":"Sword","given":"Jane"},{"family":"Curwen","given":"Ross"},{"family":"James","given":"Martin"},{"family":"Mudd","given":"Paul"},{"family":"Hall","given":"Fiona"},{"family":"Cageao","given":"Julie"},{"family":"Keenan","given":"Samantha"},{"family":"Roughan","given":"Caroline"},{"family":"Kingwell","given":"Hayley"},{"family":"Hemsley","given":"Anthony"},{"family":"Lohan","given":"Christoph"},{"family":"Davenport","given":"Sue"},{"family":"Bowring","given":"Angela"},{"family":"Chapter","given":"Tamika"},{"family":"Hough","given":"Max"},{"family":"Strain","given":"David"},{"family":"Gupwell","given":"Karin"},{"family":"Miller","given":"Keniesha"},{"family":"Goff","given":"Anita"},{"family":"Cusack","given":"Ellie"},{"family":"Todd","given":"Shirley"},{"family":"Partridge","given":"Rebecca"},{"family":"Jennings","given":"Georgiana"},{"family":"Thorpe","given":"Kevin"},{"family":"Stephenson","given":"Jacquelyn"},{"family":"Littlewood","given":"Kelly"},{"family":"Barber","given":"Mark"},{"family":"Brodie","given":"Fiona"},{"family":"Marshall","given":"Steven"},{"family":"Esson","given":"Derek"},{"family":"Coburn","given":"Irene"},{"family":"Mcinnes","given":"Caroline"},{"family":"Ross","given":"Fiona"},{"family":"Bowie","given":"Emma"},{"family":"Barcroft","given":"Heather"},{"family":"Withers","given":"Victoria"},{"family":"Miller","given":"Laura"},{"family":"Willcoxson","given":"Paul"},{"family":"Donninson","given":"Michelle"},{"family":"Evans","given":"Richard"},{"family":"Daniel","given":"Di"},{"family":"Coyle","given":"John"},{"family":"Keeling","given":"Michael"},{"family":"Wanklyn","given":"Peter"},{"family":"Elliott","given":"Mark"},{"family":"Wightman","given":"John"},{"family":"Iveson","given":"Elizabeth"},{"family":"Dyer","given":"Natasha"},{"family":"Porteous","given":"Anne-Marie"},{"family":"Haritakis","given":"Monica"},{"family":"Ward","given":"Mandy"},{"family":"Doughty","given":"Lucy"},{"family":"Carr","given":"Lisa"},{"family":"O Neill","given":"Mark"},{"family":"Anazodo","given":"Cosmas"},{"family":"Wood","given":"Paul"},{"family":"Cottrell","given":"Poppy"},{"family":"Donne","given":"Cheryl"},{"family":"Rodriguez","given":"Romina"},{"family":"Mir","given":"Ruhail"},{"family":"Westmoreland","given":"Jax"},{"family":"Bell","given":"Judith"},{"family":"Emms","given":"Christopher"},{"family":"Wright","given":"Lorraine"},{"family":"Clark Brown","given":"Pearl"},{"family":"Bamford","given":"Elizabeth"},{"family":"Stanners","given":"Andrew"},{"family":"Carpenter","given":"Mike"},{"family":"Datta","given":"Prabal"},{"family":"Davey","given":"Richard"},{"family":"Needle","given":"Ann"},{"family":"Eastwood","given":"Marjorie Jane"},{"family":"Razik","given":"Fathima Zeena"},{"family":"Ghouri","given":"Imran"},{"family":"Bateman","given":"Gavin"},{"family":"Archer","given":"Judy"},{"family":"Balasubramanian","given":"Venkatesh"},{"family":"Bowers","given":"Richard"},{"family":"Ball","given":"Julie"},{"family":"Benton","given":"Louise"},{"family":"Jackson","given":"Linda"},{"family":"Ellam","given":"Julie"},{"family":"Norton","given":"Kate"},{"family":"Guyler","given":"Paul"},{"family":"Dowling","given":"Terry"},{"family":"Tysoe","given":"Sharon"},{"family":"Harman","given":"Paula"},{"family":"Kundu","given":"Ashish"},{"family":"Omodunbi","given":"Ololade"},{"family":"Loganathan","given":"Thayalini"},{"family":"Chandler","given":"Stuart"},{"family":"Noor","given":"Shanas"},{"family":"Siddiqui","given":"Anwer"},{"family":"Siddiqui","given":"Amber"},{"family":"Kunhunny","given":"Swapna"},{"family":"Sinha","given":"Devesh"},{"family":"Sheppard","given":"Martin"},{"family":"Rashmi","given":"Sindhu"},{"family":"France","given":"Elena"},{"family":"Orath Prabakaran","given":"Rajalakshmi"},{"family":"Wilson","given":"Laura"},{"family":"Ropun","given":"Amiirah"},{"family":"Kelavkar","given":"Shyam"},{"family":"Ng","given":"Kheng Xiong"},{"family":"Kamuriwo","given":"Lucy"},{"family":"Shah","given":"Sweni"},{"family":"Mangion","given":"David"},{"family":"Constantin","given":"Camen"},{"family":"De Michele Hock","given":"Luigi"},{"family":"Hardwick","given":"Anne"},{"family":"Borley","given":"Jayne"},{"family":"Markova","given":"Skarlet"},{"family":"Netherton","given":"Kimberley"},{"family":"Lawrence","given":"Tara"},{"family":"Fletcher","given":"Jo"},{"family":"Spencer","given":"Rebecca"},{"family":"Palmer","given":"Helen"},{"family":"Cullen","given":"Claire"},{"family":"Hamill","given":"Dolores"},{"family":"Durairaj","given":"Ramesh"},{"family":"Mellor","given":"Zoe"},{"family":"Fluskey","given":"Tanya"},{"family":"Wood","given":"Diane"},{"family":"Keeling","given":"Alison"},{"family":"Hankin","given":"Victoria"},{"family":"Peters","given":"Jennifer"},{"family":"Shackcloth","given":"Daniela"},{"family":"Hlaing","given":"Thant"},{"family":"Tangney","given":"Rebecca"},{"family":"Ewing","given":"Jordan"},{"family":"Harrison","given":"Melanie"},{"family":"Stevenson","given":"Sarah"},{"family":"Sutton","given":"Victoria"},{"family":"Soliman","given":"Mohamed"},{"family":"Hindle","given":"Julia"},{"family":"Watson","given":"Elizabeth"},{"family":"Hewitt","given":"Claire"},{"family":"Borley","given":"Jayne"},{"family":"Butler","given":"Susie"},{"family":"Wahishi","given":"Ibrahim"},{"family":"Arif","given":"Sarwat"},{"family":"Fields","given":"Amy"},{"family":"Sharma","given":"Jagdish"},{"family":"Brown","given":"Rose"},{"family":"Taylor","given":"Caroline"},{"family":"Bell","given":"Sarah"},{"family":"Leach","given":"Simon"},{"family":"Patterson","given":"Chris"},{"family":"Khan","given":"Sophia"},{"family":"Wilson","given":"Helen"},{"family":"Price","given":"Joanne"},{"family":"Ramadan","given":"Hawraman"},{"family":"Maguire","given":"Stuart"},{"family":"Bellfield","given":"Ruth"},{"family":"Hooley","given":"Michaela"},{"family":"Hamid","given":"Umair"},{"family":"Gaba","given":"Waqar"},{"family":"Ghulam","given":"Robina"},{"family":"Masters","given":"Leslie"},{"family":"Quinn","given":"Outi"},{"family":"Sekaran","given":"Lakshmanan"},{"family":"Tate","given":"Margaret"},{"family":"Mohammed","given":"Niaz"},{"family":"Bharaj","given":"Kiranjit"},{"family":"Justin","given":"Frances"},{"family":"Pattni","given":"Rajan"},{"family":"Alwis","given":"Lanka"},{"family":"Sethuraman","given":"Sakthivel"},{"family":"Robinson","given":"Rianne"},{"family":"Eldridge","given":"Lianne"},{"family":"Mintias","given":"Susan"},{"family":"Chauhan","given":"Meena"},{"family":"Tam","given":"Chi-Kai"},{"family":"Palmones","given":"Jeremias"},{"family":"Holmes","given":"Clare"},{"family":"Guthrie","given":"Lucy Belle"},{"family":"Osborn","given":"Mairead"},{"family":"Ball","given":"Lindsay"},{"family":"Caine","given":"Sarah"},{"family":"Steele","given":"Amy"},{"family":"Murphy","given":"Peter"},{"family":"Devitt","given":"Nikki"},{"family":"Leonard","given":"Jayne"},{"family":"Patel","given":"Ronak"},{"family":"Penwarden","given":"Ian"},{"family":"Dodd","given":"Emily"},{"family":"Holloway","given":"Amy"},{"family":"Baker","given":"Pauline"},{"family":"Clarke","given":"Samantha"},{"family":"Williams","given":"Sandra"},{"family":"Dow","given":"Lindsey"},{"family":"Wynn-Williams","given":"Roland"},{"family":"Kennedy","given":"James"},{"family":"Teal","given":"Rachel"},{"family":"Schulz","given":"Ursula"},{"family":"Ford","given":"Gary"},{"family":"Mathieson","given":"Philip"},{"family":"Reckless","given":"Ian"},{"family":"Deveciana","given":"Ana"},{"family":"Mccann","given":"Paige"},{"family":"Cluckie","given":"Gillian"},{"family":"Howell","given":"Geoffrey"},{"family":"Ayer","given":"Jonathan"},{"family":"Moynihan","given":"Barry"},{"family":"Ghatala","given":"Rita"},{"family":"Clarke","given":"Brian"},{"family":"Cloud","given":"Geoffrey"},{"family":"Patel","given":"Bhavini"},{"family":"Khan","given":"Usman"},{"family":"Al-Samarrai","given":"Nia"},{"family":"Trippier","given":"Sarah"},{"family":"Chopra","given":"Neha"},{"family":"Adedoyin","given":"Temi"},{"family":"Watson","given":"Fran"},{"family":"Jones","given":"Val"},{"family":"Zhang","given":"Liqun"},{"family":"Choy","given":"Lillian"},{"family":"Williams","given":"Rebecca"},{"family":"Clarke","given":"Natasha"},{"family":"Blight","given":"Adrian"},{"family":"Kennedy","given":"Kate"},{"family":"Dainty","given":"Alice"},{"family":"Selvarajah","given":"Johann"},{"family":"Kalladka","given":"Dheeraj"},{"family":"Cheripelli","given":"Bharath"},{"family":"Smith","given":"Wilma"},{"family":"Moreton","given":"Fiona"},{"family":"Welch","given":"Angela"},{"family":"Huang","given":"Xuya"},{"family":"Douglas","given":"Elizabeth"},{"family":"Lush","given":"Audrey"},{"family":"Day","given":"Nicola"},{"family":"El Tawil","given":"Salwa"},{"family":"Montgomery","given":"Karen"},{"family":"Hamilton","given":"Helen"},{"family":"Ritchie","given":"Doreen"},{"family":"Ramachandra","given":"Sankaranarayanan"},{"family":"Mcleish","given":"Kirsty"},{"family":"Thavanesan","given":"Kamy"},{"family":"Loganathan","given":"Sathyabama"},{"family":"Roberts","given":"Josh"},{"family":"Cox","given":"Chantel"},{"family":"Orr","given":"Sarah"},{"family":"Hogan","given":"Alison"},{"family":"Tiwari","given":"Divya"},{"family":"Hann","given":"Gail"},{"family":"Longland","given":"Barbara"},{"family":"David","given":"Owen"},{"family":"Bell","given":"Jo"},{"family":"Ovington","given":"Catherine"},{"family":"Rogers","given":"Emily"},{"family":"Bower","given":"Rachel"},{"family":"Keltos","given":"Marketa"},{"family":"Cohen","given":"David"},{"family":"Devine","given":"Joseph"},{"family":"Alwis","given":"Lankantha"},{"family":"Southworth","given":"Lucy"},{"family":"Burgess","given":"Laura"},{"family":"Lang","given":"Matilda"},{"family":"Badiani","given":"Bhavna"},{"family":"Guo","given":"Fenglin"},{"family":"Oshodi","given":"Anne"},{"family":"Owoyele","given":"Emmanuelle"},{"family":"Epie","given":"Norah"},{"family":"David","given":"Anette"},{"family":"Mpelembue","given":"Mushiya"},{"family":"Bathula","given":"Rajaram"},{"family":"Abdul-Saheb","given":"Mudhar"},{"family":"Chamberlain","given":"Angela"},{"family":"Sudkeo","given":"Varthi"},{"family":"Rashed","given":"Khalid"},{"family":"Wood","given":"Diane"},{"family":"Williams-Yesson","given":"Barbara"},{"family":"Board","given":"Joanne"},{"family":"De Bruijn","given":"Sarah"},{"family":"Buckley","given":"Clare"},{"family":"Board","given":"Sarah"},{"family":"Allison","given":"Joanna"},{"family":"Keeling","given":"Elizabeth"},{"family":"Duckett","given":"Tracey"},{"family":"Donaldson","given":"Dave"},{"family":"Vickers","given":"Carinna"},{"family":"Barron","given":"Claire"},{"family":"Balian","given":"Linda"},{"family":"Wilson","given":"Jodhi"},{"family":"Edwards","given":"Adam"},{"family":"England","given":"Timothy"},{"family":"Hedstrom","given":"Amanda"},{"family":"Bedford","given":"Elizabeth"},{"family":"Harper","given":"Margaret"},{"family":"Melikyan","given":"Elina"},{"family":"Abbott","given":"Wendy"},{"family":"Subramanian","given":"Kashmira"},{"family":"Goldsworthy","given":"Marie"},{"family":"Srinivasan","given":"Meena"},{"family":"Yeomans","given":"Angela"},{"family":"Donaldson","given":"Denise"},{"family":"Hurford","given":"Frances"},{"family":"Chapman","given":"Riquella"},{"family":"Shahzad","given":"Sana"},{"family":"David","given":"Owen"},{"family":"Motherwell","given":"Nicki"},{"family":"Tonks","given":"Louise"},{"family":"Young","given":"Rachel"},{"family":"Ghani","given":"Usman"},{"family":"Mukherjee","given":"Indranil"},{"family":"Dutta","given":"Dipankar"},{"family":"Obaid","given":"Mudhar"},{"family":"Brown","given":"Pauline"},{"family":"Davis","given":"Fiona"},{"family":"Ward","given":"Deborah"},{"family":"Turfrey","given":"Jennifer"},{"family":"Cartwright","given":"Bethan"},{"family":"Topia","given":"Bilal"},{"family":"Spurway","given":"Judith"},{"family":"Collins","given":"Kayleigh"},{"family":"Bakawala","given":"Rehana"},{"family":"Hughes","given":"Chloe"},{"family":"Oconnell","given":"Susan"},{"family":"Hill","given":"Linda"},{"family":"Chatterjee","given":"Kausik"},{"family":"Webster","given":"Tim"},{"family":"Haider","given":"Syed"},{"family":"Rushworth","given":"Pamela"},{"family":"Macleod","given":"Fiona"},{"family":"Nallasivan","given":"Arumugam"},{"family":"Perkins","given":"Charlotte"},{"family":"Burns","given":"Edel"},{"family":"Leason","given":"Sandra"},{"family":"Carter","given":"Tom"},{"family":"Seagrave","given":"Samantha"},{"family":"Sami","given":"Eman"},{"family":"Armstrong","given":"Lisa"},{"family":"Naqvi","given":"Syed Naseem"},{"family":"Hassan","given":"Muhammad"},{"family":"Parkinson","given":"Sharron"},{"family":"Mawer","given":"Samantha"},{"family":"Darnbrook","given":"Gillian"},{"family":"Booth","given":"Carl"},{"family":"Hairsine","given":"Brigid"},{"family":"Smith","given":"Matthew"},{"family":"Williamson","given":"Sue"},{"family":"Farquhar","given":"Fiona"},{"family":"Esisi","given":"Bernard"},{"family":"Cassidy","given":"Tim"},{"family":"Mankin","given":"Gavin"},{"family":"Mcclelland","given":"Beverley"},{"family":"Bokhari","given":"Maria"},{"family":"Sproates","given":"David"},{"family":"Epstein","given":"Elliot"},{"family":"Hurdowar","given":"Steve"},{"family":"Blackburn","given":"Ruth"},{"family":"Sukhdeep","given":"Nazran"},{"family":"Razak","given":"Saika"},{"family":"Osman","given":"Khalid"},{"family":"Hashmi","given":"Amina"},{"family":"Upton","given":"Natasha"},{"family":"Harrington","given":"Frances"},{"family":"Courtauld","given":"Gillian"},{"family":"Schofield","given":"Christine"},{"family":"Lucas","given":"Linda"},{"family":"Adie","given":"Katja"},{"family":"Bond","given":"Kirsty"},{"family":"Mate","given":"Abhijit"},{"family":"Skewes","given":"Jo"},{"family":"James","given":"Ali"},{"family":"Brodie","given":"Carolyn"},{"family":"Johnson","given":"Matthew"},{"family":"Allsop","given":"Linda"},{"family":"Driver","given":"Emma"},{"family":"Harris","given":"Karina"},{"family":"Drake","given":"Mark"},{"family":"Ellis","given":"Sam"},{"family":"Maund","given":"Bev"},{"family":"Thomas","given":"Emma"},{"family":"Moore","given":"Kimberley"},{"family":"Burn","given":"Matthew"},{"family":"Hamilton","given":"Adam"},{"family":"Mahalingam","given":"Shageetha"},{"family":"Misra","given":"Amulya"},{"family":"Reid","given":"Farrah"},{"family":"Benford","given":"Adrienne"},{"family":"Hilton","given":"Derek"},{"family":"Hazell","given":"Lorraine"},{"family":"Ofori","given":"Keziah"},{"family":"Thomas","given":"Anne Louise"},{"family":"Mathew","given":"Moncy"},{"family":"Dayal","given":"Sonia"},{"family":"Burn","given":"Iona"},{"family":"Fotherby","given":"Kenneth"},{"family":"Jennings-Preece","given":"Karla"},{"family":"Willberry","given":"Angela"},{"family":"Morgan","given":"Debbie"},{"family":"Butler","given":"Donna"},{"family":"Sahota","given":"Gurminder"},{"family":"Kauldhar","given":"Kelly"},{"family":"Ahmad","given":"Nasar"},{"family":"Stevens","given":"Angela"},{"family":"Das","given":"Saugata"},{"family":"Bruce","given":"David"},{"family":"Pai","given":"Yogish"},{"family":"Nyo","given":"Khin"},{"family":"Stephenson","given":"Lynsey"},{"family":"Nendick","given":"Richard"},{"family":"Rogers","given":"Gill"},{"family":"Dhakal","given":"Mahesh"},{"family":"Dima","given":"Sofia"},{"family":"Brown","given":"Ellen"},{"family":"Clayton","given":"Susan"},{"family":"Gamble","given":"Penny"},{"family":"Naeem","given":"Muhammad"},{"family":"Hayman","given":"Rachel"},{"family":"Burnip","given":"Rachel"},{"family":"Earnshaw","given":"Philip"},{"family":"Hargroves","given":"David"},{"family":"Ransom","given":"Barbara"},{"family":"Rudenko","given":"Hannah"},{"family":"Balogun","given":"Ibrahim"},{"family":"Griffiths","given":"Kirsty"},{"family":"Mears","given":"Kim"},{"family":"Webb","given":"Tom"},{"family":"Cowie","given":"Linda"},{"family":"Hammond","given":"Tessa"},{"family":"Thomson","given":"Audrey"},{"family":"Ceccarelli","given":"Daniela"},{"family":"Chattha","given":"Navraj"},{"family":"Beranova","given":"Eva"},{"family":"Verrion","given":"Anna"},{"family":"Gillian","given":"Andrew"},{"family":"Schumacher","given":"Natasha"},{"family":"Bahk","given":"Anna"},{"family":"Walker","given":"Susannah"},{"family":"Cvoro","given":"Vera"},{"family":"Mccormick","given":"Katrina"},{"family":"Chapman","given":"Nicola"},{"family":"Pound","given":"Susan"},{"family":"Cain","given":"Rebecca"},{"family":"Mcauley","given":"Sean"},{"family":"Couser","given":"Mandy"},{"family":"Simpson","given":"Maria"},{"family":"Tachtatzis","given":"Athan"},{"family":"Ullah","given":"Khalil"},{"family":"Sims","given":"Don"},{"family":"Jones","given":"Rachael"},{"family":"Smith","given":"Jonathan"},{"family":"Tongue","given":"Rebecca"},{"family":"Willmot","given":"Mark"},{"family":"Sutton","given":"Claire"},{"family":"Littleton","given":"Edward"},{"family":"Khaira","given":"Jattinder"},{"family":"Maiden","given":"Susan"},{"family":"Cunningham","given":"James"},{"family":"Green","given":"Carole"},{"family":"Chin","given":"Yin-May"},{"family":"Bates","given":"Michelle"},{"family":"Ahlquist","given":"Katherine"},{"family":"Kane","given":"Ingrid"},{"family":"Breeds","given":"Joanna"},{"family":"Sargent","given":"Tenesa"},{"family":"Latter","given":"Laura"},{"family":"Pitt Ford","given":"Alexandra"},{"family":"Gainsborough","given":"Nicola"},{"family":"Levett","given":"Tom"},{"family":"Thompson","given":"Philip"},{"family":"Barbon","given":"Emma"},{"family":"Dunne","given":"Angela"},{"family":"Hervey","given":"Simon"},{"family":"Ragab","given":"Suzanne"},{"family":"Sandell","given":"Tracy"},{"family":"Dickson","given":"Christine"},{"family":"Dube","given":"Judith"},{"family":"Power","given":"Sharon"},{"family":"Evans","given":"Nick"},{"family":"Wadams","given":"Beverley"},{"family":"Elitova","given":"Savina"},{"family":"Aubrey","given":"Beth"},{"family":"Garcia","given":"Tatiana"},{"family":"Mcilmoyle","given":"James"},{"family":"Jeffs","given":"Carol"},{"family":"Dickinson","given":"Christina"},{"family":"Ahmed","given":"Anis"},{"family":"Kumar","given":"Sanjeev"},{"family":"Frudd","given":"Julie"},{"family":"Armer","given":"Charlotte"},{"family":"Potter","given":"Andrew"},{"family":"Donaldson","given":"Stacey"},{"family":"Howard","given":"Joanne"},{"family":"Jones","given":"Kirsty"},{"family":"Dhar","given":"Saikat"},{"family":"Collas","given":"David"},{"family":"Sundayi","given":"Saul"},{"family":"Denham","given":"Lynn"},{"family":"Oza","given":"Deepali"},{"family":"Walker","given":"Elaine"},{"family":"Cunningham","given":"James"},{"family":"Bhandari","given":"Mohit"},{"family":"Ispoglou","given":"Sissy"},{"family":"Evans","given":"Rachel"},{"family":"Sharobeem","given":"Kamel"},{"family":"Walton","given":"Elaine"},{"family":"Shanu","given":"Steven"},{"family":"Hayes","given":"Anne"},{"family":"Howard-Brown","given":"Jennifer"},{"family":"Billingham","given":"Steven"},{"family":"Weir","given":"Nic"},{"family":"Pressly","given":"Vanessa"},{"family":"Wood","given":"Emma"},{"family":"Sykes","given":"Lucy"},{"family":"Howard","given":"Gabriella"},{"family":"Burton","given":"Holly"},{"family":"Crawford","given":"Pam"},{"family":"Egerton","given":"Shuna"},{"family":"Evans","given":"Sue"},{"family":"Hakkak","given":"Jasmine"},{"family":"Andrews","given":"Janet"},{"family":"Lampard","given":"Rebecca"},{"family":"Allen","given":"Christopher"},{"family":"Walters","given":"Ashleigh"},{"family":"Said","given":"Rasha"},{"family":"Marigold","given":"James Richard"},{"family":"Tsang","given":"Sau-Mon"},{"family":"Creeden","given":"Robyn"},{"family":"Cox","given":"Chloe"},{"family":"Smith","given":"Simon"},{"family":"Gartrell","given":"Imogen"},{"family":"Smith","given":"Fiona"},{"family":"Jenkins","given":"Colin"},{"family":"Pryor","given":"Joanna"},{"family":"Hedges","given":"Andrew"},{"family":"Price","given":"Fiona"},{"family":"Moseley","given":"Linda"},{"family":"Mercer","given":"Lily"},{"family":"Hughes","given":"Claire"},{"family":"Mcgowan","given":"Diane"},{"family":"Azim","given":"Abul"},{"family":"White","given":"Julie"},{"family":"Krasinska-Chavez","given":"Milena"},{"family":"Chaplin","given":"Shaun"},{"family":"Curtis","given":"James"},{"family":"Singh","given":"Deepwant"},{"family":"Imam","given":"Javed"},{"family":"Nicolson","given":"Anne"},{"family":"Alam","given":"Sajid"},{"family":"Whitworth","given":"Simon"},{"family":"Wood","given":"Lisa"},{"family":"Warburton","given":"Elizabeth"},{"family":"Kelly","given":"Siobhan"},{"family":"Mcgee","given":"Joanne"},{"family":"Markus","given":"Hugh"},{"family":"Chandrasena","given":"Denish"},{"family":"Hayden","given":"Derek"},{"family":"Sesay","given":"Juliana"},{"family":"Hayhoe","given":"Helen"},{"family":"Bolton","given":"Mark"},{"family":"Macdonald","given":"Jane"},{"family":"Mitchell","given":"Jenny"},{"family":"Farron","given":"Charlotte"},{"family":"Amis","given":"Elaine"},{"family":"Day","given":"Diana"},{"family":"Culbert","given":"Ainsley"},{"family":"Espanol","given":"Ailene"},{"family":"Hannon","given":"Niamh"},{"family":"Handley","given":"Dominic"},{"family":"Finlay","given":"Sarah"},{"family":"Crisp","given":"Sarah"},{"family":"Whitehead","given":"Lynne"},{"family":"Francis","given":"Jobbin"},{"family":"Oconnell","given":"Janice"},{"family":"Osborne","given":"Emily"},{"family":"Beard","given":"Rod"},{"family":"Krishnamurthy","given":"Ramesh"},{"family":"Mokoena","given":"Langanani"},{"family":"Sattar","given":"Naweed"},{"family":"Myint","given":"Min"},{"family":"Edwards","given":"Michelle"},{"family":"Smith","given":"Andrew"},{"family":"Corrigan","given":"Paul"},{"family":"Byrne","given":"Anthony"},{"family":"Blackburn","given":"Joanne"},{"family":"Mcghee","given":"Caroline"},{"family":"Smart","given":"Amanda"},{"family":"Macleod","given":"Malcolm"},{"family":"Donaldson","given":"Fiona"},{"family":"Copeland","given":"Claire"},{"family":"Wilson","given":"Jill"},{"family":"Scott","given":"Rhona"},{"family":"Fitzsimmons","given":"Paul"},{"family":"Lopez","given":"Paula"},{"family":"Wilkinson","given":"Mark"},{"family":"Manoj","given":"Aravindakshan"},{"family":"Cox","given":"Penelope"},{"family":"Trainor","given":"Leona"},{"family":"Fletcher","given":"Glyn"},{"family":"Denny","given":"Lisa"},{"family":"Kavanagh","given":"Karen"},{"family":"Allsop","given":"Hannah"},{"family":"Emsley","given":"Hedley"},{"family":"Sultan","given":"Sulaiman"},{"family":"Mcloughlin","given":"Alison"},{"family":"Walmsley","given":"Benjamin"},{"family":"Hough","given":"Louise"},{"family":"Ahmed","given":"Shakeel"},{"family":"Doyle","given":"Donna"},{"family":"Gregary","given":"Bindu"},{"family":"Raj","given":"Sonia"},{"family":"Nagaratnam","given":"Kirubananthan"},{"family":"Mannava","given":"Neelima"},{"family":"Haque","given":"Nyla"},{"family":"Shields","given":"Norma"},{"family":"Preston","given":"Kate"},{"family":"Mason","given":"Geraldine"},{"family":"Short","given":"Kirsty"},{"family":"Lumsdale","given":"Gemma"},{"family":"Uitenbosch","given":"Giulia"},{"family":"Sukys","given":"Ugnius"},{"family":"Valentine","given":"Stacey"},{"family":"Jarrett","given":"David"},{"family":"Dodsworth","given":"Kerry"},{"family":"Wands","given":"Mary"},{"family":"Khan","given":"Nisa"},{"family":"Tandy","given":"Jane"},{"family":"Watkinson","given":"Catrin"},{"family":"Golding","given":"Wendy"},{"family":"Butler","given":"Rebecca"},{"family":"Williams","given":"Max"},{"family":"Davies","given":"Yasmin"},{"family":"Yip","given":"Keith"},{"family":"James","given":"Claire"},{"family":"Suttling","given":"Anne"},{"family":"Maney","given":"Aditya"},{"family":"Gamble","given":"Giles Edward"},{"family":"Hague","given":"Adam"},{"family":"Charles","given":"Bethan"},{"family":"Blane","given":"Sujata"},{"family":"Duran","given":"Beatriz"},{"family":"Lambert","given":"Caroline"},{"family":"Stagg","given":"Katherine"},{"family":"Whiting","given":"Robert"},{"family":"Homan","given":"Jane E"},{"family":"Brown","given":"Sarah"},{"family":"Hussain","given":"Malik"},{"family":"Harvey","given":"Miriam"},{"family":"Graham","given":"Libby"},{"family":"Foote","given":"Leanne"},{"family":"Lane","given":"Catherine"},{"family":"Kemp","given":"Liz (Joan)"},{"family":"Rowe","given":"Joy"},{"family":"Durman","given":"Helen"},{"family":"Foot","given":"Jayne"},{"family":"Brotherton","given":"Lucy"},{"family":"Hunt","given":"Nicholas"},{"family":"Pawley","given":"Corinne"},{"family":"Whitcher","given":"Alison"},{"family":"Sutton","given":"Patrick"},{"family":"Mcdonald","given":"Susan"},{"family":"Pak","given":"Denys"},{"family":"Wiltshire","given":"Alison"},{"family":"Jagger","given":"Jennifer"},{"family":"Metcalf","given":"Anthony K"},{"family":"Healey","given":"Gail Louise"},{"family":"Balami","given":"Joyce"},{"family":"Self","given":"Clare Marie"},{"family":"Crofts","given":"Melissa"},{"family":"Chakrabarti","given":"Annie"},{"family":"Hmu","given":"Chit"},{"family":"Ravenhill","given":"Garth"},{"family":"Grimmer","given":"Charmaine"},{"family":"Soe","given":"Thandar"},{"family":"Keshet-Price","given":"Jocelyn"},{"family":"Langley","given":"Margaret"},{"family":"Potter","given":"Ian"},{"family":"Tam","given":"Pui-Lin"},{"family":"Macleod","given":"Mary Joan"},{"family":"Cooper","given":"Patricia"},{"family":"Christie","given":"Michael"},{"family":"Irvine","given":"Janice"},{"family":"Annison","given":"Faye"},{"family":"Christie","given":"David"},{"family":"Meneses","given":"Celia"},{"family":"Johnson","given":"Amber"},{"family":"Joyson","given":"Anu"},{"family":"Nelson","given":"Sandra"},{"family":"Taylor","given":"Vicky"},{"family":"Reid","given":"John"},{"family":"Clarke","given":"Rebecca"},{"family":"Furnace","given":"Jacqueline"},{"family":"Gow","given":"Heather"},{"family":"Abousleiman","given":"Youssif"},{"family":"Beadling","given":"Tania"},{"family":"Collins","given":"Sally"},{"family":"Jones","given":"Stuart"},{"family":"Purcell","given":"Jessica"},{"family":"Bloom","given":"Samantha"},{"family":"Goshawk","given":"Shelly"},{"family":"Landicho","given":"Marcial"},{"family":"Sangaralingham","given":"Sivatharshini"},{"family":"Begum","given":"Yasmin"},{"family":"Mutton","given":"Sherree"},{"family":"Munuswamy Vaiyapuri","given":"Elangovan"},{"family":"Allen","given":"Jane"},{"family":"Lowe","given":"Jemma"},{"family":"Hughes","given":"Martin"},{"family":"Wiggam","given":"Ivan"},{"family":"Cuddy","given":"Sarah"},{"family":"Tauro","given":"Suzanne"},{"family":"Wells","given":"Brian"},{"family":"Mohd Nor","given":"Azlisham"},{"family":"Eglinton","given":"Charlotte"},{"family":"Persad","given":"Nicola"},{"family":"Kalita","given":"Maggie"},{"family":"Weatherby","given":"Stuart"},{"family":"Brown","given":"Claire"},{"family":"Pace","given":"Adrian"},{"family":"Lashley","given":"Daniel"},{"family":"Marner","given":"Mike"},{"family":"Weinling","given":"Marie"},{"family":"Wilmshurst","given":"Natasha"},{"family":"Waugh","given":"Darren"},{"family":"Mucha","given":"Anna"},{"family":"Shah","given":"Alex"},{"family":"Baker","given":"John"},{"family":"Westcott","given":"Jacqueline"},{"family":"Cowan","given":"Richard"},{"family":"Vasileiadis","given":"Evangelos"},{"family":"Mumani","given":"Samira"},{"family":"Parry","given":"Anthea"},{"family":"Mason","given":"Cathy"},{"family":"Holden","given":"Melinda"},{"family":"Petrides","given":"Katerina"},{"family":"Nishiyama","given":"Tomoko"},{"family":"Mehta","given":"Hina"},{"family":"Krishnan","given":"Manju"},{"family":"Lynne","given":"Dacey"},{"family":"Thomas","given":"Lisa"},{"family":"Lynda","given":"Connor"},{"family":"Hughes","given":"Catherine"},{"family":"Clements","given":"Clare"},{"family":"Williams","given":"Rhys"},{"family":"Anjum","given":"Tal"},{"family":"Sharon","given":"Storton"},{"family":"Tucker","given":"Susan"},{"family":"Jones","given":"Paul"},{"family":"Colwill","given":"Deanne"},{"family":"Thompson Jones","given":"Helen"},{"family":"Chadha","given":"Dinesh"},{"family":"Fairweather","given":"Mark"},{"family":"Walstow","given":"Deborah"},{"family":"Fong","given":"Rosanna"},{"family":"Johnston","given":"Stuart"},{"family":"Almadenboyle","given":"Christine"},{"family":"Ross","given":"Sarah"},{"family":"Carson","given":"Shona"},{"family":"Nair","given":"Priya"},{"family":"Tenbruck","given":"Emily"},{"family":"Stirling","given":"Mairi"},{"family":"Pusalkar","given":"Aparna"},{"family":"Beadle","given":"Hannah"},{"family":"Chan","given":"Kelly"},{"family":"Dangri","given":"Puneet"},{"family":"Asokanathan","given":"Asaipillai"},{"family":"Rana","given":"Anita"},{"family":"Gohil","given":"Sunita"},{"family":"Massyn","given":"Mark"},{"family":"Aruldoss","given":"Prabhu"},{"family":"Cook","given":"Angela"},{"family":"Crabtree","given":"Karen"},{"family":"Dabbagh","given":"Sura"},{"family":"Black","given":"Toby"},{"family":"Clarke","given":"Caroline"},{"family":"Mead","given":"Denise"},{"family":"Fennelly","given":"Ruth"},{"family":"Anthony","given":"Alpha"},{"family":"Nardone","given":"Linda"},{"family":"Dimartino","given":"Victoria"},{"family":"Tribbeck","given":"Michele"},{"family":"Broughton","given":"David"},{"family":"Tryambake","given":"Dinesh"},{"family":"Dixon","given":"Lynn"},{"family":"Skotnicka","given":"Agnieszka"},{"family":"Thompson","given":"Jane"},{"family":"Whitehouse","given":"Sarah"},{"family":"Sigsworth","given":"Andrew"},{"family":"Wong","given":"Jason"},{"family":"Annamalai","given":"Arunkumar"},{"family":"Pagan","given":"Julie"},{"family":"Affley","given":"Brendan"},{"family":"Sunderland","given":"Caroline"},{"family":"Goldenberg","given":"Lynda"},{"family":"Khan","given":"Atif"},{"family":"Wilkinson","given":"Peter"},{"family":"Nari","given":"Raad"},{"family":"Abbott","given":"Lucy"},{"family":"Young","given":"Emma"},{"family":"Shakhon","given":"Amritpal"},{"family":"Lock","given":"Sally"},{"family":"Stewart","given":"Jack"},{"family":"Pereira","given":"Rita"},{"family":"Dsouza","given":"Margaret"},{"family":"Dunn","given":"Sally"},{"family":"Mckenna","given":"Anne-Marie"},{"family":"Cron","given":"Nina"},{"family":"Kidd","given":"Michelle"},{"family":"Hull","given":"Grace"},{"family":"Bunworth","given":"Kerry"},{"family":"Drummond","given":"Graham"},{"family":"Mahawish","given":"Karim"},{"family":"Hayes","given":"Nicola"},{"family":"Connell","given":"Lynne"},{"family":"Simpson","given":"Jennifer"},{"family":"Penney","given":"Helen"},{"family":"Punekar","given":"Shuja"},{"family":"Nevinson","given":"Joanne"},{"family":"Wareing","given":"William"},{"family":"Ward","given":"Jacqueline"},{"family":"Greenwood","given":"Richard"},{"family":"Austin","given":"Duncan"},{"family":"Banaras","given":"Azra"},{"family":"Hogan","given":"Carolin"},{"family":"Corbett","given":"Thomas"},{"family":"Oji","given":"Nnebuife"},{"family":"Elliott","given":"Emma"},{"family":"Brezitski","given":"Maria"},{"family":"Passeron","given":"Nathalie"},{"family":"Howaniec","given":"Laura"},{"family":"Watchurst","given":"Caroline"},{"family":"Patel","given":"Krishna"},{"family":"Erande","given":"Renuka"},{"family":"Shah","given":"Rahi"},{"family":"Sengupta","given":"Nabarun"},{"family":"Metiu","given":"Maria"},{"family":"Gonzalez","given":"Celia"},{"family":"Funnell","given":"Sarah"},{"family":"Margalef","given":"Jordi"},{"family":"Peters","given":"Gillian"},{"family":"Chadbourn","given":"Indra"},{"family":"Sivakumar","given":"Ramachandran"},{"family":"Saksena","given":"Rajesh"},{"family":"Ketley-O'donel","given":"Jane"},{"family":"Needle","given":"Richard"},{"family":"Chinery","given":"Elaine"},{"family":"Wright","given":"Alison"},{"family":"Cook","given":"Sue"},{"family":"Ngeh","given":"Joseph"},{"family":"Proeschel","given":"Harald"},{"family":"Cook","given":"Paige"},{"family":"Ashcroft","given":"Pauline"},{"family":"Sharpe","given":"Simon"},{"family":"Jones","given":"Stephanie"},{"family":"Jenkinson","given":"Damian"},{"family":"Kelly","given":"Deborah"},{"family":"Bray","given":"Holly"},{"family":"Gunathilagan","given":"Gunaratnam"},{"family":"Griffiths","given":"Kirsty"},{"family":"Mears","given":"Kim"},{"family":"Gillian","given":"Andrew"},{"family":"Jones","given":"Sally"},{"family":"Tilbey","given":"Sorrell"},{"family":"Abubakar","given":"Saidu"},{"family":"Beranova","given":"Eva"},{"family":"Vassallo","given":"Joseph"},{"family":"Leonard","given":"Dee"},{"family":"Orrell","given":"Lucy"},{"family":"Hasan","given":"Aziz"},{"family":"Khan","given":"Asif"},{"family":"Qamar","given":"Sulmaaz"},{"family":"Graham","given":"Susan"},{"family":"Hewitt","given":"Emma"},{"family":"Awolesi","given":"Jennifer"},{"family":"Haque","given":"Muhammad"},{"family":"Kent","given":"Alissa"},{"family":"Bradshaw","given":"Elizabeth"},{"family":"Cooper","given":"Martin"},{"family":"Wynter","given":"Inez"},{"family":"Rajapakse","given":"Anoja"},{"family":"Janbieh","given":"Joumana"},{"family":"Nasar","given":"Abu M"},{"family":"Wade","given":"Lynne"},{"family":"Otter","given":"Linda"},{"family":"Haigh","given":"Steve"},{"family":"Burgoyne","given":"Jamie-Rae"},{"family":"Boulton","given":"Rebecca"},{"family":"Boulton","given":"Andrew"},{"family":"Rayessa","given":"Rayessa"},{"family":"Clarkson","given":"Emma"},{"family":"Rhian","given":"Horne"},{"family":"Fleming","given":"Amy"},{"family":"Mitchelson","given":"Kim"},{"family":"Lowthorpe","given":"Vicki"},{"family":"Abdul-Hamid","given":"Ahmed"},{"family":"Jones","given":"Phil"},{"family":"Duggan","given":"Claire"},{"family":"Hynes","given":"Abigail"},{"family":"Nurse","given":"Emma"},{"family":"Raza","given":"Syed Abid"},{"family":"Jones","given":"Sarah"},{"family":"Pallikona","given":"Udaya"},{"family":"Edwards","given":"Bleddyn"},{"family":"Morgan","given":"Geraint"},{"family":"Dennett","given":"Kirsty"},{"family":"Tench","given":"Helen"},{"family":"Loosley","given":"Ronda"},{"family":"Trugeon-Smith","given":"Toby"},{"family":"Jones","given":"Rhian"},{"family":"Williams","given":"Richard"},{"family":"Robson","given":"Donna"},{"family":"Mavinamane","given":"Sunanda"},{"family":"Meenakshisundaram","given":"Sanjeevi"},{"family":"Ranga","given":"Lalitha"},{"family":"Dealing","given":"Sharon"},{"family":"Hill","given":"Andrew"},{"family":"Hargreaves","given":"Margaret"},{"family":"Smith","given":"Tom"},{"family":"Bate","given":"Julie"},{"family":"Harrison","given":"Linda"},{"family":"Kirthivasan","given":"Ramanathan"},{"family":"Cannon","given":"Emma"},{"family":"Topliffe","given":"Joanne"},{"family":"Keskeys","given":"Rebecca"},{"family":"Williams","given":"Sarah"},{"family":"Mcneela","given":"Fiona"},{"family":"Cairns","given":"Frances"},{"family":"James","given":"Thomas"},{"family":"Lyle","given":"Amanda"},{"family":"Shah","given":"Sheela"},{"family":"Zachariah","given":"George"},{"family":"Fergey","given":"Lauren"},{"family":"Smolen","given":"Susan"},{"family":"Cooper","given":"Lucy"},{"family":"Bohannan","given":"Elizabeth"},{"family":"Omer","given":"Siddiq"},{"family":"Amlani","given":"Sageet"},{"family":"Hunter","given":"Nadia"},{"family":"Hawkes-Blackburn","given":"Melissa"},{"family":"Gulli","given":"Giosue"},{"family":"Peacocke","given":"Alice"},{"family":"Amero","given":"Justine"},{"family":"Burova","given":"Maria"},{"family":"Speirs","given":"Ottilia"},{"family":"Levy","given":"Steph"},{"family":"Francis","given":"Lynda"},{"family":"Holland","given":"Susan"},{"family":"Brotheridge","given":"Sean"},{"family":"Lyon","given":"Helen"},{"family":"Hare","given":"Christine"},{"family":"Jackson","given":"Samantha"},{"family":"Stephenson","given":"Lorraine"},{"family":"Al Hussayni","given":"Samer"},{"family":"Featherstone","given":"James"},{"family":"Bwalya","given":"Agness"},{"family":"Singh","given":"Arun"},{"family":"Goorah","given":"M N"},{"family":"Walford","given":"Jamie"},{"family":"Bell","given":"Angela"},{"family":"Kelly","given":"Christine"},{"family":"Rusk","given":"Darren"},{"family":"Sutton","given":"Deborah"},{"family":"Patel","given":"Farzana"},{"family":"Duberley","given":"Stephen"},{"family":"Hayes","given":"Kathryn"},{"family":"Hunt","given":"Lorraine"},{"family":"El Nour","given":"Ahmed"},{"family":"Cottrell","given":"Poppy"},{"family":"Westmoreland","given":"Jax"},{"family":"Honour","given":"Sacha"},{"family":"Box","given":"Chloe"},{"family":"Wood","given":"Paul"},{"family":"Haritakis","given":"Monica"},{"family":"Dyer","given":"Simon"},{"family":"Brown","given":"Lynne"},{"family":"Elliott","given":"Kerry"},{"family":"Temlett","given":"Emma"},{"family":"Paterson","given":"John"},{"family":"Furness","given":"Rosie"},{"family":"Young","given":"Shelli"},{"family":"Orugun","given":"Enoch"},{"family":"Brewer","given":"Chris"},{"family":"Thornthwaite","given":"Sarah"},{"family":"Crowther","given":"Hannah"},{"family":"Glover","given":"Rachel"},{"family":"Sein","given":"Moe"},{"family":"Haque","given":"Kashif"},{"family":"Gibson","given":"Elspeth"},{"family":"Wong","given":"Sam"},{"family":"Rotchell","given":"Karen"},{"family":"Burton","given":"Karen"},{"family":"Brookes","given":"Lisa"},{"family":"Bailey","given":"Linda"},{"family":"Leonard","given":"Dee"},{"family":"Lindley","given":"Chris"},{"family":"Murray","given":"Abbi"},{"family":"Waltho","given":"Karen"},{"family":"Holland","given":"Maureen"},{"family":"Kumar","given":"Pradeep"},{"family":"Harlekar","given":"Purnima"},{"family":"Booth","given":"Laura"},{"family":"Culmsee","given":"Charlotte"},{"family":"Drew","given":"Jade"},{"family":"Khan","given":"Mohammad"},{"family":"Mackenzie","given":"Nicola"},{"family":"Thomas","given":"Carmel"},{"family":"Ritchie","given":"Jane"},{"family":"Barker","given":"James"},{"family":"Haley","given":"Michael"},{"family":"Cotterill","given":"Donna"},{"family":"Lane","given":"Lynne"},{"family":"Little","given":"Christine"},{"family":"Simmons","given":"Dawn"},{"family":"Saunders","given":"Glenn"},{"family":"Dymond","given":"Harvey"},{"family":"Kidd","given":"Sarah"},{"family":"Warinton","given":"Rachel"},{"family":"Neves-Silva","given":"Yara"},{"family":"Nevajda","given":"Branimir"},{"family":"Villaruel","given":"Michael"},{"family":"Umasankar","given":"Udayaraj"},{"family":"Patel","given":"Seema"},{"family":"Man","given":"Anna"},{"family":"Christmas","given":"Natasha"},{"family":"Rangasamy","given":"Ravi"},{"family":"Ladner","given":"Richard"},{"family":"Butt","given":"Georgina"},{"family":"Alvares","given":"Wilson"},{"family":"Gadi","given":"Narasimha"},{"family":"Power","given":"Michael"},{"family":"Wroath","given":"Belinda"},{"family":"Dynan","given":"Kevin"},{"family":"Wilson","given":"David"},{"family":"Crothers","given":"Sarah"},{"family":"Leonard","given":"Catherine"},{"family":"Hagan","given":"Samantha"},{"family":"Douris","given":"Geraldine"},{"family":"Vahidassr","given":"Djamil"},{"family":"Thompson","given":"Alastair"},{"family":"Gallen","given":"Brian"},{"family":"Mckenna","given":"Shirley"},{"family":"Edwards","given":"Collette"},{"family":"Mcgoldrick","given":"Clare"},{"family":"Bhattad","given":"Murdi"},{"family":"Kawafi","given":"Khalil"},{"family":"Morse","given":"Deborah"},{"family":"Jacob","given":"Patricia"},{"family":"Turner","given":"Lisa"},{"family":"Saravanan","given":"Narayanamoorti"},{"family":"Johnson","given":"Linda"},{"family":"Humphrey","given":"Sadie"},{"family":"Namushi","given":"Robert"},{"family":"Patel","given":"Ramesh"},{"family":"Mclaughlin","given":"Jemma"},{"family":"Omahony","given":"Paul"},{"family":"Osikominu","given":"Esther"},{"family":"Orefo","given":"Chukwuka"},{"family":"Mcdonald","given":"Chisha"},{"family":"Jones","given":"Val"},{"family":"Makanju","given":"Esther"},{"family":"Khan","given":"Tabindah"},{"family":"Appiatse","given":"Grace"},{"family":"Stone","given":"Helena"},{"family":"Augustin","given":"Martia"},{"family":"Wardale","given":"Alicia"},{"family":"Salehin","given":"Maqsud"},{"family":"Bailey","given":"Duncan"},{"family":"Garcia-Alen","given":"Luciano"},{"family":"Kalathil","given":"Latheef"},{"family":"Tinsley","given":"Sarah"},{"family":"Jones","given":"Taya"},{"family":"Amor","given":"Kelly"},{"family":"Ritchings","given":"Andrew"},{"family":"Margerum","given":"Emma"},{"family":"Horton","given":"Jane"},{"family":"Miller","given":"Richard"},{"family":"Gautam","given":"Nireekshana"},{"family":"Meir","given":"Julie"},{"family":"Jones","given":"Amaryl"},{"family":"Putteril","given":"Janet"},{"family":"Lepore","given":"Mirella"},{"family":"Makanju","given":"Esther"},{"family":"Gallifent","given":"Rachel"},{"family":"Arundell","given":"Laura-Louise"},{"family":"Mcredmond","given":"Catherine"},{"family":"Goulding","given":"Alicia"},{"family":"Nadarajan","given":"Vivek"},{"family":"Laurence","given":"Julia"},{"family":"Fung Lo","given":"Su"},{"family":"Melander","given":"Sabina"},{"family":"Nicholas","given":"Paul"},{"family":"Woodford","given":"Elizabeth"},{"family":"Mckenzie","given":"Gillian"},{"family":"Le","given":"Vietland"},{"family":"Crause","given":"Jacolene"},{"family":"Luder","given":"Robert"},{"family":"Bhargava","given":"Maneesh"},{"family":"Shah","given":"Rahi"},{"family":"Bhome","given":"Girish"},{"family":"Johnson","given":"Venetia V"},{"family":"Chesser","given":"Dara"},{"family":"Bridger","given":"Hayley"},{"family":"Murali","given":"Elodie"},{"family":"Scott","given":"Jon"},{"family":"Morrison","given":"Susan"},{"family":"Burns","given":"Amy"},{"family":"Graham","given":"Julie"},{"family":"Duffy","given":"Madeline"},{"family":"Ali","given":"Khalid"},{"family":"Sargent","given":"Tenesa"},{"family":"Pitcher","given":"Emma"},{"family":"Gaylard","given":"Jane"},{"family":"Newman","given":"Julie"},{"family":"Punnoose","given":"Sunil"},{"family":"Besley","given":"Sarah"},{"family":"Purohit","given":"Kirtan"},{"family":"Rees","given":"Amy"},{"family":"Davy","given":"Mark"},{"family":"Chohan","given":"Osman"},{"family":"Khan","given":"Muhammad Fozan"},{"family":"Walker","given":"Rachel"},{"family":"Murray","given":"Vicky"},{"family":"Bent","given":"Charlotte"},{"family":"Oakley","given":"Susan"},{"family":"Blight","given":"Adrian"},{"family":"Peixoto","given":"Cassilda"},{"family":"Jones","given":"Suzanne"},{"family":"Livingstone","given":"Gaybrielle"},{"family":"Butler","given":"Fiona"},{"family":"Bradfield","given":"Sally"},{"family":"Gordon","given":"Laura"},{"family":"Schmit","given":"Jenneke"},{"family":"Wijewardane","given":"Anika"},{"family":"Edmunds","given":"Tineke"},{"family":"Wills","given":"Rebecca"},{"family":"Medcalf","given":"Catherine"},{"family":"Argandona","given":"Lucia"},{"family":"Cuenoud","given":"Larissa"},{"family":"Hassan","given":"Hanna"},{"family":"Erumere","given":"Esther"},{"family":"Ocallaghan","given":"Aidan"},{"family":"Gompertz","given":"Patrick"},{"family":"Redjep","given":"Ozlem"},{"family":"Auld","given":"Grace"},{"family":"Howaniec","given":"Laura"},{"family":"Song","given":"Anna"},{"family":"Tarkas","given":"Tillana"},{"family":"Kabash","given":"Hashim"},{"family":"Hungwe","given":"Rumbi"}],"issued":{"date-parts":[["2019",1]]}}}],"schema":"https://github.com/citation-style-language/schema/raw/master/csl-citation.json"} </w:instrText>
            </w:r>
            <w:r w:rsidR="006D4269" w:rsidRPr="008B57F5">
              <w:rPr>
                <w:rFonts w:ascii="Calibri" w:hAnsi="Calibri" w:cs="Calibri"/>
              </w:rPr>
              <w:fldChar w:fldCharType="separate"/>
            </w:r>
            <w:r w:rsidR="009360A0" w:rsidRPr="009360A0">
              <w:rPr>
                <w:rFonts w:ascii="Calibri" w:hAnsi="Calibri" w:cs="Calibri"/>
                <w:szCs w:val="24"/>
                <w:vertAlign w:val="superscript"/>
              </w:rPr>
              <w:t>20</w:t>
            </w:r>
            <w:r w:rsidR="006D4269" w:rsidRPr="008B57F5">
              <w:rPr>
                <w:rFonts w:ascii="Calibri" w:hAnsi="Calibri" w:cs="Calibri"/>
              </w:rPr>
              <w:fldChar w:fldCharType="end"/>
            </w:r>
          </w:p>
        </w:tc>
        <w:tc>
          <w:tcPr>
            <w:tcW w:w="571" w:type="pct"/>
          </w:tcPr>
          <w:p w14:paraId="0B79B488" w14:textId="7CF691FD" w:rsidR="00B96030" w:rsidRPr="008B57F5" w:rsidRDefault="00B96030" w:rsidP="00B96030">
            <w:pPr>
              <w:rPr>
                <w:rFonts w:ascii="Calibri" w:hAnsi="Calibri" w:cs="Calibri"/>
              </w:rPr>
            </w:pPr>
            <w:r w:rsidRPr="008B57F5">
              <w:rPr>
                <w:rFonts w:ascii="Calibri" w:hAnsi="Calibri" w:cs="Calibri"/>
              </w:rPr>
              <w:t>Fluoxetine</w:t>
            </w:r>
          </w:p>
        </w:tc>
        <w:tc>
          <w:tcPr>
            <w:tcW w:w="532" w:type="pct"/>
          </w:tcPr>
          <w:p w14:paraId="570F6EB1" w14:textId="0E1D201D" w:rsidR="00B96030" w:rsidRPr="008B57F5" w:rsidRDefault="00B96030" w:rsidP="00B96030">
            <w:pPr>
              <w:rPr>
                <w:rFonts w:ascii="Calibri" w:hAnsi="Calibri" w:cs="Calibri"/>
              </w:rPr>
            </w:pPr>
            <w:r w:rsidRPr="008B57F5">
              <w:rPr>
                <w:rFonts w:ascii="Calibri" w:hAnsi="Calibri" w:cs="Calibri"/>
              </w:rPr>
              <w:t>Placebo</w:t>
            </w:r>
          </w:p>
        </w:tc>
        <w:tc>
          <w:tcPr>
            <w:tcW w:w="531" w:type="pct"/>
          </w:tcPr>
          <w:p w14:paraId="0616595E" w14:textId="6E758225" w:rsidR="00B96030" w:rsidRPr="008B57F5" w:rsidRDefault="00187F4B" w:rsidP="00B96030">
            <w:pPr>
              <w:rPr>
                <w:rFonts w:ascii="Calibri" w:hAnsi="Calibri" w:cs="Calibri"/>
              </w:rPr>
            </w:pPr>
            <w:r w:rsidRPr="008B57F5">
              <w:rPr>
                <w:rFonts w:ascii="Calibri" w:hAnsi="Calibri" w:cs="Calibri"/>
              </w:rPr>
              <w:t>Functional independence (</w:t>
            </w:r>
            <w:proofErr w:type="spellStart"/>
            <w:r w:rsidRPr="008B57F5">
              <w:rPr>
                <w:rFonts w:ascii="Calibri" w:hAnsi="Calibri" w:cs="Calibri"/>
              </w:rPr>
              <w:t>mRS</w:t>
            </w:r>
            <w:proofErr w:type="spellEnd"/>
            <w:r w:rsidRPr="008B57F5">
              <w:rPr>
                <w:rFonts w:ascii="Calibri" w:hAnsi="Calibri" w:cs="Calibri"/>
              </w:rPr>
              <w:t>)</w:t>
            </w:r>
          </w:p>
        </w:tc>
        <w:tc>
          <w:tcPr>
            <w:tcW w:w="554" w:type="pct"/>
          </w:tcPr>
          <w:p w14:paraId="25668306" w14:textId="4426BC4C" w:rsidR="00B96030" w:rsidRPr="008B57F5" w:rsidRDefault="00B96030" w:rsidP="00B96030">
            <w:pPr>
              <w:rPr>
                <w:rFonts w:ascii="Calibri" w:hAnsi="Calibri" w:cs="Calibri"/>
              </w:rPr>
            </w:pPr>
            <w:r w:rsidRPr="008B57F5">
              <w:rPr>
                <w:rFonts w:ascii="Calibri" w:hAnsi="Calibri" w:cs="Calibri"/>
              </w:rPr>
              <w:t>Low</w:t>
            </w:r>
          </w:p>
        </w:tc>
        <w:tc>
          <w:tcPr>
            <w:tcW w:w="654" w:type="pct"/>
          </w:tcPr>
          <w:p w14:paraId="68BD4AF4" w14:textId="1D12785E" w:rsidR="00B96030" w:rsidRPr="008B57F5" w:rsidRDefault="00B96030" w:rsidP="00B96030">
            <w:pPr>
              <w:rPr>
                <w:rFonts w:ascii="Calibri" w:hAnsi="Calibri" w:cs="Calibri"/>
              </w:rPr>
            </w:pPr>
            <w:r w:rsidRPr="008B57F5">
              <w:rPr>
                <w:rFonts w:ascii="Calibri" w:hAnsi="Calibri" w:cs="Calibri"/>
              </w:rPr>
              <w:t>Low</w:t>
            </w:r>
          </w:p>
        </w:tc>
        <w:tc>
          <w:tcPr>
            <w:tcW w:w="419" w:type="pct"/>
          </w:tcPr>
          <w:p w14:paraId="40F1614F" w14:textId="68A06FEF" w:rsidR="00B96030" w:rsidRPr="008B57F5" w:rsidRDefault="00B96030" w:rsidP="00B96030">
            <w:pPr>
              <w:rPr>
                <w:rFonts w:ascii="Calibri" w:hAnsi="Calibri" w:cs="Calibri"/>
              </w:rPr>
            </w:pPr>
            <w:r w:rsidRPr="008B57F5">
              <w:rPr>
                <w:rFonts w:ascii="Calibri" w:hAnsi="Calibri" w:cs="Calibri"/>
              </w:rPr>
              <w:t>Low</w:t>
            </w:r>
          </w:p>
        </w:tc>
        <w:tc>
          <w:tcPr>
            <w:tcW w:w="474" w:type="pct"/>
          </w:tcPr>
          <w:p w14:paraId="072EF868" w14:textId="6C03C34A" w:rsidR="00B96030" w:rsidRPr="008B57F5" w:rsidRDefault="00B96030" w:rsidP="00B96030">
            <w:pPr>
              <w:rPr>
                <w:rFonts w:ascii="Calibri" w:hAnsi="Calibri" w:cs="Calibri"/>
              </w:rPr>
            </w:pPr>
            <w:r w:rsidRPr="008B57F5">
              <w:rPr>
                <w:rFonts w:ascii="Calibri" w:hAnsi="Calibri" w:cs="Calibri"/>
              </w:rPr>
              <w:t>Some concerns</w:t>
            </w:r>
          </w:p>
        </w:tc>
        <w:tc>
          <w:tcPr>
            <w:tcW w:w="448" w:type="pct"/>
          </w:tcPr>
          <w:p w14:paraId="2FFC660E" w14:textId="1A63FA75" w:rsidR="00B96030" w:rsidRPr="008B57F5" w:rsidRDefault="00B96030" w:rsidP="00B96030">
            <w:pPr>
              <w:rPr>
                <w:rFonts w:ascii="Calibri" w:hAnsi="Calibri" w:cs="Calibri"/>
              </w:rPr>
            </w:pPr>
            <w:r w:rsidRPr="008B57F5">
              <w:rPr>
                <w:rFonts w:ascii="Calibri" w:hAnsi="Calibri" w:cs="Calibri"/>
              </w:rPr>
              <w:t>Low</w:t>
            </w:r>
          </w:p>
        </w:tc>
        <w:tc>
          <w:tcPr>
            <w:tcW w:w="366" w:type="pct"/>
          </w:tcPr>
          <w:p w14:paraId="00E3EA60" w14:textId="6B92BE97" w:rsidR="00B96030" w:rsidRPr="008B57F5" w:rsidRDefault="00B96030" w:rsidP="00B96030">
            <w:pPr>
              <w:rPr>
                <w:rFonts w:ascii="Calibri" w:hAnsi="Calibri" w:cs="Calibri"/>
              </w:rPr>
            </w:pPr>
            <w:r w:rsidRPr="008B57F5">
              <w:rPr>
                <w:rFonts w:ascii="Calibri" w:hAnsi="Calibri" w:cs="Calibri"/>
              </w:rPr>
              <w:t>Some concerns</w:t>
            </w:r>
          </w:p>
        </w:tc>
      </w:tr>
    </w:tbl>
    <w:p w14:paraId="56F94F4D" w14:textId="0B66341E" w:rsidR="00175F16" w:rsidRDefault="00B96030">
      <w:pPr>
        <w:rPr>
          <w:rFonts w:ascii="Calibri" w:hAnsi="Calibri" w:cs="Calibri"/>
          <w:sz w:val="20"/>
          <w:szCs w:val="20"/>
        </w:rPr>
      </w:pPr>
      <w:r>
        <w:rPr>
          <w:rFonts w:ascii="Calibri" w:hAnsi="Calibri" w:cs="Calibri"/>
          <w:sz w:val="20"/>
          <w:szCs w:val="20"/>
        </w:rPr>
        <w:t xml:space="preserve">RCT: randomized controlled trial; </w:t>
      </w:r>
      <w:proofErr w:type="spellStart"/>
      <w:r>
        <w:rPr>
          <w:rFonts w:ascii="Calibri" w:hAnsi="Calibri" w:cs="Calibri"/>
          <w:sz w:val="20"/>
          <w:szCs w:val="20"/>
        </w:rPr>
        <w:t>mRS</w:t>
      </w:r>
      <w:proofErr w:type="spellEnd"/>
      <w:r>
        <w:rPr>
          <w:rFonts w:ascii="Calibri" w:hAnsi="Calibri" w:cs="Calibri"/>
          <w:sz w:val="20"/>
          <w:szCs w:val="20"/>
        </w:rPr>
        <w:t xml:space="preserve">: </w:t>
      </w:r>
      <w:r w:rsidRPr="00B96030">
        <w:rPr>
          <w:rFonts w:ascii="Calibri" w:hAnsi="Calibri" w:cs="Calibri"/>
          <w:sz w:val="20"/>
          <w:szCs w:val="20"/>
        </w:rPr>
        <w:t>modified Rankin Scale</w:t>
      </w:r>
    </w:p>
    <w:p w14:paraId="36D3803A" w14:textId="77777777" w:rsidR="00FC0718" w:rsidRDefault="00FC0718">
      <w:pPr>
        <w:rPr>
          <w:rFonts w:ascii="Calibri" w:hAnsi="Calibri" w:cs="Calibri"/>
          <w:sz w:val="20"/>
          <w:szCs w:val="20"/>
        </w:rPr>
      </w:pPr>
    </w:p>
    <w:p w14:paraId="0075594A" w14:textId="30D0FA8A" w:rsidR="00FC0718" w:rsidRDefault="00FC0718">
      <w:pPr>
        <w:rPr>
          <w:rFonts w:ascii="Calibri" w:hAnsi="Calibri" w:cs="Calibri"/>
          <w:sz w:val="20"/>
          <w:szCs w:val="20"/>
        </w:rPr>
      </w:pPr>
      <w:r>
        <w:rPr>
          <w:noProof/>
        </w:rPr>
        <w:lastRenderedPageBreak/>
        <w:drawing>
          <wp:inline distT="0" distB="0" distL="0" distR="0" wp14:anchorId="5C28430B" wp14:editId="1E88AB77">
            <wp:extent cx="5991225" cy="2847975"/>
            <wp:effectExtent l="0" t="0" r="9525" b="9525"/>
            <wp:docPr id="1887480889" name="Chart 1">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F37AC4A" w14:textId="77777777" w:rsidR="00FC0718" w:rsidRDefault="00FC0718">
      <w:pPr>
        <w:rPr>
          <w:rFonts w:ascii="Calibri" w:hAnsi="Calibri" w:cs="Calibri"/>
          <w:sz w:val="20"/>
          <w:szCs w:val="20"/>
        </w:rPr>
      </w:pPr>
    </w:p>
    <w:p w14:paraId="27ED9E1D" w14:textId="694F32B9" w:rsidR="009E3F47" w:rsidRPr="00187F4B" w:rsidRDefault="0082740E" w:rsidP="0082740E">
      <w:pPr>
        <w:pStyle w:val="Heading2"/>
        <w:rPr>
          <w:rFonts w:ascii="Calibri" w:hAnsi="Calibri" w:cs="Calibri"/>
          <w:sz w:val="20"/>
          <w:szCs w:val="20"/>
        </w:rPr>
      </w:pPr>
      <w:bookmarkStart w:id="1" w:name="_Hlk175738856"/>
      <w:r w:rsidRPr="00187F4B">
        <w:rPr>
          <w:rFonts w:ascii="Calibri" w:hAnsi="Calibri" w:cs="Calibri"/>
          <w:sz w:val="20"/>
          <w:szCs w:val="20"/>
        </w:rPr>
        <w:t>References</w:t>
      </w:r>
    </w:p>
    <w:bookmarkStart w:id="2" w:name="_Hlk175650658"/>
    <w:p w14:paraId="4CC87FFF" w14:textId="77777777" w:rsidR="009360A0" w:rsidRPr="009360A0" w:rsidRDefault="0082740E" w:rsidP="009360A0">
      <w:pPr>
        <w:pStyle w:val="Bibliography"/>
        <w:rPr>
          <w:rFonts w:ascii="Calibri" w:hAnsi="Calibri" w:cs="Calibri"/>
          <w:sz w:val="20"/>
        </w:rPr>
      </w:pPr>
      <w:r w:rsidRPr="00252CC7">
        <w:rPr>
          <w:rFonts w:ascii="Calibri" w:hAnsi="Calibri" w:cs="Calibri"/>
          <w:sz w:val="20"/>
          <w:szCs w:val="20"/>
        </w:rPr>
        <w:fldChar w:fldCharType="begin"/>
      </w:r>
      <w:r w:rsidR="009360A0">
        <w:rPr>
          <w:rFonts w:ascii="Calibri" w:hAnsi="Calibri" w:cs="Calibri"/>
          <w:sz w:val="20"/>
          <w:szCs w:val="20"/>
        </w:rPr>
        <w:instrText xml:space="preserve"> ADDIN ZOTERO_BIBL {"uncited":[],"omitted":[],"custom":[]} CSL_BIBLIOGRAPHY </w:instrText>
      </w:r>
      <w:r w:rsidRPr="00252CC7">
        <w:rPr>
          <w:rFonts w:ascii="Calibri" w:hAnsi="Calibri" w:cs="Calibri"/>
          <w:sz w:val="20"/>
          <w:szCs w:val="20"/>
        </w:rPr>
        <w:fldChar w:fldCharType="separate"/>
      </w:r>
      <w:r w:rsidR="009360A0" w:rsidRPr="009360A0">
        <w:rPr>
          <w:rFonts w:ascii="Calibri" w:hAnsi="Calibri" w:cs="Calibri"/>
          <w:sz w:val="20"/>
        </w:rPr>
        <w:t>1.</w:t>
      </w:r>
      <w:r w:rsidR="009360A0" w:rsidRPr="009360A0">
        <w:rPr>
          <w:rFonts w:ascii="Calibri" w:hAnsi="Calibri" w:cs="Calibri"/>
          <w:sz w:val="20"/>
        </w:rPr>
        <w:tab/>
        <w:t xml:space="preserve">Barbui C, Andretta M, De </w:t>
      </w:r>
      <w:proofErr w:type="spellStart"/>
      <w:r w:rsidR="009360A0" w:rsidRPr="009360A0">
        <w:rPr>
          <w:rFonts w:ascii="Calibri" w:hAnsi="Calibri" w:cs="Calibri"/>
          <w:sz w:val="20"/>
        </w:rPr>
        <w:t>Vitis</w:t>
      </w:r>
      <w:proofErr w:type="spellEnd"/>
      <w:r w:rsidR="009360A0" w:rsidRPr="009360A0">
        <w:rPr>
          <w:rFonts w:ascii="Calibri" w:hAnsi="Calibri" w:cs="Calibri"/>
          <w:sz w:val="20"/>
        </w:rPr>
        <w:t xml:space="preserve"> G, et al. Antidepressant Drug Prescription and Risk of Abnormal Bleeding: A Case-Control Study. </w:t>
      </w:r>
      <w:r w:rsidR="009360A0" w:rsidRPr="009360A0">
        <w:rPr>
          <w:rFonts w:ascii="Calibri" w:hAnsi="Calibri" w:cs="Calibri"/>
          <w:i/>
          <w:iCs/>
          <w:sz w:val="20"/>
        </w:rPr>
        <w:t xml:space="preserve">J Clin </w:t>
      </w:r>
      <w:proofErr w:type="spellStart"/>
      <w:r w:rsidR="009360A0" w:rsidRPr="009360A0">
        <w:rPr>
          <w:rFonts w:ascii="Calibri" w:hAnsi="Calibri" w:cs="Calibri"/>
          <w:i/>
          <w:iCs/>
          <w:sz w:val="20"/>
        </w:rPr>
        <w:t>Psychopharmacol</w:t>
      </w:r>
      <w:proofErr w:type="spellEnd"/>
      <w:r w:rsidR="009360A0" w:rsidRPr="009360A0">
        <w:rPr>
          <w:rFonts w:ascii="Calibri" w:hAnsi="Calibri" w:cs="Calibri"/>
          <w:sz w:val="20"/>
        </w:rPr>
        <w:t xml:space="preserve">. 2009;29(1):33-38. </w:t>
      </w:r>
      <w:proofErr w:type="gramStart"/>
      <w:r w:rsidR="009360A0" w:rsidRPr="009360A0">
        <w:rPr>
          <w:rFonts w:ascii="Calibri" w:hAnsi="Calibri" w:cs="Calibri"/>
          <w:sz w:val="20"/>
        </w:rPr>
        <w:t>doi:10.1097/JCP.0b013e3181929f7a</w:t>
      </w:r>
      <w:proofErr w:type="gramEnd"/>
    </w:p>
    <w:p w14:paraId="42E34323"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2.</w:t>
      </w:r>
      <w:r w:rsidRPr="009360A0">
        <w:rPr>
          <w:rFonts w:ascii="Calibri" w:hAnsi="Calibri" w:cs="Calibri"/>
          <w:sz w:val="20"/>
        </w:rPr>
        <w:tab/>
        <w:t xml:space="preserve">Carvajal A, Ortega S, Del </w:t>
      </w:r>
      <w:proofErr w:type="spellStart"/>
      <w:r w:rsidRPr="009360A0">
        <w:rPr>
          <w:rFonts w:ascii="Calibri" w:hAnsi="Calibri" w:cs="Calibri"/>
          <w:sz w:val="20"/>
        </w:rPr>
        <w:t>Olmo</w:t>
      </w:r>
      <w:proofErr w:type="spellEnd"/>
      <w:r w:rsidRPr="009360A0">
        <w:rPr>
          <w:rFonts w:ascii="Calibri" w:hAnsi="Calibri" w:cs="Calibri"/>
          <w:sz w:val="20"/>
        </w:rPr>
        <w:t xml:space="preserve"> L, et al. Selective Serotonin Reuptake Inhibitors and Gastrointestinal Bleeding: A Case-Control Study. Wright JM, ed. </w:t>
      </w:r>
      <w:proofErr w:type="spellStart"/>
      <w:r w:rsidRPr="009360A0">
        <w:rPr>
          <w:rFonts w:ascii="Calibri" w:hAnsi="Calibri" w:cs="Calibri"/>
          <w:i/>
          <w:iCs/>
          <w:sz w:val="20"/>
        </w:rPr>
        <w:t>PLoS</w:t>
      </w:r>
      <w:proofErr w:type="spellEnd"/>
      <w:r w:rsidRPr="009360A0">
        <w:rPr>
          <w:rFonts w:ascii="Calibri" w:hAnsi="Calibri" w:cs="Calibri"/>
          <w:i/>
          <w:iCs/>
          <w:sz w:val="20"/>
        </w:rPr>
        <w:t xml:space="preserve"> ONE</w:t>
      </w:r>
      <w:r w:rsidRPr="009360A0">
        <w:rPr>
          <w:rFonts w:ascii="Calibri" w:hAnsi="Calibri" w:cs="Calibri"/>
          <w:sz w:val="20"/>
        </w:rPr>
        <w:t>. 2011;6(5</w:t>
      </w:r>
      <w:proofErr w:type="gramStart"/>
      <w:r w:rsidRPr="009360A0">
        <w:rPr>
          <w:rFonts w:ascii="Calibri" w:hAnsi="Calibri" w:cs="Calibri"/>
          <w:sz w:val="20"/>
        </w:rPr>
        <w:t>):e</w:t>
      </w:r>
      <w:proofErr w:type="gramEnd"/>
      <w:r w:rsidRPr="009360A0">
        <w:rPr>
          <w:rFonts w:ascii="Calibri" w:hAnsi="Calibri" w:cs="Calibri"/>
          <w:sz w:val="20"/>
        </w:rPr>
        <w:t xml:space="preserve">19819. </w:t>
      </w:r>
      <w:proofErr w:type="gramStart"/>
      <w:r w:rsidRPr="009360A0">
        <w:rPr>
          <w:rFonts w:ascii="Calibri" w:hAnsi="Calibri" w:cs="Calibri"/>
          <w:sz w:val="20"/>
        </w:rPr>
        <w:t>doi:10.1371/journal.pone</w:t>
      </w:r>
      <w:proofErr w:type="gramEnd"/>
      <w:r w:rsidRPr="009360A0">
        <w:rPr>
          <w:rFonts w:ascii="Calibri" w:hAnsi="Calibri" w:cs="Calibri"/>
          <w:sz w:val="20"/>
        </w:rPr>
        <w:t>.0019819</w:t>
      </w:r>
    </w:p>
    <w:p w14:paraId="239365F7"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3.</w:t>
      </w:r>
      <w:r w:rsidRPr="009360A0">
        <w:rPr>
          <w:rFonts w:ascii="Calibri" w:hAnsi="Calibri" w:cs="Calibri"/>
          <w:sz w:val="20"/>
        </w:rPr>
        <w:tab/>
        <w:t xml:space="preserve">Dall M, </w:t>
      </w:r>
      <w:proofErr w:type="spellStart"/>
      <w:r w:rsidRPr="009360A0">
        <w:rPr>
          <w:rFonts w:ascii="Calibri" w:hAnsi="Calibri" w:cs="Calibri"/>
          <w:sz w:val="20"/>
        </w:rPr>
        <w:t>Schaffalitzky</w:t>
      </w:r>
      <w:proofErr w:type="spellEnd"/>
      <w:r w:rsidRPr="009360A0">
        <w:rPr>
          <w:rFonts w:ascii="Calibri" w:hAnsi="Calibri" w:cs="Calibri"/>
          <w:sz w:val="20"/>
        </w:rPr>
        <w:t xml:space="preserve"> De </w:t>
      </w:r>
      <w:proofErr w:type="spellStart"/>
      <w:r w:rsidRPr="009360A0">
        <w:rPr>
          <w:rFonts w:ascii="Calibri" w:hAnsi="Calibri" w:cs="Calibri"/>
          <w:sz w:val="20"/>
        </w:rPr>
        <w:t>Muckadell</w:t>
      </w:r>
      <w:proofErr w:type="spellEnd"/>
      <w:r w:rsidRPr="009360A0">
        <w:rPr>
          <w:rFonts w:ascii="Calibri" w:hAnsi="Calibri" w:cs="Calibri"/>
          <w:sz w:val="20"/>
        </w:rPr>
        <w:t xml:space="preserve"> OB, Lassen AT, Hansen JM, Hallas J. An Association Between Selective Serotonin Reuptake Inhibitor Use and Serious Upper Gastrointestinal Bleeding. </w:t>
      </w:r>
      <w:r w:rsidRPr="009360A0">
        <w:rPr>
          <w:rFonts w:ascii="Calibri" w:hAnsi="Calibri" w:cs="Calibri"/>
          <w:i/>
          <w:iCs/>
          <w:sz w:val="20"/>
        </w:rPr>
        <w:t xml:space="preserve">Clin Gastroenterol </w:t>
      </w:r>
      <w:proofErr w:type="spellStart"/>
      <w:r w:rsidRPr="009360A0">
        <w:rPr>
          <w:rFonts w:ascii="Calibri" w:hAnsi="Calibri" w:cs="Calibri"/>
          <w:i/>
          <w:iCs/>
          <w:sz w:val="20"/>
        </w:rPr>
        <w:t>Hepatol</w:t>
      </w:r>
      <w:proofErr w:type="spellEnd"/>
      <w:r w:rsidRPr="009360A0">
        <w:rPr>
          <w:rFonts w:ascii="Calibri" w:hAnsi="Calibri" w:cs="Calibri"/>
          <w:sz w:val="20"/>
        </w:rPr>
        <w:t xml:space="preserve">. 2009;7(12):1314-1321. </w:t>
      </w:r>
      <w:proofErr w:type="gramStart"/>
      <w:r w:rsidRPr="009360A0">
        <w:rPr>
          <w:rFonts w:ascii="Calibri" w:hAnsi="Calibri" w:cs="Calibri"/>
          <w:sz w:val="20"/>
        </w:rPr>
        <w:t>doi:10.1016/j.cgh</w:t>
      </w:r>
      <w:proofErr w:type="gramEnd"/>
      <w:r w:rsidRPr="009360A0">
        <w:rPr>
          <w:rFonts w:ascii="Calibri" w:hAnsi="Calibri" w:cs="Calibri"/>
          <w:sz w:val="20"/>
        </w:rPr>
        <w:t>.2009.08.019</w:t>
      </w:r>
    </w:p>
    <w:p w14:paraId="68BB7CCF"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4.</w:t>
      </w:r>
      <w:r w:rsidRPr="009360A0">
        <w:rPr>
          <w:rFonts w:ascii="Calibri" w:hAnsi="Calibri" w:cs="Calibri"/>
          <w:sz w:val="20"/>
        </w:rPr>
        <w:tab/>
        <w:t xml:space="preserve">De Abajo FJ, Rodriguez LAG, Montero D. Association between selective serotonin reuptake inhibitors and upper gastrointestinal bleeding: </w:t>
      </w:r>
      <w:proofErr w:type="gramStart"/>
      <w:r w:rsidRPr="009360A0">
        <w:rPr>
          <w:rFonts w:ascii="Calibri" w:hAnsi="Calibri" w:cs="Calibri"/>
          <w:sz w:val="20"/>
        </w:rPr>
        <w:t>population based</w:t>
      </w:r>
      <w:proofErr w:type="gramEnd"/>
      <w:r w:rsidRPr="009360A0">
        <w:rPr>
          <w:rFonts w:ascii="Calibri" w:hAnsi="Calibri" w:cs="Calibri"/>
          <w:sz w:val="20"/>
        </w:rPr>
        <w:t xml:space="preserve"> case-control study. </w:t>
      </w:r>
      <w:r w:rsidRPr="009360A0">
        <w:rPr>
          <w:rFonts w:ascii="Calibri" w:hAnsi="Calibri" w:cs="Calibri"/>
          <w:i/>
          <w:iCs/>
          <w:sz w:val="20"/>
        </w:rPr>
        <w:t>BMJ</w:t>
      </w:r>
      <w:r w:rsidRPr="009360A0">
        <w:rPr>
          <w:rFonts w:ascii="Calibri" w:hAnsi="Calibri" w:cs="Calibri"/>
          <w:sz w:val="20"/>
        </w:rPr>
        <w:t>. 1999;319(7217):1106-1109. doi:10.1136/bmj.319.7217.1106</w:t>
      </w:r>
    </w:p>
    <w:p w14:paraId="7BB0075C"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5.</w:t>
      </w:r>
      <w:r w:rsidRPr="009360A0">
        <w:rPr>
          <w:rFonts w:ascii="Calibri" w:hAnsi="Calibri" w:cs="Calibri"/>
          <w:sz w:val="20"/>
        </w:rPr>
        <w:tab/>
        <w:t xml:space="preserve">De Abajo FJ, García-Rodríguez LA. Risk of Upper Gastrointestinal Tract Bleeding Associated </w:t>
      </w:r>
      <w:proofErr w:type="gramStart"/>
      <w:r w:rsidRPr="009360A0">
        <w:rPr>
          <w:rFonts w:ascii="Calibri" w:hAnsi="Calibri" w:cs="Calibri"/>
          <w:sz w:val="20"/>
        </w:rPr>
        <w:t>With</w:t>
      </w:r>
      <w:proofErr w:type="gramEnd"/>
      <w:r w:rsidRPr="009360A0">
        <w:rPr>
          <w:rFonts w:ascii="Calibri" w:hAnsi="Calibri" w:cs="Calibri"/>
          <w:sz w:val="20"/>
        </w:rPr>
        <w:t xml:space="preserve"> Selective Serotonin Reuptake Inhibitors and Venlafaxine Therapy: Interaction With Nonsteroidal Anti-inflammatory Drugs and Effect of Acid-Suppressing Agents. </w:t>
      </w:r>
      <w:r w:rsidRPr="009360A0">
        <w:rPr>
          <w:rFonts w:ascii="Calibri" w:hAnsi="Calibri" w:cs="Calibri"/>
          <w:i/>
          <w:iCs/>
          <w:sz w:val="20"/>
        </w:rPr>
        <w:t>Arch Gen Psychiatry</w:t>
      </w:r>
      <w:r w:rsidRPr="009360A0">
        <w:rPr>
          <w:rFonts w:ascii="Calibri" w:hAnsi="Calibri" w:cs="Calibri"/>
          <w:sz w:val="20"/>
        </w:rPr>
        <w:t>. 2008;65(7):795. doi:10.1001/archpsyc.65.7.795</w:t>
      </w:r>
    </w:p>
    <w:p w14:paraId="2B173F6C"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lastRenderedPageBreak/>
        <w:t>6.</w:t>
      </w:r>
      <w:r w:rsidRPr="009360A0">
        <w:rPr>
          <w:rFonts w:ascii="Calibri" w:hAnsi="Calibri" w:cs="Calibri"/>
          <w:sz w:val="20"/>
        </w:rPr>
        <w:tab/>
        <w:t xml:space="preserve">Kurdyak PA, </w:t>
      </w:r>
      <w:proofErr w:type="spellStart"/>
      <w:r w:rsidRPr="009360A0">
        <w:rPr>
          <w:rFonts w:ascii="Calibri" w:hAnsi="Calibri" w:cs="Calibri"/>
          <w:sz w:val="20"/>
        </w:rPr>
        <w:t>Juurlink</w:t>
      </w:r>
      <w:proofErr w:type="spellEnd"/>
      <w:r w:rsidRPr="009360A0">
        <w:rPr>
          <w:rFonts w:ascii="Calibri" w:hAnsi="Calibri" w:cs="Calibri"/>
          <w:sz w:val="20"/>
        </w:rPr>
        <w:t xml:space="preserve"> DN, Kopp A, Herrmann N, Mamdani MM. Antidepressants, Warfarin, and the Risk of Hemorrhage: </w:t>
      </w:r>
      <w:r w:rsidRPr="009360A0">
        <w:rPr>
          <w:rFonts w:ascii="Calibri" w:hAnsi="Calibri" w:cs="Calibri"/>
          <w:i/>
          <w:iCs/>
          <w:sz w:val="20"/>
        </w:rPr>
        <w:t xml:space="preserve">J Clin </w:t>
      </w:r>
      <w:proofErr w:type="spellStart"/>
      <w:r w:rsidRPr="009360A0">
        <w:rPr>
          <w:rFonts w:ascii="Calibri" w:hAnsi="Calibri" w:cs="Calibri"/>
          <w:i/>
          <w:iCs/>
          <w:sz w:val="20"/>
        </w:rPr>
        <w:t>Psychopharmacol</w:t>
      </w:r>
      <w:proofErr w:type="spellEnd"/>
      <w:r w:rsidRPr="009360A0">
        <w:rPr>
          <w:rFonts w:ascii="Calibri" w:hAnsi="Calibri" w:cs="Calibri"/>
          <w:sz w:val="20"/>
        </w:rPr>
        <w:t xml:space="preserve">. 2005;25(6):561-564. </w:t>
      </w:r>
      <w:proofErr w:type="gramStart"/>
      <w:r w:rsidRPr="009360A0">
        <w:rPr>
          <w:rFonts w:ascii="Calibri" w:hAnsi="Calibri" w:cs="Calibri"/>
          <w:sz w:val="20"/>
        </w:rPr>
        <w:t>doi:10.1097/01.jcp</w:t>
      </w:r>
      <w:proofErr w:type="gramEnd"/>
      <w:r w:rsidRPr="009360A0">
        <w:rPr>
          <w:rFonts w:ascii="Calibri" w:hAnsi="Calibri" w:cs="Calibri"/>
          <w:sz w:val="20"/>
        </w:rPr>
        <w:t>.0000186869.67418.bc</w:t>
      </w:r>
    </w:p>
    <w:p w14:paraId="35E8D466" w14:textId="77777777" w:rsidR="009360A0" w:rsidRPr="009360A0" w:rsidRDefault="009360A0" w:rsidP="009360A0">
      <w:pPr>
        <w:pStyle w:val="Bibliography"/>
        <w:rPr>
          <w:rFonts w:ascii="Calibri" w:hAnsi="Calibri" w:cs="Calibri"/>
          <w:sz w:val="20"/>
          <w:lang w:val="it-IT"/>
        </w:rPr>
      </w:pPr>
      <w:r w:rsidRPr="009360A0">
        <w:rPr>
          <w:rFonts w:ascii="Calibri" w:hAnsi="Calibri" w:cs="Calibri"/>
          <w:sz w:val="20"/>
        </w:rPr>
        <w:t>7.</w:t>
      </w:r>
      <w:r w:rsidRPr="009360A0">
        <w:rPr>
          <w:rFonts w:ascii="Calibri" w:hAnsi="Calibri" w:cs="Calibri"/>
          <w:sz w:val="20"/>
        </w:rPr>
        <w:tab/>
        <w:t xml:space="preserve">Li YH, Hang LW, </w:t>
      </w:r>
      <w:proofErr w:type="spellStart"/>
      <w:r w:rsidRPr="009360A0">
        <w:rPr>
          <w:rFonts w:ascii="Calibri" w:hAnsi="Calibri" w:cs="Calibri"/>
          <w:sz w:val="20"/>
        </w:rPr>
        <w:t>Muo</w:t>
      </w:r>
      <w:proofErr w:type="spellEnd"/>
      <w:r w:rsidRPr="009360A0">
        <w:rPr>
          <w:rFonts w:ascii="Calibri" w:hAnsi="Calibri" w:cs="Calibri"/>
          <w:sz w:val="20"/>
        </w:rPr>
        <w:t xml:space="preserve"> CH, Chen SJ, Chen PC. Dose of selective serotonin reuptake inhibitors and risk of upper gastrointestinal bleeding in older adults. </w:t>
      </w:r>
      <w:r w:rsidRPr="009360A0">
        <w:rPr>
          <w:rFonts w:ascii="Calibri" w:hAnsi="Calibri" w:cs="Calibri"/>
          <w:i/>
          <w:iCs/>
          <w:sz w:val="20"/>
          <w:lang w:val="it-IT"/>
        </w:rPr>
        <w:t>J Psychopharmacol (Oxf)</w:t>
      </w:r>
      <w:r w:rsidRPr="009360A0">
        <w:rPr>
          <w:rFonts w:ascii="Calibri" w:hAnsi="Calibri" w:cs="Calibri"/>
          <w:sz w:val="20"/>
          <w:lang w:val="it-IT"/>
        </w:rPr>
        <w:t>. 2024;38(2):137-144. doi:10.1177/02698811231218955</w:t>
      </w:r>
    </w:p>
    <w:p w14:paraId="40290F71" w14:textId="77777777" w:rsidR="009360A0" w:rsidRPr="009360A0" w:rsidRDefault="009360A0" w:rsidP="009360A0">
      <w:pPr>
        <w:pStyle w:val="Bibliography"/>
        <w:rPr>
          <w:rFonts w:ascii="Calibri" w:hAnsi="Calibri" w:cs="Calibri"/>
          <w:sz w:val="20"/>
        </w:rPr>
      </w:pPr>
      <w:r w:rsidRPr="009360A0">
        <w:rPr>
          <w:rFonts w:ascii="Calibri" w:hAnsi="Calibri" w:cs="Calibri"/>
          <w:sz w:val="20"/>
          <w:lang w:val="it-IT"/>
        </w:rPr>
        <w:t>8.</w:t>
      </w:r>
      <w:r w:rsidRPr="009360A0">
        <w:rPr>
          <w:rFonts w:ascii="Calibri" w:hAnsi="Calibri" w:cs="Calibri"/>
          <w:sz w:val="20"/>
          <w:lang w:val="it-IT"/>
        </w:rPr>
        <w:tab/>
        <w:t xml:space="preserve">Forgerini M, Schiavo G, Urbano G, et al. </w:t>
      </w:r>
      <w:r w:rsidRPr="009360A0">
        <w:rPr>
          <w:rFonts w:ascii="Calibri" w:hAnsi="Calibri" w:cs="Calibri"/>
          <w:sz w:val="20"/>
        </w:rPr>
        <w:t xml:space="preserve">Use of Antidepressants and the Risk of Upper Gastrointestinal Tract Bleeding: A Case-control Study. </w:t>
      </w:r>
      <w:r w:rsidRPr="009360A0">
        <w:rPr>
          <w:rFonts w:ascii="Calibri" w:hAnsi="Calibri" w:cs="Calibri"/>
          <w:i/>
          <w:iCs/>
          <w:sz w:val="20"/>
        </w:rPr>
        <w:t xml:space="preserve">Clin </w:t>
      </w:r>
      <w:proofErr w:type="spellStart"/>
      <w:r w:rsidRPr="009360A0">
        <w:rPr>
          <w:rFonts w:ascii="Calibri" w:hAnsi="Calibri" w:cs="Calibri"/>
          <w:i/>
          <w:iCs/>
          <w:sz w:val="20"/>
        </w:rPr>
        <w:t>Ther</w:t>
      </w:r>
      <w:proofErr w:type="spellEnd"/>
      <w:r w:rsidRPr="009360A0">
        <w:rPr>
          <w:rFonts w:ascii="Calibri" w:hAnsi="Calibri" w:cs="Calibri"/>
          <w:sz w:val="20"/>
        </w:rPr>
        <w:t>. 2023;45(7</w:t>
      </w:r>
      <w:proofErr w:type="gramStart"/>
      <w:r w:rsidRPr="009360A0">
        <w:rPr>
          <w:rFonts w:ascii="Calibri" w:hAnsi="Calibri" w:cs="Calibri"/>
          <w:sz w:val="20"/>
        </w:rPr>
        <w:t>):e</w:t>
      </w:r>
      <w:proofErr w:type="gramEnd"/>
      <w:r w:rsidRPr="009360A0">
        <w:rPr>
          <w:rFonts w:ascii="Calibri" w:hAnsi="Calibri" w:cs="Calibri"/>
          <w:sz w:val="20"/>
        </w:rPr>
        <w:t xml:space="preserve">159-e166. </w:t>
      </w:r>
      <w:proofErr w:type="gramStart"/>
      <w:r w:rsidRPr="009360A0">
        <w:rPr>
          <w:rFonts w:ascii="Calibri" w:hAnsi="Calibri" w:cs="Calibri"/>
          <w:sz w:val="20"/>
        </w:rPr>
        <w:t>doi:10.1016/j.clinthera</w:t>
      </w:r>
      <w:proofErr w:type="gramEnd"/>
      <w:r w:rsidRPr="009360A0">
        <w:rPr>
          <w:rFonts w:ascii="Calibri" w:hAnsi="Calibri" w:cs="Calibri"/>
          <w:sz w:val="20"/>
        </w:rPr>
        <w:t>.2023.04.010</w:t>
      </w:r>
    </w:p>
    <w:p w14:paraId="02423959"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9.</w:t>
      </w:r>
      <w:r w:rsidRPr="009360A0">
        <w:rPr>
          <w:rFonts w:ascii="Calibri" w:hAnsi="Calibri" w:cs="Calibri"/>
          <w:sz w:val="20"/>
        </w:rPr>
        <w:tab/>
        <w:t xml:space="preserve">Opatrny L, Delaney JA ‘Chris’, </w:t>
      </w:r>
      <w:proofErr w:type="spellStart"/>
      <w:r w:rsidRPr="009360A0">
        <w:rPr>
          <w:rFonts w:ascii="Calibri" w:hAnsi="Calibri" w:cs="Calibri"/>
          <w:sz w:val="20"/>
        </w:rPr>
        <w:t>Suissa</w:t>
      </w:r>
      <w:proofErr w:type="spellEnd"/>
      <w:r w:rsidRPr="009360A0">
        <w:rPr>
          <w:rFonts w:ascii="Calibri" w:hAnsi="Calibri" w:cs="Calibri"/>
          <w:sz w:val="20"/>
        </w:rPr>
        <w:t xml:space="preserve"> S. Gastro‐intestinal haemorrhage risks of selective serotonin receptor antagonist therapy: a new look. </w:t>
      </w:r>
      <w:r w:rsidRPr="009360A0">
        <w:rPr>
          <w:rFonts w:ascii="Calibri" w:hAnsi="Calibri" w:cs="Calibri"/>
          <w:i/>
          <w:iCs/>
          <w:sz w:val="20"/>
        </w:rPr>
        <w:t xml:space="preserve">Br J Clin </w:t>
      </w:r>
      <w:proofErr w:type="spellStart"/>
      <w:r w:rsidRPr="009360A0">
        <w:rPr>
          <w:rFonts w:ascii="Calibri" w:hAnsi="Calibri" w:cs="Calibri"/>
          <w:i/>
          <w:iCs/>
          <w:sz w:val="20"/>
        </w:rPr>
        <w:t>Pharmacol</w:t>
      </w:r>
      <w:proofErr w:type="spellEnd"/>
      <w:r w:rsidRPr="009360A0">
        <w:rPr>
          <w:rFonts w:ascii="Calibri" w:hAnsi="Calibri" w:cs="Calibri"/>
          <w:sz w:val="20"/>
        </w:rPr>
        <w:t>. 2008;66(1):76-81. doi:10.1111/j.1365-2125.</w:t>
      </w:r>
      <w:proofErr w:type="gramStart"/>
      <w:r w:rsidRPr="009360A0">
        <w:rPr>
          <w:rFonts w:ascii="Calibri" w:hAnsi="Calibri" w:cs="Calibri"/>
          <w:sz w:val="20"/>
        </w:rPr>
        <w:t>2008.03154.x</w:t>
      </w:r>
      <w:proofErr w:type="gramEnd"/>
    </w:p>
    <w:p w14:paraId="419EAFE6"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10.</w:t>
      </w:r>
      <w:r w:rsidRPr="009360A0">
        <w:rPr>
          <w:rFonts w:ascii="Calibri" w:hAnsi="Calibri" w:cs="Calibri"/>
          <w:sz w:val="20"/>
        </w:rPr>
        <w:tab/>
        <w:t xml:space="preserve">Schelleman H, </w:t>
      </w:r>
      <w:proofErr w:type="spellStart"/>
      <w:r w:rsidRPr="009360A0">
        <w:rPr>
          <w:rFonts w:ascii="Calibri" w:hAnsi="Calibri" w:cs="Calibri"/>
          <w:sz w:val="20"/>
        </w:rPr>
        <w:t>Brensinger</w:t>
      </w:r>
      <w:proofErr w:type="spellEnd"/>
      <w:r w:rsidRPr="009360A0">
        <w:rPr>
          <w:rFonts w:ascii="Calibri" w:hAnsi="Calibri" w:cs="Calibri"/>
          <w:sz w:val="20"/>
        </w:rPr>
        <w:t xml:space="preserve"> CM, Bilker WB, Hennessy S. Antidepressant-Warfarin Interaction and Associated Gastrointestinal Bleeding Risk in a Case-Control Study. </w:t>
      </w:r>
      <w:proofErr w:type="spellStart"/>
      <w:r w:rsidRPr="009360A0">
        <w:rPr>
          <w:rFonts w:ascii="Calibri" w:hAnsi="Calibri" w:cs="Calibri"/>
          <w:sz w:val="20"/>
        </w:rPr>
        <w:t>Laks</w:t>
      </w:r>
      <w:proofErr w:type="spellEnd"/>
      <w:r w:rsidRPr="009360A0">
        <w:rPr>
          <w:rFonts w:ascii="Calibri" w:hAnsi="Calibri" w:cs="Calibri"/>
          <w:sz w:val="20"/>
        </w:rPr>
        <w:t xml:space="preserve"> J, ed. </w:t>
      </w:r>
      <w:proofErr w:type="spellStart"/>
      <w:r w:rsidRPr="009360A0">
        <w:rPr>
          <w:rFonts w:ascii="Calibri" w:hAnsi="Calibri" w:cs="Calibri"/>
          <w:i/>
          <w:iCs/>
          <w:sz w:val="20"/>
        </w:rPr>
        <w:t>PLoS</w:t>
      </w:r>
      <w:proofErr w:type="spellEnd"/>
      <w:r w:rsidRPr="009360A0">
        <w:rPr>
          <w:rFonts w:ascii="Calibri" w:hAnsi="Calibri" w:cs="Calibri"/>
          <w:i/>
          <w:iCs/>
          <w:sz w:val="20"/>
        </w:rPr>
        <w:t xml:space="preserve"> ONE</w:t>
      </w:r>
      <w:r w:rsidRPr="009360A0">
        <w:rPr>
          <w:rFonts w:ascii="Calibri" w:hAnsi="Calibri" w:cs="Calibri"/>
          <w:sz w:val="20"/>
        </w:rPr>
        <w:t>. 2011;6(6</w:t>
      </w:r>
      <w:proofErr w:type="gramStart"/>
      <w:r w:rsidRPr="009360A0">
        <w:rPr>
          <w:rFonts w:ascii="Calibri" w:hAnsi="Calibri" w:cs="Calibri"/>
          <w:sz w:val="20"/>
        </w:rPr>
        <w:t>):e</w:t>
      </w:r>
      <w:proofErr w:type="gramEnd"/>
      <w:r w:rsidRPr="009360A0">
        <w:rPr>
          <w:rFonts w:ascii="Calibri" w:hAnsi="Calibri" w:cs="Calibri"/>
          <w:sz w:val="20"/>
        </w:rPr>
        <w:t xml:space="preserve">21447. </w:t>
      </w:r>
      <w:proofErr w:type="gramStart"/>
      <w:r w:rsidRPr="009360A0">
        <w:rPr>
          <w:rFonts w:ascii="Calibri" w:hAnsi="Calibri" w:cs="Calibri"/>
          <w:sz w:val="20"/>
        </w:rPr>
        <w:t>doi:10.1371/journal.pone</w:t>
      </w:r>
      <w:proofErr w:type="gramEnd"/>
      <w:r w:rsidRPr="009360A0">
        <w:rPr>
          <w:rFonts w:ascii="Calibri" w:hAnsi="Calibri" w:cs="Calibri"/>
          <w:sz w:val="20"/>
        </w:rPr>
        <w:t>.0021447</w:t>
      </w:r>
    </w:p>
    <w:p w14:paraId="7FCED69B"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11.</w:t>
      </w:r>
      <w:r w:rsidRPr="009360A0">
        <w:rPr>
          <w:rFonts w:ascii="Calibri" w:hAnsi="Calibri" w:cs="Calibri"/>
          <w:sz w:val="20"/>
        </w:rPr>
        <w:tab/>
        <w:t xml:space="preserve">Verdel BM, </w:t>
      </w:r>
      <w:proofErr w:type="spellStart"/>
      <w:r w:rsidRPr="009360A0">
        <w:rPr>
          <w:rFonts w:ascii="Calibri" w:hAnsi="Calibri" w:cs="Calibri"/>
          <w:sz w:val="20"/>
        </w:rPr>
        <w:t>Souverein</w:t>
      </w:r>
      <w:proofErr w:type="spellEnd"/>
      <w:r w:rsidRPr="009360A0">
        <w:rPr>
          <w:rFonts w:ascii="Calibri" w:hAnsi="Calibri" w:cs="Calibri"/>
          <w:sz w:val="20"/>
        </w:rPr>
        <w:t xml:space="preserve"> PC, </w:t>
      </w:r>
      <w:proofErr w:type="spellStart"/>
      <w:r w:rsidRPr="009360A0">
        <w:rPr>
          <w:rFonts w:ascii="Calibri" w:hAnsi="Calibri" w:cs="Calibri"/>
          <w:sz w:val="20"/>
        </w:rPr>
        <w:t>Meenks</w:t>
      </w:r>
      <w:proofErr w:type="spellEnd"/>
      <w:r w:rsidRPr="009360A0">
        <w:rPr>
          <w:rFonts w:ascii="Calibri" w:hAnsi="Calibri" w:cs="Calibri"/>
          <w:sz w:val="20"/>
        </w:rPr>
        <w:t xml:space="preserve"> SD, </w:t>
      </w:r>
      <w:proofErr w:type="spellStart"/>
      <w:r w:rsidRPr="009360A0">
        <w:rPr>
          <w:rFonts w:ascii="Calibri" w:hAnsi="Calibri" w:cs="Calibri"/>
          <w:sz w:val="20"/>
        </w:rPr>
        <w:t>Heerdink</w:t>
      </w:r>
      <w:proofErr w:type="spellEnd"/>
      <w:r w:rsidRPr="009360A0">
        <w:rPr>
          <w:rFonts w:ascii="Calibri" w:hAnsi="Calibri" w:cs="Calibri"/>
          <w:sz w:val="20"/>
        </w:rPr>
        <w:t xml:space="preserve"> ER, </w:t>
      </w:r>
      <w:proofErr w:type="spellStart"/>
      <w:r w:rsidRPr="009360A0">
        <w:rPr>
          <w:rFonts w:ascii="Calibri" w:hAnsi="Calibri" w:cs="Calibri"/>
          <w:sz w:val="20"/>
        </w:rPr>
        <w:t>Leufkens</w:t>
      </w:r>
      <w:proofErr w:type="spellEnd"/>
      <w:r w:rsidRPr="009360A0">
        <w:rPr>
          <w:rFonts w:ascii="Calibri" w:hAnsi="Calibri" w:cs="Calibri"/>
          <w:sz w:val="20"/>
        </w:rPr>
        <w:t xml:space="preserve"> HGM, Egberts TCG. Use of Serotonergic Drugs and the Risk of Bleeding. </w:t>
      </w:r>
      <w:r w:rsidRPr="009360A0">
        <w:rPr>
          <w:rFonts w:ascii="Calibri" w:hAnsi="Calibri" w:cs="Calibri"/>
          <w:i/>
          <w:iCs/>
          <w:sz w:val="20"/>
        </w:rPr>
        <w:t xml:space="preserve">Clin </w:t>
      </w:r>
      <w:proofErr w:type="spellStart"/>
      <w:r w:rsidRPr="009360A0">
        <w:rPr>
          <w:rFonts w:ascii="Calibri" w:hAnsi="Calibri" w:cs="Calibri"/>
          <w:i/>
          <w:iCs/>
          <w:sz w:val="20"/>
        </w:rPr>
        <w:t>Pharmacol</w:t>
      </w:r>
      <w:proofErr w:type="spellEnd"/>
      <w:r w:rsidRPr="009360A0">
        <w:rPr>
          <w:rFonts w:ascii="Calibri" w:hAnsi="Calibri" w:cs="Calibri"/>
          <w:i/>
          <w:iCs/>
          <w:sz w:val="20"/>
        </w:rPr>
        <w:t xml:space="preserve"> </w:t>
      </w:r>
      <w:proofErr w:type="spellStart"/>
      <w:r w:rsidRPr="009360A0">
        <w:rPr>
          <w:rFonts w:ascii="Calibri" w:hAnsi="Calibri" w:cs="Calibri"/>
          <w:i/>
          <w:iCs/>
          <w:sz w:val="20"/>
        </w:rPr>
        <w:t>Ther</w:t>
      </w:r>
      <w:proofErr w:type="spellEnd"/>
      <w:r w:rsidRPr="009360A0">
        <w:rPr>
          <w:rFonts w:ascii="Calibri" w:hAnsi="Calibri" w:cs="Calibri"/>
          <w:sz w:val="20"/>
        </w:rPr>
        <w:t>. 2011;89(1):89-96. doi:10.1038/clpt.2010.240</w:t>
      </w:r>
    </w:p>
    <w:p w14:paraId="3D0BF72A"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12.</w:t>
      </w:r>
      <w:r w:rsidRPr="009360A0">
        <w:rPr>
          <w:rFonts w:ascii="Calibri" w:hAnsi="Calibri" w:cs="Calibri"/>
          <w:sz w:val="20"/>
        </w:rPr>
        <w:tab/>
        <w:t xml:space="preserve">Vidal X, Ibáñez L, </w:t>
      </w:r>
      <w:proofErr w:type="spellStart"/>
      <w:r w:rsidRPr="009360A0">
        <w:rPr>
          <w:rFonts w:ascii="Calibri" w:hAnsi="Calibri" w:cs="Calibri"/>
          <w:sz w:val="20"/>
        </w:rPr>
        <w:t>Vendrell</w:t>
      </w:r>
      <w:proofErr w:type="spellEnd"/>
      <w:r w:rsidRPr="009360A0">
        <w:rPr>
          <w:rFonts w:ascii="Calibri" w:hAnsi="Calibri" w:cs="Calibri"/>
          <w:sz w:val="20"/>
        </w:rPr>
        <w:t xml:space="preserve"> L, </w:t>
      </w:r>
      <w:proofErr w:type="spellStart"/>
      <w:r w:rsidRPr="009360A0">
        <w:rPr>
          <w:rFonts w:ascii="Calibri" w:hAnsi="Calibri" w:cs="Calibri"/>
          <w:sz w:val="20"/>
        </w:rPr>
        <w:t>Conforti</w:t>
      </w:r>
      <w:proofErr w:type="spellEnd"/>
      <w:r w:rsidRPr="009360A0">
        <w:rPr>
          <w:rFonts w:ascii="Calibri" w:hAnsi="Calibri" w:cs="Calibri"/>
          <w:sz w:val="20"/>
        </w:rPr>
        <w:t xml:space="preserve"> A, Laporte, JR. Risk of Upper Gastrointestinal Bleeding and the Degree of Serotonin Reuptake Inhibition by Antidepressants: A Case-Control Study. </w:t>
      </w:r>
      <w:r w:rsidRPr="009360A0">
        <w:rPr>
          <w:rFonts w:ascii="Calibri" w:hAnsi="Calibri" w:cs="Calibri"/>
          <w:i/>
          <w:iCs/>
          <w:sz w:val="20"/>
        </w:rPr>
        <w:t xml:space="preserve">Drug </w:t>
      </w:r>
      <w:proofErr w:type="spellStart"/>
      <w:r w:rsidRPr="009360A0">
        <w:rPr>
          <w:rFonts w:ascii="Calibri" w:hAnsi="Calibri" w:cs="Calibri"/>
          <w:i/>
          <w:iCs/>
          <w:sz w:val="20"/>
        </w:rPr>
        <w:t>Saf</w:t>
      </w:r>
      <w:proofErr w:type="spellEnd"/>
      <w:r w:rsidRPr="009360A0">
        <w:rPr>
          <w:rFonts w:ascii="Calibri" w:hAnsi="Calibri" w:cs="Calibri"/>
          <w:sz w:val="20"/>
        </w:rPr>
        <w:t>. 2008;31(2):159-168. doi:10.2165/00002018-200831020-00005</w:t>
      </w:r>
    </w:p>
    <w:p w14:paraId="0F15CDAB"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13.</w:t>
      </w:r>
      <w:r w:rsidRPr="009360A0">
        <w:rPr>
          <w:rFonts w:ascii="Calibri" w:hAnsi="Calibri" w:cs="Calibri"/>
          <w:sz w:val="20"/>
        </w:rPr>
        <w:tab/>
        <w:t xml:space="preserve">Wang YP, Chen YT, Tsai CF, et al. Short-Term Use of Serotonin Reuptake Inhibitors and Risk of Upper Gastrointestinal Bleeding. </w:t>
      </w:r>
      <w:r w:rsidRPr="009360A0">
        <w:rPr>
          <w:rFonts w:ascii="Calibri" w:hAnsi="Calibri" w:cs="Calibri"/>
          <w:i/>
          <w:iCs/>
          <w:sz w:val="20"/>
        </w:rPr>
        <w:t>Am J Psychiatry</w:t>
      </w:r>
      <w:r w:rsidRPr="009360A0">
        <w:rPr>
          <w:rFonts w:ascii="Calibri" w:hAnsi="Calibri" w:cs="Calibri"/>
          <w:sz w:val="20"/>
        </w:rPr>
        <w:t xml:space="preserve">. 2014;171(1):54-61. </w:t>
      </w:r>
      <w:proofErr w:type="gramStart"/>
      <w:r w:rsidRPr="009360A0">
        <w:rPr>
          <w:rFonts w:ascii="Calibri" w:hAnsi="Calibri" w:cs="Calibri"/>
          <w:sz w:val="20"/>
        </w:rPr>
        <w:t>doi:10.1176/appi.ajp</w:t>
      </w:r>
      <w:proofErr w:type="gramEnd"/>
      <w:r w:rsidRPr="009360A0">
        <w:rPr>
          <w:rFonts w:ascii="Calibri" w:hAnsi="Calibri" w:cs="Calibri"/>
          <w:sz w:val="20"/>
        </w:rPr>
        <w:t>.2013.12111467</w:t>
      </w:r>
    </w:p>
    <w:p w14:paraId="527FD091"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14.</w:t>
      </w:r>
      <w:r w:rsidRPr="009360A0">
        <w:rPr>
          <w:rFonts w:ascii="Calibri" w:hAnsi="Calibri" w:cs="Calibri"/>
          <w:sz w:val="20"/>
        </w:rPr>
        <w:tab/>
        <w:t xml:space="preserve">Wessinger S, Kaplan M, Choi L, et al. Increased use of selective serotonin reuptake inhibitors in patients admitted with gastrointestinal haemorrhage: a </w:t>
      </w:r>
      <w:proofErr w:type="spellStart"/>
      <w:r w:rsidRPr="009360A0">
        <w:rPr>
          <w:rFonts w:ascii="Calibri" w:hAnsi="Calibri" w:cs="Calibri"/>
          <w:sz w:val="20"/>
        </w:rPr>
        <w:t>multicentre</w:t>
      </w:r>
      <w:proofErr w:type="spellEnd"/>
      <w:r w:rsidRPr="009360A0">
        <w:rPr>
          <w:rFonts w:ascii="Calibri" w:hAnsi="Calibri" w:cs="Calibri"/>
          <w:sz w:val="20"/>
        </w:rPr>
        <w:t xml:space="preserve"> retrospective analysis. </w:t>
      </w:r>
      <w:r w:rsidRPr="009360A0">
        <w:rPr>
          <w:rFonts w:ascii="Calibri" w:hAnsi="Calibri" w:cs="Calibri"/>
          <w:i/>
          <w:iCs/>
          <w:sz w:val="20"/>
        </w:rPr>
        <w:t xml:space="preserve">Aliment </w:t>
      </w:r>
      <w:proofErr w:type="spellStart"/>
      <w:r w:rsidRPr="009360A0">
        <w:rPr>
          <w:rFonts w:ascii="Calibri" w:hAnsi="Calibri" w:cs="Calibri"/>
          <w:i/>
          <w:iCs/>
          <w:sz w:val="20"/>
        </w:rPr>
        <w:t>Pharmacol</w:t>
      </w:r>
      <w:proofErr w:type="spellEnd"/>
      <w:r w:rsidRPr="009360A0">
        <w:rPr>
          <w:rFonts w:ascii="Calibri" w:hAnsi="Calibri" w:cs="Calibri"/>
          <w:i/>
          <w:iCs/>
          <w:sz w:val="20"/>
        </w:rPr>
        <w:t xml:space="preserve"> </w:t>
      </w:r>
      <w:proofErr w:type="spellStart"/>
      <w:r w:rsidRPr="009360A0">
        <w:rPr>
          <w:rFonts w:ascii="Calibri" w:hAnsi="Calibri" w:cs="Calibri"/>
          <w:i/>
          <w:iCs/>
          <w:sz w:val="20"/>
        </w:rPr>
        <w:t>Ther</w:t>
      </w:r>
      <w:proofErr w:type="spellEnd"/>
      <w:r w:rsidRPr="009360A0">
        <w:rPr>
          <w:rFonts w:ascii="Calibri" w:hAnsi="Calibri" w:cs="Calibri"/>
          <w:sz w:val="20"/>
        </w:rPr>
        <w:t>. 2006;23(7):937-944. doi:10.1111/j.1365-2036.</w:t>
      </w:r>
      <w:proofErr w:type="gramStart"/>
      <w:r w:rsidRPr="009360A0">
        <w:rPr>
          <w:rFonts w:ascii="Calibri" w:hAnsi="Calibri" w:cs="Calibri"/>
          <w:sz w:val="20"/>
        </w:rPr>
        <w:t>2006.02859.x</w:t>
      </w:r>
      <w:proofErr w:type="gramEnd"/>
    </w:p>
    <w:p w14:paraId="0C713467"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15.</w:t>
      </w:r>
      <w:r w:rsidRPr="009360A0">
        <w:rPr>
          <w:rFonts w:ascii="Calibri" w:hAnsi="Calibri" w:cs="Calibri"/>
          <w:sz w:val="20"/>
        </w:rPr>
        <w:tab/>
        <w:t xml:space="preserve">Chang KH, Chen CM, Wang CL, et al. Major Bleeding Risk in Patients </w:t>
      </w:r>
      <w:proofErr w:type="gramStart"/>
      <w:r w:rsidRPr="009360A0">
        <w:rPr>
          <w:rFonts w:ascii="Calibri" w:hAnsi="Calibri" w:cs="Calibri"/>
          <w:sz w:val="20"/>
        </w:rPr>
        <w:t>With</w:t>
      </w:r>
      <w:proofErr w:type="gramEnd"/>
      <w:r w:rsidRPr="009360A0">
        <w:rPr>
          <w:rFonts w:ascii="Calibri" w:hAnsi="Calibri" w:cs="Calibri"/>
          <w:sz w:val="20"/>
        </w:rPr>
        <w:t xml:space="preserve"> Non-valvular Atrial Fibrillation Concurrently Taking Direct Oral Anticoagulants and Antidepressants. </w:t>
      </w:r>
      <w:r w:rsidRPr="009360A0">
        <w:rPr>
          <w:rFonts w:ascii="Calibri" w:hAnsi="Calibri" w:cs="Calibri"/>
          <w:i/>
          <w:iCs/>
          <w:sz w:val="20"/>
        </w:rPr>
        <w:t xml:space="preserve">Front Aging </w:t>
      </w:r>
      <w:proofErr w:type="spellStart"/>
      <w:r w:rsidRPr="009360A0">
        <w:rPr>
          <w:rFonts w:ascii="Calibri" w:hAnsi="Calibri" w:cs="Calibri"/>
          <w:i/>
          <w:iCs/>
          <w:sz w:val="20"/>
        </w:rPr>
        <w:t>Neurosci</w:t>
      </w:r>
      <w:proofErr w:type="spellEnd"/>
      <w:r w:rsidRPr="009360A0">
        <w:rPr>
          <w:rFonts w:ascii="Calibri" w:hAnsi="Calibri" w:cs="Calibri"/>
          <w:sz w:val="20"/>
        </w:rPr>
        <w:t xml:space="preserve">. </w:t>
      </w:r>
      <w:proofErr w:type="gramStart"/>
      <w:r w:rsidRPr="009360A0">
        <w:rPr>
          <w:rFonts w:ascii="Calibri" w:hAnsi="Calibri" w:cs="Calibri"/>
          <w:sz w:val="20"/>
        </w:rPr>
        <w:t>2022;14:791285</w:t>
      </w:r>
      <w:proofErr w:type="gramEnd"/>
      <w:r w:rsidRPr="009360A0">
        <w:rPr>
          <w:rFonts w:ascii="Calibri" w:hAnsi="Calibri" w:cs="Calibri"/>
          <w:sz w:val="20"/>
        </w:rPr>
        <w:t>. doi:10.3389/fnagi.2022.791285</w:t>
      </w:r>
    </w:p>
    <w:p w14:paraId="6DF41235"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16.</w:t>
      </w:r>
      <w:r w:rsidRPr="009360A0">
        <w:rPr>
          <w:rFonts w:ascii="Calibri" w:hAnsi="Calibri" w:cs="Calibri"/>
          <w:sz w:val="20"/>
        </w:rPr>
        <w:tab/>
        <w:t xml:space="preserve">Coupland C, Hill T, </w:t>
      </w:r>
      <w:proofErr w:type="spellStart"/>
      <w:r w:rsidRPr="009360A0">
        <w:rPr>
          <w:rFonts w:ascii="Calibri" w:hAnsi="Calibri" w:cs="Calibri"/>
          <w:sz w:val="20"/>
        </w:rPr>
        <w:t>Morriss</w:t>
      </w:r>
      <w:proofErr w:type="spellEnd"/>
      <w:r w:rsidRPr="009360A0">
        <w:rPr>
          <w:rFonts w:ascii="Calibri" w:hAnsi="Calibri" w:cs="Calibri"/>
          <w:sz w:val="20"/>
        </w:rPr>
        <w:t xml:space="preserve"> R, Moore M, Arthur A, </w:t>
      </w:r>
      <w:proofErr w:type="spellStart"/>
      <w:r w:rsidRPr="009360A0">
        <w:rPr>
          <w:rFonts w:ascii="Calibri" w:hAnsi="Calibri" w:cs="Calibri"/>
          <w:sz w:val="20"/>
        </w:rPr>
        <w:t>Hippisley</w:t>
      </w:r>
      <w:proofErr w:type="spellEnd"/>
      <w:r w:rsidRPr="009360A0">
        <w:rPr>
          <w:rFonts w:ascii="Calibri" w:hAnsi="Calibri" w:cs="Calibri"/>
          <w:sz w:val="20"/>
        </w:rPr>
        <w:t xml:space="preserve">-Cox J. Antidepressant use and risk of adverse outcomes in people aged 20–64 years: cohort study using a primary care database. </w:t>
      </w:r>
      <w:r w:rsidRPr="009360A0">
        <w:rPr>
          <w:rFonts w:ascii="Calibri" w:hAnsi="Calibri" w:cs="Calibri"/>
          <w:i/>
          <w:iCs/>
          <w:sz w:val="20"/>
        </w:rPr>
        <w:t>BMC Med</w:t>
      </w:r>
      <w:r w:rsidRPr="009360A0">
        <w:rPr>
          <w:rFonts w:ascii="Calibri" w:hAnsi="Calibri" w:cs="Calibri"/>
          <w:sz w:val="20"/>
        </w:rPr>
        <w:t>. 2018;16(1):36. doi:10.1186/s12916-018-1022-x</w:t>
      </w:r>
    </w:p>
    <w:p w14:paraId="476B5D56"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17.</w:t>
      </w:r>
      <w:r w:rsidRPr="009360A0">
        <w:rPr>
          <w:rFonts w:ascii="Calibri" w:hAnsi="Calibri" w:cs="Calibri"/>
          <w:sz w:val="20"/>
        </w:rPr>
        <w:tab/>
      </w:r>
      <w:proofErr w:type="spellStart"/>
      <w:r w:rsidRPr="009360A0">
        <w:rPr>
          <w:rFonts w:ascii="Calibri" w:hAnsi="Calibri" w:cs="Calibri"/>
          <w:sz w:val="20"/>
        </w:rPr>
        <w:t>Magavern</w:t>
      </w:r>
      <w:proofErr w:type="spellEnd"/>
      <w:r w:rsidRPr="009360A0">
        <w:rPr>
          <w:rFonts w:ascii="Calibri" w:hAnsi="Calibri" w:cs="Calibri"/>
          <w:sz w:val="20"/>
        </w:rPr>
        <w:t xml:space="preserve"> EF, Van Heel DA, Genes &amp; Health Research Team, Smedley D, Caulfield MJ. CYP2C19 loss‐of‐function alleles are not associated with higher prevalence of gastrointestinal bleeds in those who have been prescribed antidepressants: Analysis in a British‐South Asian cohort. </w:t>
      </w:r>
      <w:r w:rsidRPr="009360A0">
        <w:rPr>
          <w:rFonts w:ascii="Calibri" w:hAnsi="Calibri" w:cs="Calibri"/>
          <w:i/>
          <w:iCs/>
          <w:sz w:val="20"/>
        </w:rPr>
        <w:t xml:space="preserve">Br J Clin </w:t>
      </w:r>
      <w:proofErr w:type="spellStart"/>
      <w:r w:rsidRPr="009360A0">
        <w:rPr>
          <w:rFonts w:ascii="Calibri" w:hAnsi="Calibri" w:cs="Calibri"/>
          <w:i/>
          <w:iCs/>
          <w:sz w:val="20"/>
        </w:rPr>
        <w:t>Pharmacol</w:t>
      </w:r>
      <w:proofErr w:type="spellEnd"/>
      <w:r w:rsidRPr="009360A0">
        <w:rPr>
          <w:rFonts w:ascii="Calibri" w:hAnsi="Calibri" w:cs="Calibri"/>
          <w:sz w:val="20"/>
        </w:rPr>
        <w:t>. 2023;89(11):3432-3438. doi:10.1111/bcp.15762</w:t>
      </w:r>
    </w:p>
    <w:p w14:paraId="7CE87D3C"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lastRenderedPageBreak/>
        <w:t>18.</w:t>
      </w:r>
      <w:r w:rsidRPr="009360A0">
        <w:rPr>
          <w:rFonts w:ascii="Calibri" w:hAnsi="Calibri" w:cs="Calibri"/>
          <w:sz w:val="20"/>
        </w:rPr>
        <w:tab/>
        <w:t xml:space="preserve">Hankey GJ, Hackett ML, Almeida OP, et al. Safety and efficacy of fluoxetine on functional outcome after acute stroke (AFFINITY): a </w:t>
      </w:r>
      <w:proofErr w:type="spellStart"/>
      <w:r w:rsidRPr="009360A0">
        <w:rPr>
          <w:rFonts w:ascii="Calibri" w:hAnsi="Calibri" w:cs="Calibri"/>
          <w:sz w:val="20"/>
        </w:rPr>
        <w:t>randomised</w:t>
      </w:r>
      <w:proofErr w:type="spellEnd"/>
      <w:r w:rsidRPr="009360A0">
        <w:rPr>
          <w:rFonts w:ascii="Calibri" w:hAnsi="Calibri" w:cs="Calibri"/>
          <w:sz w:val="20"/>
        </w:rPr>
        <w:t xml:space="preserve">, double-blind, placebo-controlled trial. </w:t>
      </w:r>
      <w:r w:rsidRPr="009360A0">
        <w:rPr>
          <w:rFonts w:ascii="Calibri" w:hAnsi="Calibri" w:cs="Calibri"/>
          <w:i/>
          <w:iCs/>
          <w:sz w:val="20"/>
        </w:rPr>
        <w:t>Lancet Neurol</w:t>
      </w:r>
      <w:r w:rsidRPr="009360A0">
        <w:rPr>
          <w:rFonts w:ascii="Calibri" w:hAnsi="Calibri" w:cs="Calibri"/>
          <w:sz w:val="20"/>
        </w:rPr>
        <w:t>. 2020;19(8):651-660. doi:10.1016/s1474-4422(20)30207-6</w:t>
      </w:r>
    </w:p>
    <w:p w14:paraId="7E19748F"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19.</w:t>
      </w:r>
      <w:r w:rsidRPr="009360A0">
        <w:rPr>
          <w:rFonts w:ascii="Calibri" w:hAnsi="Calibri" w:cs="Calibri"/>
          <w:sz w:val="20"/>
        </w:rPr>
        <w:tab/>
        <w:t xml:space="preserve">Lundström E, Isaksson E, </w:t>
      </w:r>
      <w:proofErr w:type="spellStart"/>
      <w:r w:rsidRPr="009360A0">
        <w:rPr>
          <w:rFonts w:ascii="Calibri" w:hAnsi="Calibri" w:cs="Calibri"/>
          <w:sz w:val="20"/>
        </w:rPr>
        <w:t>Näsman</w:t>
      </w:r>
      <w:proofErr w:type="spellEnd"/>
      <w:r w:rsidRPr="009360A0">
        <w:rPr>
          <w:rFonts w:ascii="Calibri" w:hAnsi="Calibri" w:cs="Calibri"/>
          <w:sz w:val="20"/>
        </w:rPr>
        <w:t xml:space="preserve"> P, et al. Safety and efficacy of fluoxetine on functional recovery after acute stroke (EFFECTS): a </w:t>
      </w:r>
      <w:proofErr w:type="spellStart"/>
      <w:r w:rsidRPr="009360A0">
        <w:rPr>
          <w:rFonts w:ascii="Calibri" w:hAnsi="Calibri" w:cs="Calibri"/>
          <w:sz w:val="20"/>
        </w:rPr>
        <w:t>randomised</w:t>
      </w:r>
      <w:proofErr w:type="spellEnd"/>
      <w:r w:rsidRPr="009360A0">
        <w:rPr>
          <w:rFonts w:ascii="Calibri" w:hAnsi="Calibri" w:cs="Calibri"/>
          <w:sz w:val="20"/>
        </w:rPr>
        <w:t xml:space="preserve">, double-blind, placebo-controlled trial. </w:t>
      </w:r>
      <w:r w:rsidRPr="009360A0">
        <w:rPr>
          <w:rFonts w:ascii="Calibri" w:hAnsi="Calibri" w:cs="Calibri"/>
          <w:i/>
          <w:iCs/>
          <w:sz w:val="20"/>
        </w:rPr>
        <w:t>Lancet Neurol</w:t>
      </w:r>
      <w:r w:rsidRPr="009360A0">
        <w:rPr>
          <w:rFonts w:ascii="Calibri" w:hAnsi="Calibri" w:cs="Calibri"/>
          <w:sz w:val="20"/>
        </w:rPr>
        <w:t>. 2020;19(8):661-669. doi:10.1016/s1474-4422(20)30219-2</w:t>
      </w:r>
    </w:p>
    <w:p w14:paraId="31998544" w14:textId="77777777" w:rsidR="009360A0" w:rsidRPr="009360A0" w:rsidRDefault="009360A0" w:rsidP="009360A0">
      <w:pPr>
        <w:pStyle w:val="Bibliography"/>
        <w:rPr>
          <w:rFonts w:ascii="Calibri" w:hAnsi="Calibri" w:cs="Calibri"/>
          <w:sz w:val="20"/>
        </w:rPr>
      </w:pPr>
      <w:r w:rsidRPr="009360A0">
        <w:rPr>
          <w:rFonts w:ascii="Calibri" w:hAnsi="Calibri" w:cs="Calibri"/>
          <w:sz w:val="20"/>
        </w:rPr>
        <w:t>20.</w:t>
      </w:r>
      <w:r w:rsidRPr="009360A0">
        <w:rPr>
          <w:rFonts w:ascii="Calibri" w:hAnsi="Calibri" w:cs="Calibri"/>
          <w:sz w:val="20"/>
        </w:rPr>
        <w:tab/>
        <w:t xml:space="preserve">Dennis M, Mead G, Forbes J, et al. Effects of fluoxetine on functional outcomes after acute stroke (FOCUS): a pragmatic, double-blind, </w:t>
      </w:r>
      <w:proofErr w:type="spellStart"/>
      <w:r w:rsidRPr="009360A0">
        <w:rPr>
          <w:rFonts w:ascii="Calibri" w:hAnsi="Calibri" w:cs="Calibri"/>
          <w:sz w:val="20"/>
        </w:rPr>
        <w:t>randomised</w:t>
      </w:r>
      <w:proofErr w:type="spellEnd"/>
      <w:r w:rsidRPr="009360A0">
        <w:rPr>
          <w:rFonts w:ascii="Calibri" w:hAnsi="Calibri" w:cs="Calibri"/>
          <w:sz w:val="20"/>
        </w:rPr>
        <w:t xml:space="preserve">, controlled trial. </w:t>
      </w:r>
      <w:r w:rsidRPr="009360A0">
        <w:rPr>
          <w:rFonts w:ascii="Calibri" w:hAnsi="Calibri" w:cs="Calibri"/>
          <w:i/>
          <w:iCs/>
          <w:sz w:val="20"/>
        </w:rPr>
        <w:t>The Lancet</w:t>
      </w:r>
      <w:r w:rsidRPr="009360A0">
        <w:rPr>
          <w:rFonts w:ascii="Calibri" w:hAnsi="Calibri" w:cs="Calibri"/>
          <w:sz w:val="20"/>
        </w:rPr>
        <w:t>. 2019;393(10168):265-274. doi:10.1016/s0140-6736(18)32823-x</w:t>
      </w:r>
    </w:p>
    <w:p w14:paraId="7BCB0363" w14:textId="699A4A28" w:rsidR="006D4269" w:rsidRPr="00252CC7" w:rsidRDefault="0082740E" w:rsidP="006D4269">
      <w:pPr>
        <w:pStyle w:val="Bibliography"/>
        <w:rPr>
          <w:rFonts w:ascii="Calibri" w:hAnsi="Calibri" w:cs="Calibri"/>
          <w:sz w:val="20"/>
          <w:szCs w:val="20"/>
        </w:rPr>
      </w:pPr>
      <w:r w:rsidRPr="00252CC7">
        <w:rPr>
          <w:rFonts w:ascii="Calibri" w:hAnsi="Calibri" w:cs="Calibri"/>
          <w:sz w:val="20"/>
          <w:szCs w:val="20"/>
        </w:rPr>
        <w:fldChar w:fldCharType="end"/>
      </w:r>
      <w:bookmarkEnd w:id="1"/>
      <w:bookmarkEnd w:id="2"/>
    </w:p>
    <w:sectPr w:rsidR="006D4269" w:rsidRPr="00252CC7" w:rsidSect="009E3F4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32378E"/>
    <w:multiLevelType w:val="hybridMultilevel"/>
    <w:tmpl w:val="20F82B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3061220"/>
    <w:multiLevelType w:val="hybridMultilevel"/>
    <w:tmpl w:val="0CCC69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3F9725B"/>
    <w:multiLevelType w:val="hybridMultilevel"/>
    <w:tmpl w:val="A3F44B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CDD7485"/>
    <w:multiLevelType w:val="hybridMultilevel"/>
    <w:tmpl w:val="E24072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64858E4"/>
    <w:multiLevelType w:val="hybridMultilevel"/>
    <w:tmpl w:val="BCACB5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AAE7B72"/>
    <w:multiLevelType w:val="hybridMultilevel"/>
    <w:tmpl w:val="16DC7D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8750D30"/>
    <w:multiLevelType w:val="hybridMultilevel"/>
    <w:tmpl w:val="22CA19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5"/>
  </w:num>
  <w:num w:numId="3">
    <w:abstractNumId w:val="1"/>
  </w:num>
  <w:num w:numId="4">
    <w:abstractNumId w:val="3"/>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1sjS1NDEwMjQxNzdS0lEKTi0uzszPAykwqgUAzSWOtCwAAAA="/>
  </w:docVars>
  <w:rsids>
    <w:rsidRoot w:val="00BB1FCA"/>
    <w:rsid w:val="000033E1"/>
    <w:rsid w:val="00006904"/>
    <w:rsid w:val="00006B2F"/>
    <w:rsid w:val="00006D0E"/>
    <w:rsid w:val="00012E9D"/>
    <w:rsid w:val="00016498"/>
    <w:rsid w:val="0002036A"/>
    <w:rsid w:val="00022E34"/>
    <w:rsid w:val="00023792"/>
    <w:rsid w:val="00024FE4"/>
    <w:rsid w:val="00033036"/>
    <w:rsid w:val="000350C3"/>
    <w:rsid w:val="000368BF"/>
    <w:rsid w:val="00044355"/>
    <w:rsid w:val="00054857"/>
    <w:rsid w:val="00075878"/>
    <w:rsid w:val="000A4D19"/>
    <w:rsid w:val="000C53B2"/>
    <w:rsid w:val="000D29D8"/>
    <w:rsid w:val="000D4082"/>
    <w:rsid w:val="000F1B4F"/>
    <w:rsid w:val="001074A6"/>
    <w:rsid w:val="00125959"/>
    <w:rsid w:val="00131BE6"/>
    <w:rsid w:val="001617D9"/>
    <w:rsid w:val="001660D5"/>
    <w:rsid w:val="00175F16"/>
    <w:rsid w:val="00177F51"/>
    <w:rsid w:val="00180497"/>
    <w:rsid w:val="00181E85"/>
    <w:rsid w:val="00182046"/>
    <w:rsid w:val="00185685"/>
    <w:rsid w:val="001864B8"/>
    <w:rsid w:val="00186E45"/>
    <w:rsid w:val="00187972"/>
    <w:rsid w:val="00187F4B"/>
    <w:rsid w:val="00191899"/>
    <w:rsid w:val="00191ED4"/>
    <w:rsid w:val="001A3888"/>
    <w:rsid w:val="001A756A"/>
    <w:rsid w:val="001B6269"/>
    <w:rsid w:val="001B6AA1"/>
    <w:rsid w:val="001C0FCB"/>
    <w:rsid w:val="001C2F4A"/>
    <w:rsid w:val="001D606A"/>
    <w:rsid w:val="001E07DB"/>
    <w:rsid w:val="001F1A66"/>
    <w:rsid w:val="001F1D0C"/>
    <w:rsid w:val="002024BC"/>
    <w:rsid w:val="00205741"/>
    <w:rsid w:val="00213895"/>
    <w:rsid w:val="00231163"/>
    <w:rsid w:val="002329EE"/>
    <w:rsid w:val="00233C80"/>
    <w:rsid w:val="00247072"/>
    <w:rsid w:val="00252CC7"/>
    <w:rsid w:val="002644DA"/>
    <w:rsid w:val="0027774E"/>
    <w:rsid w:val="00284641"/>
    <w:rsid w:val="00291B49"/>
    <w:rsid w:val="002A03A2"/>
    <w:rsid w:val="002A0F7D"/>
    <w:rsid w:val="002A4D2B"/>
    <w:rsid w:val="002B45E7"/>
    <w:rsid w:val="002B6199"/>
    <w:rsid w:val="002D3B38"/>
    <w:rsid w:val="002D6A6F"/>
    <w:rsid w:val="002D6C28"/>
    <w:rsid w:val="00307520"/>
    <w:rsid w:val="00311988"/>
    <w:rsid w:val="00320A8F"/>
    <w:rsid w:val="00320C71"/>
    <w:rsid w:val="0033449E"/>
    <w:rsid w:val="00343276"/>
    <w:rsid w:val="003454BA"/>
    <w:rsid w:val="00346097"/>
    <w:rsid w:val="0034679F"/>
    <w:rsid w:val="003503A9"/>
    <w:rsid w:val="00350CEA"/>
    <w:rsid w:val="0035529F"/>
    <w:rsid w:val="00355831"/>
    <w:rsid w:val="00364B6A"/>
    <w:rsid w:val="00365AE2"/>
    <w:rsid w:val="0037188D"/>
    <w:rsid w:val="003756E2"/>
    <w:rsid w:val="00386434"/>
    <w:rsid w:val="00391695"/>
    <w:rsid w:val="00397DBD"/>
    <w:rsid w:val="00397E0A"/>
    <w:rsid w:val="003A4880"/>
    <w:rsid w:val="003A78AA"/>
    <w:rsid w:val="003C1D99"/>
    <w:rsid w:val="003D1B00"/>
    <w:rsid w:val="003E3F7B"/>
    <w:rsid w:val="003F2682"/>
    <w:rsid w:val="003F3045"/>
    <w:rsid w:val="003F388C"/>
    <w:rsid w:val="00400A29"/>
    <w:rsid w:val="00415051"/>
    <w:rsid w:val="00416815"/>
    <w:rsid w:val="00425B1F"/>
    <w:rsid w:val="00427AD3"/>
    <w:rsid w:val="00432E75"/>
    <w:rsid w:val="00436482"/>
    <w:rsid w:val="0044086E"/>
    <w:rsid w:val="00466A9D"/>
    <w:rsid w:val="00486DD9"/>
    <w:rsid w:val="004A1FAC"/>
    <w:rsid w:val="004A35BB"/>
    <w:rsid w:val="004B6E9D"/>
    <w:rsid w:val="004C07D2"/>
    <w:rsid w:val="004C13A1"/>
    <w:rsid w:val="004D4255"/>
    <w:rsid w:val="004E7D0C"/>
    <w:rsid w:val="004F2CD0"/>
    <w:rsid w:val="00501A0E"/>
    <w:rsid w:val="00507FF0"/>
    <w:rsid w:val="0051711D"/>
    <w:rsid w:val="005210B0"/>
    <w:rsid w:val="00524199"/>
    <w:rsid w:val="00533E7D"/>
    <w:rsid w:val="005436F8"/>
    <w:rsid w:val="005626D3"/>
    <w:rsid w:val="00582C75"/>
    <w:rsid w:val="005922D6"/>
    <w:rsid w:val="005A1B52"/>
    <w:rsid w:val="005C56AF"/>
    <w:rsid w:val="005D132F"/>
    <w:rsid w:val="005D52A9"/>
    <w:rsid w:val="005D6496"/>
    <w:rsid w:val="005D6829"/>
    <w:rsid w:val="005F22D0"/>
    <w:rsid w:val="005F7DF5"/>
    <w:rsid w:val="005F7E9E"/>
    <w:rsid w:val="00604304"/>
    <w:rsid w:val="00604DB6"/>
    <w:rsid w:val="00624B01"/>
    <w:rsid w:val="00632310"/>
    <w:rsid w:val="0063638F"/>
    <w:rsid w:val="00636875"/>
    <w:rsid w:val="006412C0"/>
    <w:rsid w:val="00643D41"/>
    <w:rsid w:val="0064461B"/>
    <w:rsid w:val="00654A70"/>
    <w:rsid w:val="006561DD"/>
    <w:rsid w:val="00667A6F"/>
    <w:rsid w:val="00675B27"/>
    <w:rsid w:val="0069678B"/>
    <w:rsid w:val="006A4058"/>
    <w:rsid w:val="006B348F"/>
    <w:rsid w:val="006C29D2"/>
    <w:rsid w:val="006C2B10"/>
    <w:rsid w:val="006D4269"/>
    <w:rsid w:val="006D4AC3"/>
    <w:rsid w:val="006E6694"/>
    <w:rsid w:val="006F6D9A"/>
    <w:rsid w:val="007076AB"/>
    <w:rsid w:val="007229DF"/>
    <w:rsid w:val="00725409"/>
    <w:rsid w:val="00726859"/>
    <w:rsid w:val="007272A0"/>
    <w:rsid w:val="00731B4E"/>
    <w:rsid w:val="00736772"/>
    <w:rsid w:val="00741DA0"/>
    <w:rsid w:val="00743302"/>
    <w:rsid w:val="00762813"/>
    <w:rsid w:val="00764BF2"/>
    <w:rsid w:val="00767082"/>
    <w:rsid w:val="0077024D"/>
    <w:rsid w:val="007753A0"/>
    <w:rsid w:val="007944D0"/>
    <w:rsid w:val="007A7FFE"/>
    <w:rsid w:val="007B16B9"/>
    <w:rsid w:val="007C04FE"/>
    <w:rsid w:val="007C16C1"/>
    <w:rsid w:val="007C36A6"/>
    <w:rsid w:val="007D108E"/>
    <w:rsid w:val="007D4649"/>
    <w:rsid w:val="007E5556"/>
    <w:rsid w:val="007E720F"/>
    <w:rsid w:val="007F13DE"/>
    <w:rsid w:val="007F29B0"/>
    <w:rsid w:val="007F2F16"/>
    <w:rsid w:val="007F3567"/>
    <w:rsid w:val="007F688C"/>
    <w:rsid w:val="00801684"/>
    <w:rsid w:val="00804887"/>
    <w:rsid w:val="008065D1"/>
    <w:rsid w:val="00817B7C"/>
    <w:rsid w:val="0082740E"/>
    <w:rsid w:val="00832E3A"/>
    <w:rsid w:val="008334B9"/>
    <w:rsid w:val="00840B75"/>
    <w:rsid w:val="00845B6D"/>
    <w:rsid w:val="00846E89"/>
    <w:rsid w:val="00847F86"/>
    <w:rsid w:val="00867C75"/>
    <w:rsid w:val="00873700"/>
    <w:rsid w:val="0088399A"/>
    <w:rsid w:val="00893330"/>
    <w:rsid w:val="008A104A"/>
    <w:rsid w:val="008A5516"/>
    <w:rsid w:val="008B57F5"/>
    <w:rsid w:val="008B5A4E"/>
    <w:rsid w:val="008E4E33"/>
    <w:rsid w:val="008F3767"/>
    <w:rsid w:val="008F4E57"/>
    <w:rsid w:val="00905FBB"/>
    <w:rsid w:val="00907757"/>
    <w:rsid w:val="00911FAD"/>
    <w:rsid w:val="00914991"/>
    <w:rsid w:val="0092715C"/>
    <w:rsid w:val="0093498D"/>
    <w:rsid w:val="009360A0"/>
    <w:rsid w:val="0094718B"/>
    <w:rsid w:val="00956E69"/>
    <w:rsid w:val="009628BE"/>
    <w:rsid w:val="00966D0C"/>
    <w:rsid w:val="00966E22"/>
    <w:rsid w:val="00970C00"/>
    <w:rsid w:val="00972DC0"/>
    <w:rsid w:val="009752B9"/>
    <w:rsid w:val="009915BD"/>
    <w:rsid w:val="0099382C"/>
    <w:rsid w:val="009A08F4"/>
    <w:rsid w:val="009A397A"/>
    <w:rsid w:val="009A7AC9"/>
    <w:rsid w:val="009B778F"/>
    <w:rsid w:val="009C2DB9"/>
    <w:rsid w:val="009C4B1B"/>
    <w:rsid w:val="009C5B3E"/>
    <w:rsid w:val="009C6877"/>
    <w:rsid w:val="009E3F47"/>
    <w:rsid w:val="00A01047"/>
    <w:rsid w:val="00A05905"/>
    <w:rsid w:val="00A077FE"/>
    <w:rsid w:val="00A07FCF"/>
    <w:rsid w:val="00A2022A"/>
    <w:rsid w:val="00A21D80"/>
    <w:rsid w:val="00A2398B"/>
    <w:rsid w:val="00A47498"/>
    <w:rsid w:val="00A53113"/>
    <w:rsid w:val="00A54E56"/>
    <w:rsid w:val="00A563BF"/>
    <w:rsid w:val="00A57FF5"/>
    <w:rsid w:val="00A7342A"/>
    <w:rsid w:val="00A80180"/>
    <w:rsid w:val="00A9603F"/>
    <w:rsid w:val="00AC15F1"/>
    <w:rsid w:val="00AC1A4D"/>
    <w:rsid w:val="00AC7CB1"/>
    <w:rsid w:val="00AD0072"/>
    <w:rsid w:val="00AD38AF"/>
    <w:rsid w:val="00AD40AD"/>
    <w:rsid w:val="00AF1A7B"/>
    <w:rsid w:val="00AF3D30"/>
    <w:rsid w:val="00B02B96"/>
    <w:rsid w:val="00B03ADB"/>
    <w:rsid w:val="00B22466"/>
    <w:rsid w:val="00B375DA"/>
    <w:rsid w:val="00B4448E"/>
    <w:rsid w:val="00B4530E"/>
    <w:rsid w:val="00B565EB"/>
    <w:rsid w:val="00B66F63"/>
    <w:rsid w:val="00B8187B"/>
    <w:rsid w:val="00B85759"/>
    <w:rsid w:val="00B92DF4"/>
    <w:rsid w:val="00B95B3C"/>
    <w:rsid w:val="00B96030"/>
    <w:rsid w:val="00BB169A"/>
    <w:rsid w:val="00BB1FCA"/>
    <w:rsid w:val="00BB4935"/>
    <w:rsid w:val="00BD4ABD"/>
    <w:rsid w:val="00BE447A"/>
    <w:rsid w:val="00C00009"/>
    <w:rsid w:val="00C06F44"/>
    <w:rsid w:val="00C120BB"/>
    <w:rsid w:val="00C159D9"/>
    <w:rsid w:val="00C355A6"/>
    <w:rsid w:val="00C41638"/>
    <w:rsid w:val="00C4556D"/>
    <w:rsid w:val="00C46EB8"/>
    <w:rsid w:val="00C556B8"/>
    <w:rsid w:val="00C6027C"/>
    <w:rsid w:val="00C60F6D"/>
    <w:rsid w:val="00C629CD"/>
    <w:rsid w:val="00C73466"/>
    <w:rsid w:val="00C736B6"/>
    <w:rsid w:val="00C73EE6"/>
    <w:rsid w:val="00C7613E"/>
    <w:rsid w:val="00C908A9"/>
    <w:rsid w:val="00CA082B"/>
    <w:rsid w:val="00CB55B7"/>
    <w:rsid w:val="00CB6361"/>
    <w:rsid w:val="00CE0349"/>
    <w:rsid w:val="00CE2519"/>
    <w:rsid w:val="00CF4EE5"/>
    <w:rsid w:val="00D04674"/>
    <w:rsid w:val="00D065D1"/>
    <w:rsid w:val="00D160A6"/>
    <w:rsid w:val="00D32ACA"/>
    <w:rsid w:val="00D42ACA"/>
    <w:rsid w:val="00D44E79"/>
    <w:rsid w:val="00D46D7E"/>
    <w:rsid w:val="00D47030"/>
    <w:rsid w:val="00D540EF"/>
    <w:rsid w:val="00D5434B"/>
    <w:rsid w:val="00D54C14"/>
    <w:rsid w:val="00D57050"/>
    <w:rsid w:val="00D60562"/>
    <w:rsid w:val="00D63E46"/>
    <w:rsid w:val="00D650B2"/>
    <w:rsid w:val="00D76336"/>
    <w:rsid w:val="00D83A72"/>
    <w:rsid w:val="00D87F40"/>
    <w:rsid w:val="00D915E9"/>
    <w:rsid w:val="00D95634"/>
    <w:rsid w:val="00D975B7"/>
    <w:rsid w:val="00D978A6"/>
    <w:rsid w:val="00DB2E62"/>
    <w:rsid w:val="00DC509A"/>
    <w:rsid w:val="00DC6363"/>
    <w:rsid w:val="00DC71ED"/>
    <w:rsid w:val="00DD67DC"/>
    <w:rsid w:val="00DF1F38"/>
    <w:rsid w:val="00E03AD9"/>
    <w:rsid w:val="00E12402"/>
    <w:rsid w:val="00E14A3B"/>
    <w:rsid w:val="00E23E8F"/>
    <w:rsid w:val="00E34C7A"/>
    <w:rsid w:val="00E4583D"/>
    <w:rsid w:val="00E7179F"/>
    <w:rsid w:val="00E73181"/>
    <w:rsid w:val="00E75824"/>
    <w:rsid w:val="00E77B12"/>
    <w:rsid w:val="00E84CFB"/>
    <w:rsid w:val="00E84D5E"/>
    <w:rsid w:val="00E86DBF"/>
    <w:rsid w:val="00E91D99"/>
    <w:rsid w:val="00EA2768"/>
    <w:rsid w:val="00EA27C4"/>
    <w:rsid w:val="00EA3B84"/>
    <w:rsid w:val="00EA4A41"/>
    <w:rsid w:val="00ED4439"/>
    <w:rsid w:val="00EE024B"/>
    <w:rsid w:val="00F03203"/>
    <w:rsid w:val="00F05608"/>
    <w:rsid w:val="00F25541"/>
    <w:rsid w:val="00F50E87"/>
    <w:rsid w:val="00F55990"/>
    <w:rsid w:val="00F56DD9"/>
    <w:rsid w:val="00F61FFE"/>
    <w:rsid w:val="00F66FC2"/>
    <w:rsid w:val="00F804AC"/>
    <w:rsid w:val="00F85756"/>
    <w:rsid w:val="00F939BC"/>
    <w:rsid w:val="00F95E08"/>
    <w:rsid w:val="00F968A9"/>
    <w:rsid w:val="00F97F4F"/>
    <w:rsid w:val="00FA348C"/>
    <w:rsid w:val="00FA47C1"/>
    <w:rsid w:val="00FB3E15"/>
    <w:rsid w:val="00FC0718"/>
    <w:rsid w:val="00FD210E"/>
    <w:rsid w:val="00FF4103"/>
    <w:rsid w:val="00FF64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DC69EA"/>
  <w15:chartTrackingRefBased/>
  <w15:docId w15:val="{926518A2-57B2-4D7E-BEE8-0C3AD1A10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1F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B1F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1F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1F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1F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1F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1F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1F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1F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F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B1F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1F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1F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1F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1F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1F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1F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1FCA"/>
    <w:rPr>
      <w:rFonts w:eastAsiaTheme="majorEastAsia" w:cstheme="majorBidi"/>
      <w:color w:val="272727" w:themeColor="text1" w:themeTint="D8"/>
    </w:rPr>
  </w:style>
  <w:style w:type="paragraph" w:styleId="Title">
    <w:name w:val="Title"/>
    <w:basedOn w:val="Normal"/>
    <w:next w:val="Normal"/>
    <w:link w:val="TitleChar"/>
    <w:uiPriority w:val="10"/>
    <w:qFormat/>
    <w:rsid w:val="00BB1F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F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F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F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1FCA"/>
    <w:pPr>
      <w:spacing w:before="160"/>
      <w:jc w:val="center"/>
    </w:pPr>
    <w:rPr>
      <w:i/>
      <w:iCs/>
      <w:color w:val="404040" w:themeColor="text1" w:themeTint="BF"/>
    </w:rPr>
  </w:style>
  <w:style w:type="character" w:customStyle="1" w:styleId="QuoteChar">
    <w:name w:val="Quote Char"/>
    <w:basedOn w:val="DefaultParagraphFont"/>
    <w:link w:val="Quote"/>
    <w:uiPriority w:val="29"/>
    <w:rsid w:val="00BB1FCA"/>
    <w:rPr>
      <w:i/>
      <w:iCs/>
      <w:color w:val="404040" w:themeColor="text1" w:themeTint="BF"/>
    </w:rPr>
  </w:style>
  <w:style w:type="paragraph" w:styleId="ListParagraph">
    <w:name w:val="List Paragraph"/>
    <w:basedOn w:val="Normal"/>
    <w:uiPriority w:val="34"/>
    <w:qFormat/>
    <w:rsid w:val="00BB1FCA"/>
    <w:pPr>
      <w:ind w:left="720"/>
      <w:contextualSpacing/>
    </w:pPr>
  </w:style>
  <w:style w:type="character" w:styleId="IntenseEmphasis">
    <w:name w:val="Intense Emphasis"/>
    <w:basedOn w:val="DefaultParagraphFont"/>
    <w:uiPriority w:val="21"/>
    <w:qFormat/>
    <w:rsid w:val="00BB1FCA"/>
    <w:rPr>
      <w:i/>
      <w:iCs/>
      <w:color w:val="0F4761" w:themeColor="accent1" w:themeShade="BF"/>
    </w:rPr>
  </w:style>
  <w:style w:type="paragraph" w:styleId="IntenseQuote">
    <w:name w:val="Intense Quote"/>
    <w:basedOn w:val="Normal"/>
    <w:next w:val="Normal"/>
    <w:link w:val="IntenseQuoteChar"/>
    <w:uiPriority w:val="30"/>
    <w:qFormat/>
    <w:rsid w:val="00BB1F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1FCA"/>
    <w:rPr>
      <w:i/>
      <w:iCs/>
      <w:color w:val="0F4761" w:themeColor="accent1" w:themeShade="BF"/>
    </w:rPr>
  </w:style>
  <w:style w:type="character" w:styleId="IntenseReference">
    <w:name w:val="Intense Reference"/>
    <w:basedOn w:val="DefaultParagraphFont"/>
    <w:uiPriority w:val="32"/>
    <w:qFormat/>
    <w:rsid w:val="00BB1FCA"/>
    <w:rPr>
      <w:b/>
      <w:bCs/>
      <w:smallCaps/>
      <w:color w:val="0F4761" w:themeColor="accent1" w:themeShade="BF"/>
      <w:spacing w:val="5"/>
    </w:rPr>
  </w:style>
  <w:style w:type="table" w:styleId="TableGrid">
    <w:name w:val="Table Grid"/>
    <w:basedOn w:val="TableNormal"/>
    <w:uiPriority w:val="39"/>
    <w:rsid w:val="009E3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31BE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31BE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131BE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731B4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3E3F7B"/>
    <w:rPr>
      <w:sz w:val="16"/>
      <w:szCs w:val="16"/>
    </w:rPr>
  </w:style>
  <w:style w:type="paragraph" w:styleId="CommentText">
    <w:name w:val="annotation text"/>
    <w:basedOn w:val="Normal"/>
    <w:link w:val="CommentTextChar"/>
    <w:uiPriority w:val="99"/>
    <w:unhideWhenUsed/>
    <w:rsid w:val="003E3F7B"/>
    <w:pPr>
      <w:spacing w:line="240" w:lineRule="auto"/>
    </w:pPr>
    <w:rPr>
      <w:sz w:val="20"/>
      <w:szCs w:val="20"/>
    </w:rPr>
  </w:style>
  <w:style w:type="character" w:customStyle="1" w:styleId="CommentTextChar">
    <w:name w:val="Comment Text Char"/>
    <w:basedOn w:val="DefaultParagraphFont"/>
    <w:link w:val="CommentText"/>
    <w:uiPriority w:val="99"/>
    <w:rsid w:val="003E3F7B"/>
    <w:rPr>
      <w:sz w:val="20"/>
      <w:szCs w:val="20"/>
    </w:rPr>
  </w:style>
  <w:style w:type="paragraph" w:styleId="CommentSubject">
    <w:name w:val="annotation subject"/>
    <w:basedOn w:val="CommentText"/>
    <w:next w:val="CommentText"/>
    <w:link w:val="CommentSubjectChar"/>
    <w:uiPriority w:val="99"/>
    <w:semiHidden/>
    <w:unhideWhenUsed/>
    <w:rsid w:val="003E3F7B"/>
    <w:rPr>
      <w:b/>
      <w:bCs/>
    </w:rPr>
  </w:style>
  <w:style w:type="character" w:customStyle="1" w:styleId="CommentSubjectChar">
    <w:name w:val="Comment Subject Char"/>
    <w:basedOn w:val="CommentTextChar"/>
    <w:link w:val="CommentSubject"/>
    <w:uiPriority w:val="99"/>
    <w:semiHidden/>
    <w:rsid w:val="003E3F7B"/>
    <w:rPr>
      <w:b/>
      <w:bCs/>
      <w:sz w:val="20"/>
      <w:szCs w:val="20"/>
    </w:rPr>
  </w:style>
  <w:style w:type="paragraph" w:styleId="BalloonText">
    <w:name w:val="Balloon Text"/>
    <w:basedOn w:val="Normal"/>
    <w:link w:val="BalloonTextChar"/>
    <w:uiPriority w:val="99"/>
    <w:semiHidden/>
    <w:unhideWhenUsed/>
    <w:rsid w:val="00643D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3D41"/>
    <w:rPr>
      <w:rFonts w:ascii="Segoe UI" w:hAnsi="Segoe UI" w:cs="Segoe UI"/>
      <w:sz w:val="18"/>
      <w:szCs w:val="18"/>
    </w:rPr>
  </w:style>
  <w:style w:type="paragraph" w:styleId="Bibliography">
    <w:name w:val="Bibliography"/>
    <w:basedOn w:val="Normal"/>
    <w:next w:val="Normal"/>
    <w:uiPriority w:val="37"/>
    <w:unhideWhenUsed/>
    <w:rsid w:val="0082740E"/>
    <w:pPr>
      <w:tabs>
        <w:tab w:val="left" w:pos="384"/>
      </w:tabs>
      <w:spacing w:after="240" w:line="240" w:lineRule="auto"/>
      <w:ind w:left="384" w:hanging="384"/>
    </w:pPr>
  </w:style>
  <w:style w:type="paragraph" w:styleId="Revision">
    <w:name w:val="Revision"/>
    <w:hidden/>
    <w:uiPriority w:val="99"/>
    <w:semiHidden/>
    <w:rsid w:val="005D52A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578061">
      <w:bodyDiv w:val="1"/>
      <w:marLeft w:val="0"/>
      <w:marRight w:val="0"/>
      <w:marTop w:val="0"/>
      <w:marBottom w:val="0"/>
      <w:divBdr>
        <w:top w:val="none" w:sz="0" w:space="0" w:color="auto"/>
        <w:left w:val="none" w:sz="0" w:space="0" w:color="auto"/>
        <w:bottom w:val="none" w:sz="0" w:space="0" w:color="auto"/>
        <w:right w:val="none" w:sz="0" w:space="0" w:color="auto"/>
      </w:divBdr>
    </w:div>
    <w:div w:id="257834459">
      <w:bodyDiv w:val="1"/>
      <w:marLeft w:val="0"/>
      <w:marRight w:val="0"/>
      <w:marTop w:val="0"/>
      <w:marBottom w:val="0"/>
      <w:divBdr>
        <w:top w:val="none" w:sz="0" w:space="0" w:color="auto"/>
        <w:left w:val="none" w:sz="0" w:space="0" w:color="auto"/>
        <w:bottom w:val="none" w:sz="0" w:space="0" w:color="auto"/>
        <w:right w:val="none" w:sz="0" w:space="0" w:color="auto"/>
      </w:divBdr>
    </w:div>
    <w:div w:id="704133822">
      <w:bodyDiv w:val="1"/>
      <w:marLeft w:val="0"/>
      <w:marRight w:val="0"/>
      <w:marTop w:val="0"/>
      <w:marBottom w:val="0"/>
      <w:divBdr>
        <w:top w:val="none" w:sz="0" w:space="0" w:color="auto"/>
        <w:left w:val="none" w:sz="0" w:space="0" w:color="auto"/>
        <w:bottom w:val="none" w:sz="0" w:space="0" w:color="auto"/>
        <w:right w:val="none" w:sz="0" w:space="0" w:color="auto"/>
      </w:divBdr>
    </w:div>
    <w:div w:id="751122203">
      <w:bodyDiv w:val="1"/>
      <w:marLeft w:val="0"/>
      <w:marRight w:val="0"/>
      <w:marTop w:val="0"/>
      <w:marBottom w:val="0"/>
      <w:divBdr>
        <w:top w:val="none" w:sz="0" w:space="0" w:color="auto"/>
        <w:left w:val="none" w:sz="0" w:space="0" w:color="auto"/>
        <w:bottom w:val="none" w:sz="0" w:space="0" w:color="auto"/>
        <w:right w:val="none" w:sz="0" w:space="0" w:color="auto"/>
      </w:divBdr>
    </w:div>
    <w:div w:id="789201270">
      <w:bodyDiv w:val="1"/>
      <w:marLeft w:val="0"/>
      <w:marRight w:val="0"/>
      <w:marTop w:val="0"/>
      <w:marBottom w:val="0"/>
      <w:divBdr>
        <w:top w:val="none" w:sz="0" w:space="0" w:color="auto"/>
        <w:left w:val="none" w:sz="0" w:space="0" w:color="auto"/>
        <w:bottom w:val="none" w:sz="0" w:space="0" w:color="auto"/>
        <w:right w:val="none" w:sz="0" w:space="0" w:color="auto"/>
      </w:divBdr>
    </w:div>
    <w:div w:id="816729994">
      <w:bodyDiv w:val="1"/>
      <w:marLeft w:val="0"/>
      <w:marRight w:val="0"/>
      <w:marTop w:val="0"/>
      <w:marBottom w:val="0"/>
      <w:divBdr>
        <w:top w:val="none" w:sz="0" w:space="0" w:color="auto"/>
        <w:left w:val="none" w:sz="0" w:space="0" w:color="auto"/>
        <w:bottom w:val="none" w:sz="0" w:space="0" w:color="auto"/>
        <w:right w:val="none" w:sz="0" w:space="0" w:color="auto"/>
      </w:divBdr>
    </w:div>
    <w:div w:id="1256402208">
      <w:bodyDiv w:val="1"/>
      <w:marLeft w:val="0"/>
      <w:marRight w:val="0"/>
      <w:marTop w:val="0"/>
      <w:marBottom w:val="0"/>
      <w:divBdr>
        <w:top w:val="none" w:sz="0" w:space="0" w:color="auto"/>
        <w:left w:val="none" w:sz="0" w:space="0" w:color="auto"/>
        <w:bottom w:val="none" w:sz="0" w:space="0" w:color="auto"/>
        <w:right w:val="none" w:sz="0" w:space="0" w:color="auto"/>
      </w:divBdr>
    </w:div>
    <w:div w:id="1462305195">
      <w:bodyDiv w:val="1"/>
      <w:marLeft w:val="0"/>
      <w:marRight w:val="0"/>
      <w:marTop w:val="0"/>
      <w:marBottom w:val="0"/>
      <w:divBdr>
        <w:top w:val="none" w:sz="0" w:space="0" w:color="auto"/>
        <w:left w:val="none" w:sz="0" w:space="0" w:color="auto"/>
        <w:bottom w:val="none" w:sz="0" w:space="0" w:color="auto"/>
        <w:right w:val="none" w:sz="0" w:space="0" w:color="auto"/>
      </w:divBdr>
    </w:div>
    <w:div w:id="1494225426">
      <w:bodyDiv w:val="1"/>
      <w:marLeft w:val="0"/>
      <w:marRight w:val="0"/>
      <w:marTop w:val="0"/>
      <w:marBottom w:val="0"/>
      <w:divBdr>
        <w:top w:val="none" w:sz="0" w:space="0" w:color="auto"/>
        <w:left w:val="none" w:sz="0" w:space="0" w:color="auto"/>
        <w:bottom w:val="none" w:sz="0" w:space="0" w:color="auto"/>
        <w:right w:val="none" w:sz="0" w:space="0" w:color="auto"/>
      </w:divBdr>
    </w:div>
    <w:div w:id="2019385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6031248\Downloads\ROB2_IRPG_beta_v9.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Quality RCT Fluoxetine </a:t>
            </a:r>
            <a:r>
              <a:rPr lang="en-GB" baseline="0"/>
              <a:t>(intention-to-treat)</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4:$AG$4</c:f>
              <c:numCache>
                <c:formatCode>General</c:formatCode>
                <c:ptCount val="6"/>
                <c:pt idx="0">
                  <c:v>100</c:v>
                </c:pt>
                <c:pt idx="1">
                  <c:v>100</c:v>
                </c:pt>
                <c:pt idx="2">
                  <c:v>100</c:v>
                </c:pt>
                <c:pt idx="3">
                  <c:v>66.7</c:v>
                </c:pt>
                <c:pt idx="4">
                  <c:v>66.7</c:v>
                </c:pt>
                <c:pt idx="5">
                  <c:v>66.7</c:v>
                </c:pt>
              </c:numCache>
            </c:numRef>
          </c:val>
          <c:extLst>
            <c:ext xmlns:c16="http://schemas.microsoft.com/office/drawing/2014/chart" uri="{C3380CC4-5D6E-409C-BE32-E72D297353CC}">
              <c16:uniqueId val="{00000000-A16D-4EF0-9D09-AAB359FD5D45}"/>
            </c:ext>
          </c:extLst>
        </c:ser>
        <c:ser>
          <c:idx val="1"/>
          <c:order val="1"/>
          <c:tx>
            <c:v>Some concerns</c:v>
          </c:tx>
          <c:spPr>
            <a:solidFill>
              <a:srgbClr val="FFFF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5:$AG$5</c:f>
              <c:numCache>
                <c:formatCode>General</c:formatCode>
                <c:ptCount val="6"/>
                <c:pt idx="0">
                  <c:v>0</c:v>
                </c:pt>
                <c:pt idx="1">
                  <c:v>0</c:v>
                </c:pt>
                <c:pt idx="2">
                  <c:v>0</c:v>
                </c:pt>
                <c:pt idx="3">
                  <c:v>33.299999999999997</c:v>
                </c:pt>
                <c:pt idx="4">
                  <c:v>0</c:v>
                </c:pt>
                <c:pt idx="5">
                  <c:v>33.299999999999997</c:v>
                </c:pt>
              </c:numCache>
            </c:numRef>
          </c:val>
          <c:extLst>
            <c:ext xmlns:c16="http://schemas.microsoft.com/office/drawing/2014/chart" uri="{C3380CC4-5D6E-409C-BE32-E72D297353CC}">
              <c16:uniqueId val="{00000001-A16D-4EF0-9D09-AAB359FD5D45}"/>
            </c:ext>
          </c:extLst>
        </c:ser>
        <c:ser>
          <c:idx val="2"/>
          <c:order val="2"/>
          <c:tx>
            <c:v>High risk</c:v>
          </c:tx>
          <c:spPr>
            <a:solidFill>
              <a:srgbClr val="FF00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6:$AG$6</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2-A16D-4EF0-9D09-AAB359FD5D45}"/>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71B79809DB8054E92D301D8F40FAA64" ma:contentTypeVersion="17" ma:contentTypeDescription="Create a new document." ma:contentTypeScope="" ma:versionID="896fcf610ed29e86b74cd6f4b9761510">
  <xsd:schema xmlns:xsd="http://www.w3.org/2001/XMLSchema" xmlns:xs="http://www.w3.org/2001/XMLSchema" xmlns:p="http://schemas.microsoft.com/office/2006/metadata/properties" xmlns:ns3="0593c0c0-c3a4-4f85-92ae-2c8cf2d6b845" xmlns:ns4="2c26b416-43ab-49f9-bf33-fc387cc93956" targetNamespace="http://schemas.microsoft.com/office/2006/metadata/properties" ma:root="true" ma:fieldsID="1aec4a3d5baafe809a4556df59b506f2" ns3:_="" ns4:_="">
    <xsd:import namespace="0593c0c0-c3a4-4f85-92ae-2c8cf2d6b845"/>
    <xsd:import namespace="2c26b416-43ab-49f9-bf33-fc387cc9395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3:MediaServiceDateTaken" minOccurs="0"/>
                <xsd:element ref="ns3:MediaServiceAutoTags" minOccurs="0"/>
                <xsd:element ref="ns3:MediaLengthInSeconds"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GenerationTime" minOccurs="0"/>
                <xsd:element ref="ns3:MediaServiceEventHashCode"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93c0c0-c3a4-4f85-92ae-2c8cf2d6b8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OCR" ma:index="2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26b416-43ab-49f9-bf33-fc387cc9395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0593c0c0-c3a4-4f85-92ae-2c8cf2d6b845" xsi:nil="true"/>
  </documentManagement>
</p:properties>
</file>

<file path=customXml/itemProps1.xml><?xml version="1.0" encoding="utf-8"?>
<ds:datastoreItem xmlns:ds="http://schemas.openxmlformats.org/officeDocument/2006/customXml" ds:itemID="{620931F5-B919-47CC-B3ED-61C5CE31C297}">
  <ds:schemaRefs>
    <ds:schemaRef ds:uri="http://schemas.microsoft.com/sharepoint/v3/contenttype/forms"/>
  </ds:schemaRefs>
</ds:datastoreItem>
</file>

<file path=customXml/itemProps2.xml><?xml version="1.0" encoding="utf-8"?>
<ds:datastoreItem xmlns:ds="http://schemas.openxmlformats.org/officeDocument/2006/customXml" ds:itemID="{F6E7B0E2-024E-4316-8F02-09D10DF6A8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93c0c0-c3a4-4f85-92ae-2c8cf2d6b845"/>
    <ds:schemaRef ds:uri="2c26b416-43ab-49f9-bf33-fc387cc939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EA70A7-41A6-4EAC-BEDF-E0530CC99916}">
  <ds:schemaRefs>
    <ds:schemaRef ds:uri="http://schemas.microsoft.com/office/2006/metadata/properties"/>
    <ds:schemaRef ds:uri="http://schemas.microsoft.com/office/infopath/2007/PartnerControls"/>
    <ds:schemaRef ds:uri="0593c0c0-c3a4-4f85-92ae-2c8cf2d6b845"/>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15038</Words>
  <Characters>85723</Characters>
  <Application>Microsoft Office Word</Application>
  <DocSecurity>0</DocSecurity>
  <Lines>714</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rahman Younis</dc:creator>
  <cp:keywords/>
  <dc:description/>
  <cp:lastModifiedBy>Ainhoa Gomez Lumbreras</cp:lastModifiedBy>
  <cp:revision>5</cp:revision>
  <dcterms:created xsi:type="dcterms:W3CDTF">2025-11-04T19:42:00Z</dcterms:created>
  <dcterms:modified xsi:type="dcterms:W3CDTF">2025-11-05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684cc7b035847046bd5c1e3d3a3fc1a8cc436768fa11ec0dfb2ac090f6be3d</vt:lpwstr>
  </property>
  <property fmtid="{D5CDD505-2E9C-101B-9397-08002B2CF9AE}" pid="3" name="ZOTERO_PREF_1">
    <vt:lpwstr>&lt;data data-version="3" zotero-version="7.0.11"&gt;&lt;session id="TgiY76hk"/&gt;&lt;style id="http://www.zotero.org/styles/the-annals-of-pharmacotherapy" hasBibliography="1" bibliographyStyleHasBeenSet="1"/&gt;&lt;prefs&gt;&lt;pref name="fieldType" value="Field"/&gt;&lt;pref name="aut</vt:lpwstr>
  </property>
  <property fmtid="{D5CDD505-2E9C-101B-9397-08002B2CF9AE}" pid="4" name="ZOTERO_PREF_2">
    <vt:lpwstr>omaticJournalAbbreviations" value="true"/&gt;&lt;/prefs&gt;&lt;/data&gt;</vt:lpwstr>
  </property>
  <property fmtid="{D5CDD505-2E9C-101B-9397-08002B2CF9AE}" pid="5" name="ContentTypeId">
    <vt:lpwstr>0x010100071B79809DB8054E92D301D8F40FAA64</vt:lpwstr>
  </property>
</Properties>
</file>